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91F04" w14:textId="5A52F782" w:rsidR="0086661F" w:rsidRPr="00227A32" w:rsidRDefault="0054272B" w:rsidP="0086661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1</w:t>
      </w:r>
      <w:r w:rsidR="0086661F" w:rsidRPr="00227A3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ppendix</w:t>
      </w:r>
      <w:r w:rsidR="0086661F" w:rsidRPr="00227A32">
        <w:rPr>
          <w:rFonts w:ascii="Times New Roman" w:hAnsi="Times New Roman" w:cs="Times New Roman"/>
          <w:b/>
        </w:rPr>
        <w:t xml:space="preserve">. </w:t>
      </w:r>
      <w:r w:rsidR="00625BB0">
        <w:rPr>
          <w:rFonts w:ascii="Times New Roman" w:hAnsi="Times New Roman" w:cs="Times New Roman"/>
          <w:bCs/>
        </w:rPr>
        <w:t>Virtual</w:t>
      </w:r>
      <w:r w:rsidR="0086661F" w:rsidRPr="00227A32">
        <w:rPr>
          <w:rFonts w:ascii="Times New Roman" w:hAnsi="Times New Roman" w:cs="Times New Roman"/>
          <w:bCs/>
        </w:rPr>
        <w:t xml:space="preserve"> Patient Case Development Matrix</w:t>
      </w:r>
    </w:p>
    <w:p w14:paraId="319044B6" w14:textId="77777777" w:rsidR="0086661F" w:rsidRPr="00227A32" w:rsidRDefault="0086661F" w:rsidP="0086661F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404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540"/>
        <w:gridCol w:w="2430"/>
        <w:gridCol w:w="3690"/>
        <w:gridCol w:w="3510"/>
        <w:gridCol w:w="3870"/>
      </w:tblGrid>
      <w:tr w:rsidR="0086661F" w:rsidRPr="00227A32" w14:paraId="10B7C012" w14:textId="77777777" w:rsidTr="00E03373">
        <w:trPr>
          <w:trHeight w:val="39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A8CB58" w14:textId="77777777" w:rsidR="0086661F" w:rsidRPr="00227A32" w:rsidRDefault="0086661F" w:rsidP="00B50F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D9E8D" w14:textId="77777777" w:rsidR="0086661F" w:rsidRPr="00227A32" w:rsidRDefault="0086661F" w:rsidP="00B50F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07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0847D0" w14:textId="2A33CA0D" w:rsidR="0086661F" w:rsidRPr="00227A32" w:rsidRDefault="00F736D3" w:rsidP="00F61E0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</w:rPr>
              <w:t>CASE VARIANTS</w:t>
            </w:r>
          </w:p>
        </w:tc>
      </w:tr>
      <w:tr w:rsidR="00877A30" w:rsidRPr="00227A32" w14:paraId="06D5E25B" w14:textId="77777777" w:rsidTr="00E03373"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02D48" w14:textId="77777777" w:rsidR="0086661F" w:rsidRPr="00227A32" w:rsidRDefault="0086661F" w:rsidP="00B50F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60C95" w14:textId="77777777" w:rsidR="0086661F" w:rsidRPr="00227A32" w:rsidRDefault="0086661F" w:rsidP="00B50FA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69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E7D797D" w14:textId="77777777" w:rsidR="0086661F" w:rsidRPr="00227A32" w:rsidRDefault="0086661F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Variant A</w:t>
            </w:r>
          </w:p>
          <w:p w14:paraId="496C2E64" w14:textId="70D801EA" w:rsidR="004D4A76" w:rsidRPr="00227A32" w:rsidRDefault="004D4A76" w:rsidP="00877A3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Test confirms medication non-adherence (MNA)</w:t>
            </w:r>
          </w:p>
          <w:p w14:paraId="343DC0E9" w14:textId="563C86C5" w:rsidR="0086661F" w:rsidRPr="00227A32" w:rsidRDefault="004D4A76" w:rsidP="00877A3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No drug-drug interaction (DDI)</w:t>
            </w:r>
          </w:p>
        </w:tc>
        <w:tc>
          <w:tcPr>
            <w:tcW w:w="3510" w:type="dxa"/>
            <w:shd w:val="clear" w:color="auto" w:fill="E7E6E6" w:themeFill="background2"/>
            <w:vAlign w:val="center"/>
          </w:tcPr>
          <w:p w14:paraId="401E84DC" w14:textId="77777777" w:rsidR="0086661F" w:rsidRPr="00227A32" w:rsidRDefault="0086661F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Variant B</w:t>
            </w:r>
          </w:p>
          <w:p w14:paraId="5FE54175" w14:textId="77777777" w:rsidR="004D4A76" w:rsidRPr="00227A32" w:rsidRDefault="004D4A76" w:rsidP="00877A3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Not meeting treatment goal</w:t>
            </w:r>
          </w:p>
          <w:p w14:paraId="00F84331" w14:textId="790D0A5B" w:rsidR="0086661F" w:rsidRPr="00227A32" w:rsidRDefault="004D4A76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Patient at risk for ADE or therapeutic failure due to DDI</w:t>
            </w:r>
          </w:p>
        </w:tc>
        <w:tc>
          <w:tcPr>
            <w:tcW w:w="3870" w:type="dxa"/>
            <w:shd w:val="clear" w:color="auto" w:fill="E7E6E6" w:themeFill="background2"/>
            <w:vAlign w:val="center"/>
          </w:tcPr>
          <w:p w14:paraId="4F365085" w14:textId="77777777" w:rsidR="0086661F" w:rsidRPr="00227A32" w:rsidRDefault="0086661F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Variant C</w:t>
            </w:r>
          </w:p>
          <w:p w14:paraId="3DF35ACC" w14:textId="169F30FB" w:rsidR="0045633A" w:rsidRPr="00227A32" w:rsidRDefault="0045633A" w:rsidP="00877A3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Not meeting treatment goal; MNA, DDI suspected</w:t>
            </w:r>
          </w:p>
          <w:p w14:paraId="279B2B39" w14:textId="3BEF224B" w:rsidR="0086661F" w:rsidRPr="00227A32" w:rsidRDefault="0045633A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Test indicates adherence to medication as prescribed and no DDI</w:t>
            </w:r>
          </w:p>
        </w:tc>
      </w:tr>
      <w:tr w:rsidR="00877A30" w:rsidRPr="00227A32" w14:paraId="19D83BAE" w14:textId="77777777" w:rsidTr="00E03373"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56597CD2" w14:textId="77777777" w:rsidR="0086661F" w:rsidRPr="00227A32" w:rsidRDefault="0086661F" w:rsidP="00F61E0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</w:rPr>
              <w:t>Case Type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216743B" w14:textId="77777777" w:rsidR="0086661F" w:rsidRPr="00227A32" w:rsidRDefault="0086661F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Case 1</w:t>
            </w:r>
          </w:p>
          <w:p w14:paraId="2FA5D788" w14:textId="5340C81E" w:rsidR="0086661F" w:rsidRPr="00227A32" w:rsidRDefault="00A425DC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Heart failure with reduced ejection fraction (</w:t>
            </w:r>
            <w:proofErr w:type="spellStart"/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HFrEF</w:t>
            </w:r>
            <w:proofErr w:type="spellEnd"/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3690" w:type="dxa"/>
            <w:vAlign w:val="center"/>
          </w:tcPr>
          <w:p w14:paraId="0E162BBB" w14:textId="2190AB6A" w:rsidR="00864847" w:rsidRPr="00227A32" w:rsidRDefault="00864847" w:rsidP="0086484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1A</w:t>
            </w:r>
          </w:p>
          <w:p w14:paraId="784B3A9E" w14:textId="681C24EB" w:rsidR="0086661F" w:rsidRPr="00227A32" w:rsidRDefault="00864847" w:rsidP="0086484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5305E1D" w14:textId="3E80C6A0" w:rsidR="00864847" w:rsidRPr="00227A32" w:rsidRDefault="00864847" w:rsidP="0086484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1B</w:t>
            </w:r>
          </w:p>
          <w:p w14:paraId="1E0E294C" w14:textId="01E23615" w:rsidR="0086661F" w:rsidRPr="00227A32" w:rsidRDefault="00864847" w:rsidP="00864847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  <w:tc>
          <w:tcPr>
            <w:tcW w:w="3870" w:type="dxa"/>
            <w:vAlign w:val="center"/>
          </w:tcPr>
          <w:p w14:paraId="3F606747" w14:textId="5764729F" w:rsidR="00864847" w:rsidRPr="00227A32" w:rsidRDefault="00864847" w:rsidP="0086484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1C</w:t>
            </w:r>
          </w:p>
          <w:p w14:paraId="0056B7DD" w14:textId="6A9EB033" w:rsidR="0086661F" w:rsidRPr="00227A32" w:rsidRDefault="00864847" w:rsidP="00664A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</w:tr>
      <w:tr w:rsidR="00877A30" w:rsidRPr="00227A32" w14:paraId="0C51F46E" w14:textId="77777777" w:rsidTr="00E03373">
        <w:tc>
          <w:tcPr>
            <w:tcW w:w="540" w:type="dxa"/>
            <w:vMerge/>
            <w:shd w:val="clear" w:color="auto" w:fill="auto"/>
          </w:tcPr>
          <w:p w14:paraId="17764401" w14:textId="77777777" w:rsidR="0086661F" w:rsidRPr="00227A32" w:rsidRDefault="0086661F" w:rsidP="00B50FAC">
            <w:p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F1B8847" w14:textId="77777777" w:rsidR="0086661F" w:rsidRPr="00227A32" w:rsidRDefault="0086661F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Case 2</w:t>
            </w:r>
          </w:p>
          <w:p w14:paraId="100FB3E7" w14:textId="77777777" w:rsidR="0086661F" w:rsidRPr="00227A32" w:rsidRDefault="00A425DC" w:rsidP="00877A3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HFpEF</w:t>
            </w:r>
            <w:proofErr w:type="spellEnd"/>
          </w:p>
          <w:p w14:paraId="34AB6F52" w14:textId="7E58C578" w:rsidR="00A90B88" w:rsidRPr="00227A32" w:rsidRDefault="00A90B88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(Heart failure with preserved ejection fraction)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FDA6DB7" w14:textId="77777777" w:rsidR="0086661F" w:rsidRPr="00227A32" w:rsidRDefault="0086661F" w:rsidP="00A90B8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2A</w:t>
            </w:r>
          </w:p>
          <w:p w14:paraId="5EFD7432" w14:textId="2E49B579" w:rsidR="00C75E93" w:rsidRPr="00227A32" w:rsidRDefault="00664A22" w:rsidP="00A90B8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ee simulated </w:t>
            </w:r>
            <w:r w:rsidRPr="00227A32"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 w:themeFill="background1"/>
              </w:rPr>
              <w:t>patient</w:t>
            </w: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details below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C85787F" w14:textId="77777777" w:rsidR="0086661F" w:rsidRPr="00227A32" w:rsidRDefault="0086661F" w:rsidP="00183B33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2B</w:t>
            </w:r>
          </w:p>
          <w:p w14:paraId="71EDAAFA" w14:textId="776C5D5A" w:rsidR="00664A22" w:rsidRPr="00227A32" w:rsidRDefault="00664A22" w:rsidP="00183B33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45C52DC9" w14:textId="77777777" w:rsidR="0086661F" w:rsidRPr="00227A32" w:rsidRDefault="0086661F" w:rsidP="00664A2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2C</w:t>
            </w:r>
          </w:p>
          <w:p w14:paraId="25280B9B" w14:textId="4F336AEE" w:rsidR="0086661F" w:rsidRPr="00227A32" w:rsidRDefault="00664A22" w:rsidP="00664A2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</w:tr>
      <w:tr w:rsidR="00877A30" w:rsidRPr="00227A32" w14:paraId="3815D8BA" w14:textId="77777777" w:rsidTr="00E03373">
        <w:trPr>
          <w:trHeight w:val="980"/>
        </w:trPr>
        <w:tc>
          <w:tcPr>
            <w:tcW w:w="540" w:type="dxa"/>
            <w:vMerge/>
            <w:shd w:val="clear" w:color="auto" w:fill="auto"/>
          </w:tcPr>
          <w:p w14:paraId="3F1ADF80" w14:textId="77777777" w:rsidR="0086661F" w:rsidRPr="00227A32" w:rsidRDefault="0086661F" w:rsidP="00B50FAC">
            <w:p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04FD0C8B" w14:textId="77777777" w:rsidR="0086661F" w:rsidRPr="00227A32" w:rsidRDefault="0086661F" w:rsidP="00877A3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227A3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Case 3</w:t>
            </w:r>
          </w:p>
          <w:p w14:paraId="1F314D6F" w14:textId="7BB584C5" w:rsidR="0086661F" w:rsidRPr="00227A32" w:rsidRDefault="00A425DC" w:rsidP="00877A30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COPD</w:t>
            </w:r>
          </w:p>
          <w:p w14:paraId="41746F9E" w14:textId="77777777" w:rsidR="0086661F" w:rsidRPr="00227A32" w:rsidRDefault="0086661F" w:rsidP="00877A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vAlign w:val="center"/>
          </w:tcPr>
          <w:p w14:paraId="2AEAE780" w14:textId="77777777" w:rsidR="0086661F" w:rsidRPr="00227A32" w:rsidRDefault="0086661F" w:rsidP="00A90B8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3A</w:t>
            </w:r>
          </w:p>
          <w:p w14:paraId="7C5F2C21" w14:textId="5A9BE898" w:rsidR="00924AE0" w:rsidRPr="00227A32" w:rsidRDefault="00664A22" w:rsidP="00183B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A2CF53B" w14:textId="77777777" w:rsidR="0086661F" w:rsidRPr="00227A32" w:rsidRDefault="0086661F" w:rsidP="00A90B8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3B</w:t>
            </w:r>
          </w:p>
          <w:p w14:paraId="6931F284" w14:textId="43518DA7" w:rsidR="0086661F" w:rsidRPr="00227A32" w:rsidRDefault="00664A22" w:rsidP="00A90B8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3C319E73" w14:textId="77777777" w:rsidR="0086661F" w:rsidRPr="00227A32" w:rsidRDefault="0086661F" w:rsidP="00A90B8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Case 3C</w:t>
            </w:r>
          </w:p>
          <w:p w14:paraId="007F8B76" w14:textId="509BA811" w:rsidR="0086661F" w:rsidRPr="00227A32" w:rsidRDefault="00664A22" w:rsidP="00A90B8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27A32">
              <w:rPr>
                <w:rFonts w:ascii="Times New Roman" w:hAnsi="Times New Roman" w:cs="Times New Roman"/>
                <w:bCs/>
                <w:sz w:val="22"/>
                <w:szCs w:val="22"/>
              </w:rPr>
              <w:t>See simulated patient details below</w:t>
            </w:r>
          </w:p>
        </w:tc>
      </w:tr>
    </w:tbl>
    <w:p w14:paraId="39282D84" w14:textId="77777777" w:rsidR="0086661F" w:rsidRPr="00227A32" w:rsidRDefault="0086661F" w:rsidP="0086661F"/>
    <w:p w14:paraId="54EBC11E" w14:textId="77777777" w:rsidR="007A64C5" w:rsidRPr="00227A32" w:rsidRDefault="007A64C5" w:rsidP="007A64C5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1A</w:t>
      </w:r>
    </w:p>
    <w:p w14:paraId="27DA4FCD" w14:textId="53D07F3C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735C8A7D" w14:textId="46BD3DC7" w:rsidR="007A64C5" w:rsidRPr="00227A32" w:rsidRDefault="007A64C5" w:rsidP="007A64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>: 67</w:t>
      </w:r>
      <w:r w:rsidR="00EF3812" w:rsidRPr="00227A32">
        <w:rPr>
          <w:rFonts w:ascii="Times New Roman" w:hAnsi="Times New Roman" w:cs="Times New Roman"/>
          <w:sz w:val="22"/>
          <w:szCs w:val="22"/>
        </w:rPr>
        <w:t>/F</w:t>
      </w:r>
      <w:r w:rsidRPr="00227A32">
        <w:rPr>
          <w:rFonts w:ascii="Times New Roman" w:hAnsi="Times New Roman" w:cs="Times New Roman"/>
          <w:sz w:val="22"/>
          <w:szCs w:val="22"/>
        </w:rPr>
        <w:t xml:space="preserve"> with progressive failure symptoms (orthopnea, easy fatigability) on maximal GDMT dose of bisoprolol</w:t>
      </w:r>
    </w:p>
    <w:p w14:paraId="4039E182" w14:textId="77777777" w:rsidR="007A64C5" w:rsidRPr="00227A32" w:rsidRDefault="007A64C5" w:rsidP="007A64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</w:t>
      </w:r>
      <w:r w:rsidRPr="00227A32">
        <w:rPr>
          <w:rFonts w:ascii="Times New Roman" w:hAnsi="Times New Roman" w:cs="Times New Roman"/>
          <w:sz w:val="22"/>
          <w:szCs w:val="22"/>
        </w:rPr>
        <w:t xml:space="preserve"> </w:t>
      </w:r>
      <w:r w:rsidRPr="00227A32">
        <w:rPr>
          <w:rFonts w:ascii="Times New Roman" w:hAnsi="Times New Roman" w:cs="Times New Roman"/>
          <w:b/>
          <w:bCs/>
          <w:sz w:val="22"/>
          <w:szCs w:val="22"/>
        </w:rPr>
        <w:t>illnesse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227A32">
        <w:rPr>
          <w:rFonts w:ascii="Times New Roman" w:hAnsi="Times New Roman" w:cs="Times New Roman"/>
          <w:sz w:val="22"/>
          <w:szCs w:val="22"/>
        </w:rPr>
        <w:t>HFrEF</w:t>
      </w:r>
      <w:proofErr w:type="spellEnd"/>
      <w:r w:rsidRPr="00227A32">
        <w:rPr>
          <w:rFonts w:ascii="Times New Roman" w:hAnsi="Times New Roman" w:cs="Times New Roman"/>
          <w:sz w:val="22"/>
          <w:szCs w:val="22"/>
        </w:rPr>
        <w:t>, DM, chronic venous insufficiency, dyslipidemia, overweight, depression, CKD</w:t>
      </w:r>
    </w:p>
    <w:p w14:paraId="078D1B10" w14:textId="7208B4C3" w:rsidR="007A64C5" w:rsidRPr="00227A32" w:rsidRDefault="007A64C5" w:rsidP="007A64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fr-FR"/>
        </w:rPr>
      </w:pPr>
      <w:proofErr w:type="spellStart"/>
      <w:proofErr w:type="gramStart"/>
      <w:r w:rsidRPr="00227A32">
        <w:rPr>
          <w:rFonts w:ascii="Times New Roman" w:hAnsi="Times New Roman" w:cs="Times New Roman"/>
          <w:b/>
          <w:sz w:val="22"/>
          <w:szCs w:val="22"/>
          <w:lang w:val="fr-FR"/>
        </w:rPr>
        <w:t>Medications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>:</w:t>
      </w:r>
      <w:proofErr w:type="gramEnd"/>
      <w:r w:rsidRPr="00227A32">
        <w:rPr>
          <w:rFonts w:ascii="Times New Roman" w:hAnsi="Times New Roman" w:cs="Times New Roman"/>
          <w:sz w:val="22"/>
          <w:szCs w:val="22"/>
          <w:lang w:val="fr-FR"/>
        </w:rPr>
        <w:t xml:space="preserve"> </w:t>
      </w:r>
      <w:r w:rsidR="002A028B" w:rsidRPr="00227A32">
        <w:rPr>
          <w:rFonts w:ascii="Times New Roman" w:hAnsi="Times New Roman" w:cs="Times New Roman"/>
          <w:sz w:val="22"/>
          <w:szCs w:val="22"/>
          <w:lang w:val="fr-FR"/>
        </w:rPr>
        <w:t>b</w:t>
      </w:r>
      <w:r w:rsidRPr="00227A32">
        <w:rPr>
          <w:rFonts w:ascii="Times New Roman" w:hAnsi="Times New Roman" w:cs="Times New Roman"/>
          <w:sz w:val="22"/>
          <w:szCs w:val="22"/>
          <w:lang w:val="fr-FR"/>
        </w:rPr>
        <w:t xml:space="preserve">isoprolol, </w:t>
      </w:r>
      <w:proofErr w:type="spellStart"/>
      <w:r w:rsidRPr="00227A32">
        <w:rPr>
          <w:rFonts w:ascii="Times New Roman" w:hAnsi="Times New Roman" w:cs="Times New Roman"/>
          <w:sz w:val="22"/>
          <w:szCs w:val="22"/>
          <w:lang w:val="fr-FR"/>
        </w:rPr>
        <w:t>sacubitril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>/</w:t>
      </w:r>
      <w:proofErr w:type="spellStart"/>
      <w:r w:rsidRPr="00227A32">
        <w:rPr>
          <w:rFonts w:ascii="Times New Roman" w:hAnsi="Times New Roman" w:cs="Times New Roman"/>
          <w:sz w:val="22"/>
          <w:szCs w:val="22"/>
          <w:lang w:val="fr-FR"/>
        </w:rPr>
        <w:t>valsartan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 xml:space="preserve">, </w:t>
      </w:r>
      <w:proofErr w:type="spellStart"/>
      <w:r w:rsidRPr="00227A32">
        <w:rPr>
          <w:rFonts w:ascii="Times New Roman" w:hAnsi="Times New Roman" w:cs="Times New Roman"/>
          <w:sz w:val="22"/>
          <w:szCs w:val="22"/>
          <w:lang w:val="fr-FR"/>
        </w:rPr>
        <w:t>metformin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>/</w:t>
      </w:r>
      <w:proofErr w:type="spellStart"/>
      <w:r w:rsidRPr="00227A32">
        <w:rPr>
          <w:rFonts w:ascii="Times New Roman" w:hAnsi="Times New Roman" w:cs="Times New Roman"/>
          <w:sz w:val="22"/>
          <w:szCs w:val="22"/>
          <w:lang w:val="fr-FR"/>
        </w:rPr>
        <w:t>empagliflozin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 xml:space="preserve">, </w:t>
      </w:r>
      <w:proofErr w:type="spellStart"/>
      <w:r w:rsidRPr="00227A32">
        <w:rPr>
          <w:rFonts w:ascii="Times New Roman" w:hAnsi="Times New Roman" w:cs="Times New Roman"/>
          <w:sz w:val="22"/>
          <w:szCs w:val="22"/>
          <w:lang w:val="fr-FR"/>
        </w:rPr>
        <w:t>atorvastatin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 xml:space="preserve">, </w:t>
      </w:r>
      <w:proofErr w:type="spellStart"/>
      <w:r w:rsidRPr="00227A32">
        <w:rPr>
          <w:rFonts w:ascii="Times New Roman" w:hAnsi="Times New Roman" w:cs="Times New Roman"/>
          <w:sz w:val="22"/>
          <w:szCs w:val="22"/>
          <w:lang w:val="fr-FR"/>
        </w:rPr>
        <w:t>escitalopram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 xml:space="preserve">, </w:t>
      </w:r>
      <w:proofErr w:type="spellStart"/>
      <w:r w:rsidRPr="00227A32">
        <w:rPr>
          <w:rFonts w:ascii="Times New Roman" w:hAnsi="Times New Roman" w:cs="Times New Roman"/>
          <w:sz w:val="22"/>
          <w:szCs w:val="22"/>
          <w:lang w:val="fr-FR"/>
        </w:rPr>
        <w:t>furosemide</w:t>
      </w:r>
      <w:proofErr w:type="spellEnd"/>
      <w:r w:rsidRPr="00227A32">
        <w:rPr>
          <w:rFonts w:ascii="Times New Roman" w:hAnsi="Times New Roman" w:cs="Times New Roman"/>
          <w:sz w:val="22"/>
          <w:szCs w:val="22"/>
          <w:lang w:val="fr-FR"/>
        </w:rPr>
        <w:t xml:space="preserve"> PRN</w:t>
      </w:r>
    </w:p>
    <w:p w14:paraId="4B53D854" w14:textId="7F583A75" w:rsidR="007A64C5" w:rsidRPr="00227A32" w:rsidRDefault="007A64C5" w:rsidP="007A64C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</w:t>
      </w:r>
      <w:r w:rsidRPr="00227A32">
        <w:rPr>
          <w:rFonts w:ascii="Times New Roman" w:hAnsi="Times New Roman" w:cs="Times New Roman"/>
          <w:sz w:val="22"/>
          <w:szCs w:val="22"/>
        </w:rPr>
        <w:t xml:space="preserve"> </w:t>
      </w:r>
      <w:r w:rsidRPr="00227A32">
        <w:rPr>
          <w:rFonts w:ascii="Times New Roman" w:hAnsi="Times New Roman" w:cs="Times New Roman"/>
          <w:b/>
          <w:bCs/>
          <w:sz w:val="22"/>
          <w:szCs w:val="22"/>
        </w:rPr>
        <w:t>factor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r w:rsidR="002A028B" w:rsidRPr="00227A32">
        <w:rPr>
          <w:rFonts w:ascii="Times New Roman" w:hAnsi="Times New Roman" w:cs="Times New Roman"/>
          <w:sz w:val="22"/>
          <w:szCs w:val="22"/>
        </w:rPr>
        <w:t>a</w:t>
      </w:r>
      <w:r w:rsidRPr="00227A32">
        <w:rPr>
          <w:rFonts w:ascii="Times New Roman" w:hAnsi="Times New Roman" w:cs="Times New Roman"/>
          <w:sz w:val="22"/>
          <w:szCs w:val="22"/>
        </w:rPr>
        <w:t>ge, polypharmacy, multiple co-morbidity, elevated LDL, overweight, smoker</w:t>
      </w:r>
    </w:p>
    <w:p w14:paraId="5ABF0FD3" w14:textId="77777777" w:rsidR="0046114A" w:rsidRPr="00227A32" w:rsidRDefault="0046114A" w:rsidP="0046114A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4648033D" w14:textId="40275C5F" w:rsidR="00877A30" w:rsidRPr="00227A32" w:rsidRDefault="00877A30" w:rsidP="00877A3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1B</w:t>
      </w:r>
    </w:p>
    <w:p w14:paraId="2BEE227A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7080EA83" w14:textId="48BD0ED5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>: 69</w:t>
      </w:r>
      <w:r w:rsidR="00EF3812" w:rsidRPr="00227A32">
        <w:rPr>
          <w:rFonts w:ascii="Times New Roman" w:hAnsi="Times New Roman" w:cs="Times New Roman"/>
          <w:sz w:val="22"/>
          <w:szCs w:val="22"/>
        </w:rPr>
        <w:t>/M</w:t>
      </w:r>
      <w:r w:rsidRPr="00227A32">
        <w:rPr>
          <w:rFonts w:ascii="Times New Roman" w:hAnsi="Times New Roman" w:cs="Times New Roman"/>
          <w:sz w:val="22"/>
          <w:szCs w:val="22"/>
        </w:rPr>
        <w:t xml:space="preserve"> with known HF (on metoprolol succinate, valsartan) who presents with persistent failure symptoms (edema, shortness of breath, and easy fatigability). On history he has a recent urgent care visit for knee pain (has osteoarthritis) – was prescribed celecoxib. He self-medicated with </w:t>
      </w:r>
      <w:proofErr w:type="gramStart"/>
      <w:r w:rsidRPr="00227A32">
        <w:rPr>
          <w:rFonts w:ascii="Times New Roman" w:hAnsi="Times New Roman" w:cs="Times New Roman"/>
          <w:sz w:val="22"/>
          <w:szCs w:val="22"/>
        </w:rPr>
        <w:t>ibuprofen</w:t>
      </w:r>
      <w:r w:rsidR="00710358" w:rsidRPr="00227A32">
        <w:rPr>
          <w:rFonts w:ascii="Times New Roman" w:hAnsi="Times New Roman" w:cs="Times New Roman"/>
          <w:sz w:val="22"/>
          <w:szCs w:val="22"/>
        </w:rPr>
        <w:t xml:space="preserve"> </w:t>
      </w:r>
      <w:r w:rsidRPr="00227A32">
        <w:rPr>
          <w:rFonts w:ascii="Times New Roman" w:hAnsi="Times New Roman" w:cs="Times New Roman"/>
          <w:sz w:val="22"/>
          <w:szCs w:val="22"/>
        </w:rPr>
        <w:t xml:space="preserve"> for</w:t>
      </w:r>
      <w:proofErr w:type="gramEnd"/>
      <w:r w:rsidRPr="00227A32">
        <w:rPr>
          <w:rFonts w:ascii="Times New Roman" w:hAnsi="Times New Roman" w:cs="Times New Roman"/>
          <w:sz w:val="22"/>
          <w:szCs w:val="22"/>
        </w:rPr>
        <w:t xml:space="preserve"> knee pain also (has used his son’s medications in previous occasions)</w:t>
      </w:r>
    </w:p>
    <w:p w14:paraId="62421E65" w14:textId="77777777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</w:t>
      </w:r>
      <w:r w:rsidRPr="00227A32">
        <w:rPr>
          <w:rFonts w:ascii="Times New Roman" w:hAnsi="Times New Roman" w:cs="Times New Roman"/>
          <w:sz w:val="22"/>
          <w:szCs w:val="22"/>
        </w:rPr>
        <w:t xml:space="preserve"> </w:t>
      </w:r>
      <w:r w:rsidRPr="00227A32">
        <w:rPr>
          <w:rFonts w:ascii="Times New Roman" w:hAnsi="Times New Roman" w:cs="Times New Roman"/>
          <w:b/>
          <w:bCs/>
          <w:sz w:val="22"/>
          <w:szCs w:val="22"/>
        </w:rPr>
        <w:t>illnesses</w:t>
      </w:r>
      <w:r w:rsidRPr="00227A32">
        <w:rPr>
          <w:rFonts w:ascii="Times New Roman" w:hAnsi="Times New Roman" w:cs="Times New Roman"/>
          <w:sz w:val="22"/>
          <w:szCs w:val="22"/>
        </w:rPr>
        <w:t>: heart failure with reduced ejection fraction (</w:t>
      </w:r>
      <w:proofErr w:type="spellStart"/>
      <w:r w:rsidRPr="00227A32">
        <w:rPr>
          <w:rFonts w:ascii="Times New Roman" w:hAnsi="Times New Roman" w:cs="Times New Roman"/>
          <w:sz w:val="22"/>
          <w:szCs w:val="22"/>
        </w:rPr>
        <w:t>HFrEF</w:t>
      </w:r>
      <w:proofErr w:type="spellEnd"/>
      <w:r w:rsidRPr="00227A32">
        <w:rPr>
          <w:rFonts w:ascii="Times New Roman" w:hAnsi="Times New Roman" w:cs="Times New Roman"/>
          <w:sz w:val="22"/>
          <w:szCs w:val="22"/>
        </w:rPr>
        <w:t>), hypertension, osteoarthritis, depression, BPH</w:t>
      </w:r>
    </w:p>
    <w:p w14:paraId="1D94E18F" w14:textId="77777777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>: metoprolol succinate, valsartan, rosuvastatin, furosemide PRN for edema, tamsulosin</w:t>
      </w:r>
    </w:p>
    <w:p w14:paraId="739DEEC2" w14:textId="77777777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227A32">
        <w:rPr>
          <w:rFonts w:ascii="Times New Roman" w:hAnsi="Times New Roman" w:cs="Times New Roman"/>
          <w:sz w:val="22"/>
          <w:szCs w:val="22"/>
        </w:rPr>
        <w:t>: age, polypharmacy, overweight, ethnic minority, multiple co-morbidity</w:t>
      </w:r>
    </w:p>
    <w:p w14:paraId="0CDD7114" w14:textId="77777777" w:rsidR="00877A30" w:rsidRPr="00227A32" w:rsidRDefault="00877A30" w:rsidP="00877A30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19CB92E6" w14:textId="77777777" w:rsidR="00877A30" w:rsidRPr="00227A32" w:rsidRDefault="00877A30" w:rsidP="00877A30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39D3DB70" w14:textId="77777777" w:rsidR="007A64C5" w:rsidRPr="00227A32" w:rsidRDefault="007A64C5" w:rsidP="007A64C5">
      <w:pPr>
        <w:rPr>
          <w:rFonts w:ascii="Times New Roman" w:hAnsi="Times New Roman" w:cs="Times New Roman"/>
          <w:b/>
          <w:sz w:val="22"/>
          <w:szCs w:val="22"/>
        </w:rPr>
      </w:pPr>
    </w:p>
    <w:p w14:paraId="23B35B67" w14:textId="45695461" w:rsidR="00877A30" w:rsidRPr="00227A32" w:rsidRDefault="00877A30" w:rsidP="00877A3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Case 1C</w:t>
      </w:r>
    </w:p>
    <w:p w14:paraId="3D30E8B6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6CAE6CB7" w14:textId="443136F8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>: 64</w:t>
      </w:r>
      <w:r w:rsidR="00EF3812" w:rsidRPr="00227A32">
        <w:rPr>
          <w:rFonts w:ascii="Times New Roman" w:hAnsi="Times New Roman" w:cs="Times New Roman"/>
          <w:sz w:val="22"/>
          <w:szCs w:val="22"/>
        </w:rPr>
        <w:t>/F</w:t>
      </w:r>
      <w:r w:rsidRPr="00227A32">
        <w:rPr>
          <w:rFonts w:ascii="Times New Roman" w:hAnsi="Times New Roman" w:cs="Times New Roman"/>
          <w:sz w:val="22"/>
          <w:szCs w:val="22"/>
        </w:rPr>
        <w:t xml:space="preserve"> on follow-up after ED visit. Had progressive shortness of breath, exertional dyspnea, and cough with occasional sputum production (whitish, no change in character) over the past </w:t>
      </w:r>
      <w:proofErr w:type="gramStart"/>
      <w:r w:rsidRPr="00227A32">
        <w:rPr>
          <w:rFonts w:ascii="Times New Roman" w:hAnsi="Times New Roman" w:cs="Times New Roman"/>
          <w:sz w:val="22"/>
          <w:szCs w:val="22"/>
        </w:rPr>
        <w:t>month;</w:t>
      </w:r>
      <w:proofErr w:type="gramEnd"/>
      <w:r w:rsidRPr="00227A32">
        <w:rPr>
          <w:rFonts w:ascii="Times New Roman" w:hAnsi="Times New Roman" w:cs="Times New Roman"/>
          <w:sz w:val="22"/>
          <w:szCs w:val="22"/>
        </w:rPr>
        <w:t xml:space="preserve"> no fever, no bipedal edema. Seen at ED 1 week ago, managed as HF decompensation: beta blockers put on hold and prescribed short-course diuretics. Currently still with cough and shortness of breath. PE: tachycardic, wheezing on auscultation but no rales; no neck vein engorgement, no bipedal edema.</w:t>
      </w:r>
    </w:p>
    <w:p w14:paraId="7A8D9A85" w14:textId="77777777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 illnesse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227A32">
        <w:rPr>
          <w:rFonts w:ascii="Times New Roman" w:hAnsi="Times New Roman" w:cs="Times New Roman"/>
          <w:sz w:val="22"/>
          <w:szCs w:val="22"/>
        </w:rPr>
        <w:t>HFrEF</w:t>
      </w:r>
      <w:proofErr w:type="spellEnd"/>
      <w:r w:rsidRPr="00227A32">
        <w:rPr>
          <w:rFonts w:ascii="Times New Roman" w:hAnsi="Times New Roman" w:cs="Times New Roman"/>
          <w:sz w:val="22"/>
          <w:szCs w:val="22"/>
        </w:rPr>
        <w:t xml:space="preserve"> from IHD diagnosed 4 years ago, COPD Group B diagnosed 4 years ago; hypertension, newly diagnosed depression, bilateral knee osteoarthritis</w:t>
      </w:r>
    </w:p>
    <w:p w14:paraId="256DCBD7" w14:textId="77777777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</w:p>
    <w:p w14:paraId="0031C3C3" w14:textId="77777777" w:rsidR="00877A30" w:rsidRPr="00227A32" w:rsidRDefault="00877A30" w:rsidP="00877A3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sz w:val="22"/>
          <w:szCs w:val="22"/>
        </w:rPr>
        <w:t>Cardiac meds: bisoprolol (on hold), sacubitril/valsartan (optimal dose) atorvastatin, aspirin</w:t>
      </w:r>
    </w:p>
    <w:p w14:paraId="102FBC5A" w14:textId="77777777" w:rsidR="00877A30" w:rsidRPr="00227A32" w:rsidRDefault="00877A30" w:rsidP="00877A3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sz w:val="22"/>
          <w:szCs w:val="22"/>
        </w:rPr>
        <w:t xml:space="preserve">For COPD: Fluticasone </w:t>
      </w:r>
      <w:proofErr w:type="spellStart"/>
      <w:r w:rsidRPr="00227A32">
        <w:rPr>
          <w:rFonts w:ascii="Times New Roman" w:hAnsi="Times New Roman" w:cs="Times New Roman"/>
          <w:sz w:val="22"/>
          <w:szCs w:val="22"/>
        </w:rPr>
        <w:t>proprionate</w:t>
      </w:r>
      <w:proofErr w:type="spellEnd"/>
      <w:r w:rsidRPr="00227A32">
        <w:rPr>
          <w:rFonts w:ascii="Times New Roman" w:hAnsi="Times New Roman" w:cs="Times New Roman"/>
          <w:sz w:val="22"/>
          <w:szCs w:val="22"/>
        </w:rPr>
        <w:t>/salmeterol 250/50 mcg 1 puff BID, albuterol PRN</w:t>
      </w:r>
    </w:p>
    <w:p w14:paraId="12597821" w14:textId="77777777" w:rsidR="00877A30" w:rsidRPr="00227A32" w:rsidRDefault="00877A30" w:rsidP="00877A3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sz w:val="22"/>
          <w:szCs w:val="22"/>
        </w:rPr>
        <w:t>Others: Recently started taking kava supplements to help with sleep; Takes NSAIDs sporadically for knee pain</w:t>
      </w:r>
    </w:p>
    <w:p w14:paraId="0D624B03" w14:textId="77777777" w:rsidR="00877A30" w:rsidRPr="00227A32" w:rsidRDefault="00877A30" w:rsidP="00877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227A32">
        <w:rPr>
          <w:rFonts w:ascii="Times New Roman" w:hAnsi="Times New Roman" w:cs="Times New Roman"/>
          <w:sz w:val="22"/>
          <w:szCs w:val="22"/>
        </w:rPr>
        <w:t>: ethnic minority, polypharmacy</w:t>
      </w:r>
    </w:p>
    <w:p w14:paraId="0EE46088" w14:textId="77777777" w:rsidR="00877A30" w:rsidRPr="00227A32" w:rsidRDefault="00877A30" w:rsidP="00877A30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5566ED01" w14:textId="73FBD3BC" w:rsidR="0086661F" w:rsidRPr="00227A32" w:rsidRDefault="0086661F" w:rsidP="0086661F">
      <w:pPr>
        <w:rPr>
          <w:rFonts w:ascii="Times New Roman" w:hAnsi="Times New Roman" w:cs="Times New Roman"/>
          <w:sz w:val="22"/>
          <w:szCs w:val="22"/>
        </w:rPr>
      </w:pPr>
    </w:p>
    <w:p w14:paraId="3271BC30" w14:textId="5493AE69" w:rsidR="00183B33" w:rsidRPr="00227A32" w:rsidRDefault="00183B33" w:rsidP="00183B3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2A</w:t>
      </w:r>
    </w:p>
    <w:p w14:paraId="504D4F8F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389A817D" w14:textId="096A5F6C" w:rsidR="00C56779" w:rsidRPr="00227A32" w:rsidRDefault="00183B33" w:rsidP="00C567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r w:rsidR="00C56779" w:rsidRPr="00227A32">
        <w:rPr>
          <w:rFonts w:ascii="Times New Roman" w:hAnsi="Times New Roman" w:cs="Times New Roman"/>
          <w:sz w:val="22"/>
          <w:szCs w:val="22"/>
        </w:rPr>
        <w:t>78</w:t>
      </w:r>
      <w:r w:rsidR="00EF3812" w:rsidRPr="00227A32">
        <w:rPr>
          <w:rFonts w:ascii="Times New Roman" w:hAnsi="Times New Roman" w:cs="Times New Roman"/>
          <w:sz w:val="22"/>
          <w:szCs w:val="22"/>
        </w:rPr>
        <w:t>/F o</w:t>
      </w:r>
      <w:r w:rsidR="00C56779" w:rsidRPr="00227A32">
        <w:rPr>
          <w:rFonts w:ascii="Times New Roman" w:hAnsi="Times New Roman" w:cs="Times New Roman"/>
          <w:sz w:val="22"/>
          <w:szCs w:val="22"/>
        </w:rPr>
        <w:t>n follow-up, with poorly controlled hypertension on telmisartan, lives at home alone. On evaluation, patient has mild depression (likely cause of non-adherence)</w:t>
      </w:r>
    </w:p>
    <w:p w14:paraId="639F1C6F" w14:textId="77777777" w:rsidR="00C56779" w:rsidRPr="00227A32" w:rsidRDefault="00C56779" w:rsidP="00C567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 illnesse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HTN, CKD, diabetes, </w:t>
      </w:r>
      <w:proofErr w:type="spellStart"/>
      <w:r w:rsidRPr="00227A32">
        <w:rPr>
          <w:rFonts w:ascii="Times New Roman" w:hAnsi="Times New Roman" w:cs="Times New Roman"/>
          <w:sz w:val="22"/>
          <w:szCs w:val="22"/>
        </w:rPr>
        <w:t>HFpEF</w:t>
      </w:r>
      <w:proofErr w:type="spellEnd"/>
      <w:r w:rsidRPr="00227A32">
        <w:rPr>
          <w:rFonts w:ascii="Times New Roman" w:hAnsi="Times New Roman" w:cs="Times New Roman"/>
          <w:sz w:val="22"/>
          <w:szCs w:val="22"/>
        </w:rPr>
        <w:t>, GERD, depression</w:t>
      </w:r>
    </w:p>
    <w:p w14:paraId="6B7EE5C3" w14:textId="77777777" w:rsidR="00C56779" w:rsidRPr="00227A32" w:rsidRDefault="00C56779" w:rsidP="00C567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>: telmisartan, carvedilol, pravastatin, sitagliptin/metformin, omeprazole</w:t>
      </w:r>
    </w:p>
    <w:p w14:paraId="055471BA" w14:textId="0F5A7A00" w:rsidR="00C56779" w:rsidRPr="00227A32" w:rsidRDefault="00C56779" w:rsidP="00AF0E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227A32">
        <w:rPr>
          <w:rFonts w:ascii="Times New Roman" w:hAnsi="Times New Roman" w:cs="Times New Roman"/>
          <w:sz w:val="22"/>
          <w:szCs w:val="22"/>
        </w:rPr>
        <w:t>: older age, polypharmacy, multi-morbidity, poor social support, elevated LDL, ethnic minority</w:t>
      </w:r>
    </w:p>
    <w:p w14:paraId="53A11AE6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7AB2CE8F" w14:textId="77777777" w:rsidR="00183B33" w:rsidRPr="00227A32" w:rsidRDefault="00183B33" w:rsidP="00183B33">
      <w:pPr>
        <w:rPr>
          <w:rFonts w:ascii="Times New Roman" w:hAnsi="Times New Roman" w:cs="Times New Roman"/>
          <w:sz w:val="22"/>
          <w:szCs w:val="22"/>
        </w:rPr>
      </w:pPr>
    </w:p>
    <w:p w14:paraId="38AB3D7C" w14:textId="00C3DA09" w:rsidR="00183B33" w:rsidRPr="00227A32" w:rsidRDefault="00183B33" w:rsidP="00183B3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2B</w:t>
      </w:r>
    </w:p>
    <w:p w14:paraId="1C628981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091FB52D" w14:textId="750638FA" w:rsidR="00AF0EFE" w:rsidRPr="00227A32" w:rsidRDefault="00183B33" w:rsidP="00AF0E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>:</w:t>
      </w:r>
      <w:r w:rsidR="00AF0EFE" w:rsidRPr="00227A32">
        <w:t xml:space="preserve"> </w:t>
      </w:r>
      <w:r w:rsidR="00AF0EFE" w:rsidRPr="00227A32">
        <w:rPr>
          <w:rFonts w:ascii="Times New Roman" w:hAnsi="Times New Roman" w:cs="Times New Roman"/>
          <w:sz w:val="22"/>
          <w:szCs w:val="22"/>
        </w:rPr>
        <w:t>61</w:t>
      </w:r>
      <w:r w:rsidR="00714AD8" w:rsidRPr="00227A32">
        <w:rPr>
          <w:rFonts w:ascii="Times New Roman" w:hAnsi="Times New Roman" w:cs="Times New Roman"/>
          <w:sz w:val="22"/>
          <w:szCs w:val="22"/>
        </w:rPr>
        <w:t>/M</w:t>
      </w:r>
      <w:r w:rsidR="00785256" w:rsidRPr="00227A32">
        <w:rPr>
          <w:rFonts w:ascii="Times New Roman" w:hAnsi="Times New Roman" w:cs="Times New Roman"/>
          <w:sz w:val="22"/>
          <w:szCs w:val="22"/>
        </w:rPr>
        <w:t>,</w:t>
      </w:r>
      <w:r w:rsidR="00AF0EFE" w:rsidRPr="00227A32">
        <w:rPr>
          <w:rFonts w:ascii="Times New Roman" w:hAnsi="Times New Roman" w:cs="Times New Roman"/>
          <w:sz w:val="22"/>
          <w:szCs w:val="22"/>
        </w:rPr>
        <w:t xml:space="preserve"> African American </w:t>
      </w:r>
      <w:r w:rsidR="00785256" w:rsidRPr="00227A32">
        <w:rPr>
          <w:rFonts w:ascii="Times New Roman" w:hAnsi="Times New Roman" w:cs="Times New Roman"/>
          <w:sz w:val="22"/>
          <w:szCs w:val="22"/>
        </w:rPr>
        <w:t xml:space="preserve">ancestry, </w:t>
      </w:r>
      <w:r w:rsidR="0014177B" w:rsidRPr="00227A32">
        <w:rPr>
          <w:rFonts w:ascii="Times New Roman" w:hAnsi="Times New Roman" w:cs="Times New Roman"/>
          <w:sz w:val="22"/>
          <w:szCs w:val="22"/>
        </w:rPr>
        <w:t xml:space="preserve">presenting </w:t>
      </w:r>
      <w:r w:rsidR="00AF0EFE" w:rsidRPr="00227A32">
        <w:rPr>
          <w:rFonts w:ascii="Times New Roman" w:hAnsi="Times New Roman" w:cs="Times New Roman"/>
          <w:sz w:val="22"/>
          <w:szCs w:val="22"/>
        </w:rPr>
        <w:t>with fatigue</w:t>
      </w:r>
    </w:p>
    <w:p w14:paraId="73EFBEA5" w14:textId="77777777" w:rsidR="00AF0EFE" w:rsidRPr="00227A32" w:rsidRDefault="00AF0EFE" w:rsidP="00AF0E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 illnesse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227A32">
        <w:rPr>
          <w:rFonts w:ascii="Times New Roman" w:hAnsi="Times New Roman" w:cs="Times New Roman"/>
          <w:sz w:val="22"/>
          <w:szCs w:val="22"/>
        </w:rPr>
        <w:t>HFpEF</w:t>
      </w:r>
      <w:proofErr w:type="spellEnd"/>
      <w:r w:rsidRPr="00227A32">
        <w:rPr>
          <w:rFonts w:ascii="Times New Roman" w:hAnsi="Times New Roman" w:cs="Times New Roman"/>
          <w:sz w:val="22"/>
          <w:szCs w:val="22"/>
        </w:rPr>
        <w:t>, hypertension, diabetes, low back pain, dyslipidemia, smokes 1 pack of cigarettes/day, carbuncle</w:t>
      </w:r>
    </w:p>
    <w:p w14:paraId="59E51D30" w14:textId="27EDE103" w:rsidR="00AF0EFE" w:rsidRPr="00227A32" w:rsidRDefault="00AF0EFE" w:rsidP="00AF0E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r w:rsidR="0093605E" w:rsidRPr="00227A32">
        <w:rPr>
          <w:rFonts w:ascii="Times New Roman" w:hAnsi="Times New Roman" w:cs="Times New Roman"/>
          <w:sz w:val="22"/>
          <w:szCs w:val="22"/>
        </w:rPr>
        <w:t>l</w:t>
      </w:r>
      <w:r w:rsidRPr="00227A32">
        <w:rPr>
          <w:rFonts w:ascii="Times New Roman" w:hAnsi="Times New Roman" w:cs="Times New Roman"/>
          <w:sz w:val="22"/>
          <w:szCs w:val="22"/>
        </w:rPr>
        <w:t>osartan, metoprolol, metformin, glipizide, ibuprofen PRN, simvastatin, trimethoprim/sulfamethoxazole</w:t>
      </w:r>
    </w:p>
    <w:p w14:paraId="4A484E37" w14:textId="77777777" w:rsidR="00AF0EFE" w:rsidRPr="00227A32" w:rsidRDefault="00AF0EFE" w:rsidP="00AF0EF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age, ethnic minority, multiple co-morbidity, recent ED visit for skin and soft tissue infection, reduced coordination of care due to use of multiple providers </w:t>
      </w:r>
    </w:p>
    <w:p w14:paraId="7D727900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5B1D6A12" w14:textId="77777777" w:rsidR="00183B33" w:rsidRPr="00227A32" w:rsidRDefault="00183B33" w:rsidP="00183B33">
      <w:pPr>
        <w:rPr>
          <w:rFonts w:ascii="Times New Roman" w:hAnsi="Times New Roman" w:cs="Times New Roman"/>
          <w:sz w:val="22"/>
          <w:szCs w:val="22"/>
        </w:rPr>
      </w:pPr>
    </w:p>
    <w:p w14:paraId="127B1187" w14:textId="51923BAF" w:rsidR="00183B33" w:rsidRPr="00227A32" w:rsidRDefault="00183B33" w:rsidP="00183B3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2C</w:t>
      </w:r>
    </w:p>
    <w:p w14:paraId="165C2B7B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0DAD43D6" w14:textId="0DEECC31" w:rsidR="005F3953" w:rsidRPr="00227A32" w:rsidRDefault="00183B33" w:rsidP="005F39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r w:rsidR="005F3953" w:rsidRPr="00227A32">
        <w:rPr>
          <w:rFonts w:ascii="Times New Roman" w:hAnsi="Times New Roman" w:cs="Times New Roman"/>
          <w:sz w:val="22"/>
          <w:szCs w:val="22"/>
        </w:rPr>
        <w:t>67</w:t>
      </w:r>
      <w:r w:rsidR="00FD7533" w:rsidRPr="00227A32">
        <w:rPr>
          <w:rFonts w:ascii="Times New Roman" w:hAnsi="Times New Roman" w:cs="Times New Roman"/>
          <w:sz w:val="22"/>
          <w:szCs w:val="22"/>
        </w:rPr>
        <w:t>/F</w:t>
      </w:r>
      <w:r w:rsidR="005F3953" w:rsidRPr="00227A32">
        <w:rPr>
          <w:rFonts w:ascii="Times New Roman" w:hAnsi="Times New Roman" w:cs="Times New Roman"/>
          <w:sz w:val="22"/>
          <w:szCs w:val="22"/>
        </w:rPr>
        <w:t xml:space="preserve"> complaining of headaches, with poorly controlled hypertension</w:t>
      </w:r>
    </w:p>
    <w:p w14:paraId="43D824DC" w14:textId="77777777" w:rsidR="005F3953" w:rsidRPr="00227A32" w:rsidRDefault="005F3953" w:rsidP="005F39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 illnesse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HTN, DM, obesity, </w:t>
      </w:r>
      <w:proofErr w:type="spellStart"/>
      <w:r w:rsidRPr="00227A32">
        <w:rPr>
          <w:rFonts w:ascii="Times New Roman" w:hAnsi="Times New Roman" w:cs="Times New Roman"/>
          <w:sz w:val="22"/>
          <w:szCs w:val="22"/>
        </w:rPr>
        <w:t>HFpEF</w:t>
      </w:r>
      <w:proofErr w:type="spellEnd"/>
    </w:p>
    <w:p w14:paraId="7D22A43B" w14:textId="77777777" w:rsidR="005F3953" w:rsidRPr="00227A32" w:rsidRDefault="005F3953" w:rsidP="005F39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>: lisinopril (optimal dose), bisoprolol (optimal dose), metformin, linagliptin, rosuvastatin, supplement for wellness containing elderberry</w:t>
      </w:r>
    </w:p>
    <w:p w14:paraId="1F875B17" w14:textId="5BCBAF61" w:rsidR="00183B33" w:rsidRPr="00227A32" w:rsidRDefault="005F3953" w:rsidP="00FD7A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227A32">
        <w:rPr>
          <w:rFonts w:ascii="Times New Roman" w:hAnsi="Times New Roman" w:cs="Times New Roman"/>
          <w:sz w:val="22"/>
          <w:szCs w:val="22"/>
        </w:rPr>
        <w:t>: obesity, lower socioeconomic status, intake of herbal supplements, polypharmacy</w:t>
      </w:r>
    </w:p>
    <w:p w14:paraId="26BE3DC0" w14:textId="77777777" w:rsidR="00183B33" w:rsidRPr="00227A32" w:rsidRDefault="00183B33" w:rsidP="00183B3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77A43273" w14:textId="77777777" w:rsidR="00FD7A17" w:rsidRPr="00227A32" w:rsidRDefault="00FD7A17" w:rsidP="00183B33">
      <w:pPr>
        <w:rPr>
          <w:rFonts w:ascii="Times New Roman" w:hAnsi="Times New Roman" w:cs="Times New Roman"/>
          <w:sz w:val="22"/>
          <w:szCs w:val="22"/>
        </w:rPr>
      </w:pPr>
    </w:p>
    <w:p w14:paraId="71305AE3" w14:textId="33C957F8" w:rsidR="00FD7A17" w:rsidRPr="00227A32" w:rsidRDefault="00FD7A17" w:rsidP="00FD7A17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3A</w:t>
      </w:r>
    </w:p>
    <w:p w14:paraId="671BB312" w14:textId="77777777" w:rsidR="00FD7A17" w:rsidRPr="00227A32" w:rsidRDefault="00FD7A17" w:rsidP="00FD7A17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71073825" w14:textId="4DE68109" w:rsidR="00FD7A17" w:rsidRPr="00227A32" w:rsidRDefault="00FD7A17" w:rsidP="00FD7A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>: 68</w:t>
      </w:r>
      <w:r w:rsidR="00FD7533" w:rsidRPr="00227A32">
        <w:rPr>
          <w:rFonts w:ascii="Times New Roman" w:hAnsi="Times New Roman" w:cs="Times New Roman"/>
          <w:sz w:val="22"/>
          <w:szCs w:val="22"/>
        </w:rPr>
        <w:t>/M</w:t>
      </w:r>
      <w:r w:rsidRPr="00227A32">
        <w:rPr>
          <w:rFonts w:ascii="Times New Roman" w:hAnsi="Times New Roman" w:cs="Times New Roman"/>
          <w:sz w:val="22"/>
          <w:szCs w:val="22"/>
        </w:rPr>
        <w:t xml:space="preserve"> on f</w:t>
      </w:r>
      <w:r w:rsidR="008D42E8" w:rsidRPr="00227A32">
        <w:rPr>
          <w:rFonts w:ascii="Times New Roman" w:hAnsi="Times New Roman" w:cs="Times New Roman"/>
          <w:sz w:val="22"/>
          <w:szCs w:val="22"/>
        </w:rPr>
        <w:t>ollow-</w:t>
      </w:r>
      <w:r w:rsidRPr="00227A32">
        <w:rPr>
          <w:rFonts w:ascii="Times New Roman" w:hAnsi="Times New Roman" w:cs="Times New Roman"/>
          <w:sz w:val="22"/>
          <w:szCs w:val="22"/>
        </w:rPr>
        <w:t xml:space="preserve">up for COPD Group B. Reports recent increase in cough and sputum production. </w:t>
      </w:r>
      <w:r w:rsidR="008D42E8" w:rsidRPr="00227A32">
        <w:rPr>
          <w:rFonts w:ascii="Times New Roman" w:hAnsi="Times New Roman" w:cs="Times New Roman"/>
          <w:sz w:val="22"/>
          <w:szCs w:val="22"/>
        </w:rPr>
        <w:t>El</w:t>
      </w:r>
      <w:r w:rsidRPr="00227A32">
        <w:rPr>
          <w:rFonts w:ascii="Times New Roman" w:hAnsi="Times New Roman" w:cs="Times New Roman"/>
          <w:sz w:val="22"/>
          <w:szCs w:val="22"/>
        </w:rPr>
        <w:t>evated BP 158/90.</w:t>
      </w:r>
    </w:p>
    <w:p w14:paraId="0950E7AE" w14:textId="77777777" w:rsidR="00FD7A17" w:rsidRPr="00227A32" w:rsidRDefault="00FD7A17" w:rsidP="00FD7A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 illnesses</w:t>
      </w:r>
      <w:r w:rsidRPr="00227A32">
        <w:rPr>
          <w:rFonts w:ascii="Times New Roman" w:hAnsi="Times New Roman" w:cs="Times New Roman"/>
          <w:sz w:val="22"/>
          <w:szCs w:val="22"/>
        </w:rPr>
        <w:t>: hypertension, low back pain, GERD, depression (contributes to non-adherence), dyslipidemia</w:t>
      </w:r>
    </w:p>
    <w:p w14:paraId="1D1365BA" w14:textId="77777777" w:rsidR="00FD7A17" w:rsidRPr="00227A32" w:rsidRDefault="00FD7A17" w:rsidP="00FD7A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>: tiotropium 2.5ug 2 puffs once daily, albuterol 90 mcg PRN, losartan 50mg OD, simvastatin, omeprazole, diclofenac gel</w:t>
      </w:r>
    </w:p>
    <w:p w14:paraId="7ED3D8C1" w14:textId="77777777" w:rsidR="00FD7A17" w:rsidRPr="00227A32" w:rsidRDefault="00FD7A17" w:rsidP="00FD7A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227A32">
        <w:rPr>
          <w:rFonts w:ascii="Times New Roman" w:hAnsi="Times New Roman" w:cs="Times New Roman"/>
          <w:sz w:val="22"/>
          <w:szCs w:val="22"/>
        </w:rPr>
        <w:t>: polypharmacy, multiple co-morbidity, lower socioeconomic status, higher co-pay</w:t>
      </w:r>
    </w:p>
    <w:p w14:paraId="32D7F12D" w14:textId="60F6F8AF" w:rsidR="00FD7A17" w:rsidRPr="00227A32" w:rsidRDefault="00FD7A17" w:rsidP="00FD7A17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70A78A78" w14:textId="2093E332" w:rsidR="00FD7A17" w:rsidRPr="00227A32" w:rsidRDefault="00FD7A17" w:rsidP="00FD7A17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3B</w:t>
      </w:r>
    </w:p>
    <w:p w14:paraId="66781254" w14:textId="77777777" w:rsidR="00FD7A17" w:rsidRPr="00227A32" w:rsidRDefault="00FD7A17" w:rsidP="00FD7A17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71C075BA" w14:textId="50F1B7D2" w:rsidR="006B2563" w:rsidRPr="00227A32" w:rsidRDefault="00FD7A17" w:rsidP="006B256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>:</w:t>
      </w:r>
      <w:r w:rsidR="006B2563" w:rsidRPr="00227A32">
        <w:rPr>
          <w:rFonts w:ascii="Times New Roman" w:hAnsi="Times New Roman" w:cs="Times New Roman"/>
          <w:sz w:val="22"/>
          <w:szCs w:val="22"/>
        </w:rPr>
        <w:t xml:space="preserve"> 71</w:t>
      </w:r>
      <w:r w:rsidR="008D42E8" w:rsidRPr="00227A32">
        <w:rPr>
          <w:rFonts w:ascii="Times New Roman" w:hAnsi="Times New Roman" w:cs="Times New Roman"/>
          <w:sz w:val="22"/>
          <w:szCs w:val="22"/>
        </w:rPr>
        <w:t>/F</w:t>
      </w:r>
      <w:r w:rsidR="006B2563" w:rsidRPr="00227A32">
        <w:rPr>
          <w:rFonts w:ascii="Times New Roman" w:hAnsi="Times New Roman" w:cs="Times New Roman"/>
          <w:sz w:val="22"/>
          <w:szCs w:val="22"/>
        </w:rPr>
        <w:t xml:space="preserve"> with 5-day history of shortness of breath. Describes increased coughing and shortness of breath 5 days ago, initially relieved by albuterol inhaler, but reports persistent feeling of tiredness, like she just ran 4 blocks nonstop. PE and workup showed sinus tachycardia, BP elevated from baseline at 146/90, others unremarkable.</w:t>
      </w:r>
    </w:p>
    <w:p w14:paraId="37A0CB75" w14:textId="77777777" w:rsidR="006B2563" w:rsidRPr="00227A32" w:rsidRDefault="006B2563" w:rsidP="006B256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 illnesses</w:t>
      </w:r>
      <w:r w:rsidRPr="00227A32">
        <w:rPr>
          <w:rFonts w:ascii="Times New Roman" w:hAnsi="Times New Roman" w:cs="Times New Roman"/>
          <w:sz w:val="22"/>
          <w:szCs w:val="22"/>
        </w:rPr>
        <w:t>: COPD Group B, DM, dyslipidemia), hypertension, low back pain (on cyclobenzaprine)</w:t>
      </w:r>
    </w:p>
    <w:p w14:paraId="50F33173" w14:textId="77777777" w:rsidR="006B2563" w:rsidRPr="00227A32" w:rsidRDefault="006B2563" w:rsidP="006B256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>: albuterol 90mcg, tiotropium 2.5 ug 2 puffs OD, canagliflozin/metformin, linagliptin, lisinopril, carvedilol, atorvastatin, cyclobenzaprine, multivitamin</w:t>
      </w:r>
    </w:p>
    <w:p w14:paraId="157C9701" w14:textId="77777777" w:rsidR="006B2563" w:rsidRPr="00227A32" w:rsidRDefault="006B2563" w:rsidP="006B256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227A32">
        <w:rPr>
          <w:rFonts w:ascii="Times New Roman" w:hAnsi="Times New Roman" w:cs="Times New Roman"/>
          <w:sz w:val="22"/>
          <w:szCs w:val="22"/>
        </w:rPr>
        <w:t>: age, polypharmacy, multiple co-morbidity, ethnic minority</w:t>
      </w:r>
    </w:p>
    <w:p w14:paraId="453D0CEB" w14:textId="42107215" w:rsidR="00FD7A17" w:rsidRPr="00227A32" w:rsidRDefault="002371C8" w:rsidP="006B2563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sz w:val="22"/>
          <w:szCs w:val="22"/>
        </w:rPr>
        <w:t xml:space="preserve"> </w:t>
      </w:r>
      <w:r w:rsidR="00FD7A17" w:rsidRPr="00227A32">
        <w:t xml:space="preserve"> </w:t>
      </w:r>
    </w:p>
    <w:p w14:paraId="49C6EF22" w14:textId="77777777" w:rsidR="00FD7A17" w:rsidRPr="00227A32" w:rsidRDefault="00FD7A17" w:rsidP="00FD7A17">
      <w:pPr>
        <w:rPr>
          <w:rFonts w:ascii="Times New Roman" w:hAnsi="Times New Roman" w:cs="Times New Roman"/>
          <w:sz w:val="22"/>
          <w:szCs w:val="22"/>
        </w:rPr>
      </w:pPr>
    </w:p>
    <w:p w14:paraId="6FD0BD2C" w14:textId="3EC296DE" w:rsidR="00FD7A17" w:rsidRPr="00227A32" w:rsidRDefault="00FD7A17" w:rsidP="00FD7A17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27A32">
        <w:rPr>
          <w:rFonts w:ascii="Times New Roman" w:hAnsi="Times New Roman" w:cs="Times New Roman"/>
          <w:b/>
          <w:bCs/>
          <w:color w:val="auto"/>
          <w:sz w:val="24"/>
          <w:szCs w:val="24"/>
        </w:rPr>
        <w:t>Case 3C</w:t>
      </w:r>
    </w:p>
    <w:p w14:paraId="35F62850" w14:textId="77777777" w:rsidR="00FD7A17" w:rsidRPr="00227A32" w:rsidRDefault="00FD7A17" w:rsidP="00FD7A17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20122E70" w14:textId="18BD3575" w:rsidR="00710B49" w:rsidRPr="00227A32" w:rsidRDefault="00FD7A17" w:rsidP="00710B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</w:t>
      </w:r>
      <w:r w:rsidR="00710B49" w:rsidRPr="00227A32">
        <w:rPr>
          <w:rFonts w:ascii="Times New Roman" w:hAnsi="Times New Roman" w:cs="Times New Roman"/>
          <w:sz w:val="22"/>
          <w:szCs w:val="22"/>
        </w:rPr>
        <w:t>66</w:t>
      </w:r>
      <w:r w:rsidR="008D42E8" w:rsidRPr="00227A32">
        <w:rPr>
          <w:rFonts w:ascii="Times New Roman" w:hAnsi="Times New Roman" w:cs="Times New Roman"/>
          <w:sz w:val="22"/>
          <w:szCs w:val="22"/>
        </w:rPr>
        <w:t>/M</w:t>
      </w:r>
      <w:r w:rsidR="00710B49" w:rsidRPr="00227A32">
        <w:rPr>
          <w:rFonts w:ascii="Times New Roman" w:hAnsi="Times New Roman" w:cs="Times New Roman"/>
          <w:sz w:val="22"/>
          <w:szCs w:val="22"/>
        </w:rPr>
        <w:t xml:space="preserve"> on follow-up for COPD Group B. Reports persistent symptoms on current therapy. Had just shifted from umeclidinium to tiotropium 1 month ago due to difficulty using umeclidinium. Also started on sumatriptan 5 days ago because of moderate-severe acute migraine attacks unrelieved by NSAIDs/acetaminophen.</w:t>
      </w:r>
    </w:p>
    <w:p w14:paraId="4660EDE6" w14:textId="77777777" w:rsidR="00710B49" w:rsidRPr="00227A32" w:rsidRDefault="00710B49" w:rsidP="00710B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Comorbid illnesses</w:t>
      </w:r>
      <w:r w:rsidRPr="00227A32">
        <w:rPr>
          <w:rFonts w:ascii="Times New Roman" w:hAnsi="Times New Roman" w:cs="Times New Roman"/>
          <w:sz w:val="22"/>
          <w:szCs w:val="22"/>
        </w:rPr>
        <w:t>: Hypertension (controlled), BPH, dyslipidemia, migraine headache</w:t>
      </w:r>
    </w:p>
    <w:p w14:paraId="23320FB7" w14:textId="77777777" w:rsidR="00710B49" w:rsidRPr="00227A32" w:rsidRDefault="00710B49" w:rsidP="00710B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27A32">
        <w:rPr>
          <w:rFonts w:ascii="Times New Roman" w:hAnsi="Times New Roman" w:cs="Times New Roman"/>
          <w:b/>
          <w:bCs/>
          <w:sz w:val="22"/>
          <w:szCs w:val="22"/>
        </w:rPr>
        <w:t>Medications</w:t>
      </w:r>
      <w:r w:rsidRPr="00227A32">
        <w:rPr>
          <w:rFonts w:ascii="Times New Roman" w:hAnsi="Times New Roman" w:cs="Times New Roman"/>
          <w:sz w:val="22"/>
          <w:szCs w:val="22"/>
        </w:rPr>
        <w:t xml:space="preserve">: albuterol 90mcg PRN, tiotropium inhalation spray 2.5mcg </w:t>
      </w:r>
      <w:proofErr w:type="gramStart"/>
      <w:r w:rsidRPr="00227A32">
        <w:rPr>
          <w:rFonts w:ascii="Times New Roman" w:hAnsi="Times New Roman" w:cs="Times New Roman"/>
          <w:sz w:val="22"/>
          <w:szCs w:val="22"/>
        </w:rPr>
        <w:t>1  puff</w:t>
      </w:r>
      <w:proofErr w:type="gramEnd"/>
      <w:r w:rsidRPr="00227A32">
        <w:rPr>
          <w:rFonts w:ascii="Times New Roman" w:hAnsi="Times New Roman" w:cs="Times New Roman"/>
          <w:sz w:val="22"/>
          <w:szCs w:val="22"/>
        </w:rPr>
        <w:t xml:space="preserve"> OD, valsartan, amlodipine, tamsulosin, sumatriptan, atorvastatin, multivitamins</w:t>
      </w:r>
    </w:p>
    <w:p w14:paraId="1F6AD2D3" w14:textId="6A98909C" w:rsidR="004D52C5" w:rsidRPr="00E03373" w:rsidRDefault="00710B49" w:rsidP="00E0337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E03373">
        <w:rPr>
          <w:rFonts w:ascii="Times New Roman" w:hAnsi="Times New Roman" w:cs="Times New Roman"/>
          <w:b/>
          <w:bCs/>
          <w:sz w:val="22"/>
          <w:szCs w:val="22"/>
        </w:rPr>
        <w:t>Risk factors</w:t>
      </w:r>
      <w:r w:rsidRPr="00E03373">
        <w:rPr>
          <w:rFonts w:ascii="Times New Roman" w:hAnsi="Times New Roman" w:cs="Times New Roman"/>
          <w:sz w:val="22"/>
          <w:szCs w:val="22"/>
        </w:rPr>
        <w:t>: polypharmacy, multiple co-morbidity</w:t>
      </w:r>
    </w:p>
    <w:sectPr w:rsidR="004D52C5" w:rsidRPr="00E03373" w:rsidSect="00A056D1">
      <w:footerReference w:type="even" r:id="rId11"/>
      <w:footerReference w:type="defaul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1C5FE" w14:textId="77777777" w:rsidR="002B356F" w:rsidRDefault="002B356F" w:rsidP="00D4595D">
      <w:r>
        <w:separator/>
      </w:r>
    </w:p>
  </w:endnote>
  <w:endnote w:type="continuationSeparator" w:id="0">
    <w:p w14:paraId="54A63160" w14:textId="77777777" w:rsidR="002B356F" w:rsidRDefault="002B356F" w:rsidP="00D4595D">
      <w:r>
        <w:continuationSeparator/>
      </w:r>
    </w:p>
  </w:endnote>
  <w:endnote w:type="continuationNotice" w:id="1">
    <w:p w14:paraId="360EC99F" w14:textId="77777777" w:rsidR="002B356F" w:rsidRDefault="002B35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2761E" w14:textId="71883E9D" w:rsidR="00D4595D" w:rsidRDefault="00D4595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85F2A32" w14:textId="77777777" w:rsidR="00D4595D" w:rsidRDefault="00D4595D" w:rsidP="00D459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 Neue" w:hAnsi="Helvetica Neue"/>
      </w:rPr>
      <w:id w:val="43655260"/>
      <w:docPartObj>
        <w:docPartGallery w:val="Page Numbers (Bottom of Page)"/>
        <w:docPartUnique/>
      </w:docPartObj>
    </w:sdtPr>
    <w:sdtContent>
      <w:p w14:paraId="3F3B2C66" w14:textId="68BC1A81" w:rsidR="00D4595D" w:rsidRPr="00D4595D" w:rsidRDefault="00D4595D">
        <w:pPr>
          <w:pStyle w:val="Footer"/>
          <w:framePr w:wrap="none" w:vAnchor="text" w:hAnchor="margin" w:xAlign="right" w:y="1"/>
          <w:rPr>
            <w:rStyle w:val="PageNumber"/>
            <w:rFonts w:ascii="Helvetica Neue" w:hAnsi="Helvetica Neue"/>
          </w:rPr>
        </w:pPr>
        <w:r w:rsidRPr="00D4595D">
          <w:rPr>
            <w:rStyle w:val="PageNumber"/>
            <w:rFonts w:ascii="Helvetica Neue" w:hAnsi="Helvetica Neue"/>
          </w:rPr>
          <w:fldChar w:fldCharType="begin"/>
        </w:r>
        <w:r w:rsidRPr="00D4595D">
          <w:rPr>
            <w:rStyle w:val="PageNumber"/>
            <w:rFonts w:ascii="Helvetica Neue" w:hAnsi="Helvetica Neue"/>
          </w:rPr>
          <w:instrText xml:space="preserve"> PAGE </w:instrText>
        </w:r>
        <w:r w:rsidRPr="00D4595D">
          <w:rPr>
            <w:rStyle w:val="PageNumber"/>
            <w:rFonts w:ascii="Helvetica Neue" w:hAnsi="Helvetica Neue"/>
          </w:rPr>
          <w:fldChar w:fldCharType="separate"/>
        </w:r>
        <w:r w:rsidRPr="00D4595D">
          <w:rPr>
            <w:rStyle w:val="PageNumber"/>
            <w:rFonts w:ascii="Helvetica Neue" w:hAnsi="Helvetica Neue"/>
            <w:noProof/>
          </w:rPr>
          <w:t>2</w:t>
        </w:r>
        <w:r w:rsidRPr="00D4595D">
          <w:rPr>
            <w:rStyle w:val="PageNumber"/>
            <w:rFonts w:ascii="Helvetica Neue" w:hAnsi="Helvetica Neue"/>
          </w:rPr>
          <w:fldChar w:fldCharType="end"/>
        </w:r>
      </w:p>
    </w:sdtContent>
  </w:sdt>
  <w:p w14:paraId="1AEADD5E" w14:textId="77777777" w:rsidR="00D4595D" w:rsidRDefault="00D4595D" w:rsidP="00D459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97030" w14:textId="77777777" w:rsidR="002B356F" w:rsidRDefault="002B356F" w:rsidP="00D4595D">
      <w:r>
        <w:separator/>
      </w:r>
    </w:p>
  </w:footnote>
  <w:footnote w:type="continuationSeparator" w:id="0">
    <w:p w14:paraId="14544974" w14:textId="77777777" w:rsidR="002B356F" w:rsidRDefault="002B356F" w:rsidP="00D4595D">
      <w:r>
        <w:continuationSeparator/>
      </w:r>
    </w:p>
  </w:footnote>
  <w:footnote w:type="continuationNotice" w:id="1">
    <w:p w14:paraId="1758C200" w14:textId="77777777" w:rsidR="002B356F" w:rsidRDefault="002B356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241FA"/>
    <w:multiLevelType w:val="hybridMultilevel"/>
    <w:tmpl w:val="7C040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F206F"/>
    <w:multiLevelType w:val="hybridMultilevel"/>
    <w:tmpl w:val="A044F1FC"/>
    <w:lvl w:ilvl="0" w:tplc="9336255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8E3192"/>
    <w:multiLevelType w:val="hybridMultilevel"/>
    <w:tmpl w:val="F5043210"/>
    <w:lvl w:ilvl="0" w:tplc="933625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409EC"/>
    <w:multiLevelType w:val="hybridMultilevel"/>
    <w:tmpl w:val="C7465410"/>
    <w:lvl w:ilvl="0" w:tplc="481A71E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D6BB3"/>
    <w:multiLevelType w:val="hybridMultilevel"/>
    <w:tmpl w:val="58704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B42AE6"/>
    <w:multiLevelType w:val="hybridMultilevel"/>
    <w:tmpl w:val="0F3CD940"/>
    <w:lvl w:ilvl="0" w:tplc="933625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01FA1"/>
    <w:multiLevelType w:val="hybridMultilevel"/>
    <w:tmpl w:val="11BA72F6"/>
    <w:lvl w:ilvl="0" w:tplc="CBD655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E828D2"/>
    <w:multiLevelType w:val="hybridMultilevel"/>
    <w:tmpl w:val="6FA44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F7A1D"/>
    <w:multiLevelType w:val="hybridMultilevel"/>
    <w:tmpl w:val="D4569AE0"/>
    <w:lvl w:ilvl="0" w:tplc="CFC0921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3785508">
    <w:abstractNumId w:val="6"/>
  </w:num>
  <w:num w:numId="2" w16cid:durableId="245311011">
    <w:abstractNumId w:val="0"/>
  </w:num>
  <w:num w:numId="3" w16cid:durableId="407268354">
    <w:abstractNumId w:val="1"/>
  </w:num>
  <w:num w:numId="4" w16cid:durableId="722873938">
    <w:abstractNumId w:val="5"/>
  </w:num>
  <w:num w:numId="5" w16cid:durableId="408188461">
    <w:abstractNumId w:val="8"/>
  </w:num>
  <w:num w:numId="6" w16cid:durableId="803155361">
    <w:abstractNumId w:val="2"/>
  </w:num>
  <w:num w:numId="7" w16cid:durableId="1559435789">
    <w:abstractNumId w:val="3"/>
  </w:num>
  <w:num w:numId="8" w16cid:durableId="1560896900">
    <w:abstractNumId w:val="7"/>
  </w:num>
  <w:num w:numId="9" w16cid:durableId="19870797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PH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pvrvw2lwez0qeadeupd9vqxx0ztxaapsvw&quot;&gt;My EndNote Library&lt;record-ids&gt;&lt;item&gt;17&lt;/item&gt;&lt;item&gt;18&lt;/item&gt;&lt;item&gt;19&lt;/item&gt;&lt;item&gt;20&lt;/item&gt;&lt;item&gt;21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55&lt;/item&gt;&lt;item&gt;57&lt;/item&gt;&lt;item&gt;61&lt;/item&gt;&lt;item&gt;66&lt;/item&gt;&lt;item&gt;103&lt;/item&gt;&lt;item&gt;112&lt;/item&gt;&lt;item&gt;114&lt;/item&gt;&lt;item&gt;121&lt;/item&gt;&lt;item&gt;133&lt;/item&gt;&lt;item&gt;143&lt;/item&gt;&lt;item&gt;144&lt;/item&gt;&lt;item&gt;145&lt;/item&gt;&lt;item&gt;147&lt;/item&gt;&lt;/record-ids&gt;&lt;/item&gt;&lt;/Libraries&gt;"/>
  </w:docVars>
  <w:rsids>
    <w:rsidRoot w:val="00105404"/>
    <w:rsid w:val="00001185"/>
    <w:rsid w:val="00002600"/>
    <w:rsid w:val="000042A6"/>
    <w:rsid w:val="000065AF"/>
    <w:rsid w:val="00007637"/>
    <w:rsid w:val="00007F51"/>
    <w:rsid w:val="00010181"/>
    <w:rsid w:val="000113B9"/>
    <w:rsid w:val="00012695"/>
    <w:rsid w:val="00012A67"/>
    <w:rsid w:val="00012B1F"/>
    <w:rsid w:val="00013E87"/>
    <w:rsid w:val="000140F9"/>
    <w:rsid w:val="000143E4"/>
    <w:rsid w:val="000151F7"/>
    <w:rsid w:val="00016969"/>
    <w:rsid w:val="00017140"/>
    <w:rsid w:val="00017368"/>
    <w:rsid w:val="00020915"/>
    <w:rsid w:val="00021E9C"/>
    <w:rsid w:val="000227AE"/>
    <w:rsid w:val="00022F3A"/>
    <w:rsid w:val="000249B8"/>
    <w:rsid w:val="00024EEE"/>
    <w:rsid w:val="0002600E"/>
    <w:rsid w:val="0002661C"/>
    <w:rsid w:val="0002716E"/>
    <w:rsid w:val="00027BC1"/>
    <w:rsid w:val="000300E6"/>
    <w:rsid w:val="00031081"/>
    <w:rsid w:val="000313A6"/>
    <w:rsid w:val="0003237B"/>
    <w:rsid w:val="0003237F"/>
    <w:rsid w:val="00033329"/>
    <w:rsid w:val="00034581"/>
    <w:rsid w:val="00035BA6"/>
    <w:rsid w:val="0003640B"/>
    <w:rsid w:val="00037119"/>
    <w:rsid w:val="00037AF5"/>
    <w:rsid w:val="00040918"/>
    <w:rsid w:val="00040EEC"/>
    <w:rsid w:val="00041EA2"/>
    <w:rsid w:val="00042063"/>
    <w:rsid w:val="00043998"/>
    <w:rsid w:val="00044079"/>
    <w:rsid w:val="000453F5"/>
    <w:rsid w:val="000460A4"/>
    <w:rsid w:val="00046F04"/>
    <w:rsid w:val="000477AB"/>
    <w:rsid w:val="000477E2"/>
    <w:rsid w:val="00051E71"/>
    <w:rsid w:val="0005454A"/>
    <w:rsid w:val="00054B7E"/>
    <w:rsid w:val="000559C7"/>
    <w:rsid w:val="00055AD9"/>
    <w:rsid w:val="00056710"/>
    <w:rsid w:val="00056A40"/>
    <w:rsid w:val="00060175"/>
    <w:rsid w:val="00060A3F"/>
    <w:rsid w:val="00061701"/>
    <w:rsid w:val="00062D49"/>
    <w:rsid w:val="00062D55"/>
    <w:rsid w:val="00062F7B"/>
    <w:rsid w:val="0006398D"/>
    <w:rsid w:val="00063F92"/>
    <w:rsid w:val="00064292"/>
    <w:rsid w:val="0006495E"/>
    <w:rsid w:val="000649D8"/>
    <w:rsid w:val="00065230"/>
    <w:rsid w:val="0006651C"/>
    <w:rsid w:val="000670F3"/>
    <w:rsid w:val="00067DE9"/>
    <w:rsid w:val="000709BD"/>
    <w:rsid w:val="000716EF"/>
    <w:rsid w:val="00071725"/>
    <w:rsid w:val="00071881"/>
    <w:rsid w:val="0007209C"/>
    <w:rsid w:val="000727EF"/>
    <w:rsid w:val="00072BDD"/>
    <w:rsid w:val="00073047"/>
    <w:rsid w:val="000730CB"/>
    <w:rsid w:val="00076BCD"/>
    <w:rsid w:val="00077E4B"/>
    <w:rsid w:val="00077EDB"/>
    <w:rsid w:val="0008039B"/>
    <w:rsid w:val="00081338"/>
    <w:rsid w:val="000813F3"/>
    <w:rsid w:val="00081492"/>
    <w:rsid w:val="00082EB2"/>
    <w:rsid w:val="000837BD"/>
    <w:rsid w:val="00083D5C"/>
    <w:rsid w:val="0008445A"/>
    <w:rsid w:val="00085741"/>
    <w:rsid w:val="0008636F"/>
    <w:rsid w:val="00090445"/>
    <w:rsid w:val="0009099C"/>
    <w:rsid w:val="00090CF9"/>
    <w:rsid w:val="000928E0"/>
    <w:rsid w:val="00092CEB"/>
    <w:rsid w:val="00092FF3"/>
    <w:rsid w:val="00093FEA"/>
    <w:rsid w:val="00094F88"/>
    <w:rsid w:val="00095550"/>
    <w:rsid w:val="000958D2"/>
    <w:rsid w:val="000963CF"/>
    <w:rsid w:val="000967BE"/>
    <w:rsid w:val="00097452"/>
    <w:rsid w:val="00097AD1"/>
    <w:rsid w:val="000A04AC"/>
    <w:rsid w:val="000A3570"/>
    <w:rsid w:val="000A3EAE"/>
    <w:rsid w:val="000A40DC"/>
    <w:rsid w:val="000A45E5"/>
    <w:rsid w:val="000A4BC2"/>
    <w:rsid w:val="000A616F"/>
    <w:rsid w:val="000A662E"/>
    <w:rsid w:val="000A79F3"/>
    <w:rsid w:val="000B06CD"/>
    <w:rsid w:val="000B0AAD"/>
    <w:rsid w:val="000B0C3D"/>
    <w:rsid w:val="000B1D8C"/>
    <w:rsid w:val="000B290F"/>
    <w:rsid w:val="000B341C"/>
    <w:rsid w:val="000B3BB5"/>
    <w:rsid w:val="000B409B"/>
    <w:rsid w:val="000B494D"/>
    <w:rsid w:val="000B4972"/>
    <w:rsid w:val="000B4B11"/>
    <w:rsid w:val="000B554D"/>
    <w:rsid w:val="000C1B23"/>
    <w:rsid w:val="000C446C"/>
    <w:rsid w:val="000C5231"/>
    <w:rsid w:val="000C5499"/>
    <w:rsid w:val="000C6B18"/>
    <w:rsid w:val="000C6DC4"/>
    <w:rsid w:val="000C6E16"/>
    <w:rsid w:val="000C7262"/>
    <w:rsid w:val="000D0A34"/>
    <w:rsid w:val="000D3006"/>
    <w:rsid w:val="000D526A"/>
    <w:rsid w:val="000D583D"/>
    <w:rsid w:val="000D5917"/>
    <w:rsid w:val="000D64A2"/>
    <w:rsid w:val="000D665C"/>
    <w:rsid w:val="000D7405"/>
    <w:rsid w:val="000E0DC8"/>
    <w:rsid w:val="000E1F7B"/>
    <w:rsid w:val="000E2B68"/>
    <w:rsid w:val="000E306F"/>
    <w:rsid w:val="000E63B8"/>
    <w:rsid w:val="000E6D6F"/>
    <w:rsid w:val="000F1CC9"/>
    <w:rsid w:val="000F371A"/>
    <w:rsid w:val="000F4221"/>
    <w:rsid w:val="000F58FB"/>
    <w:rsid w:val="000F59EE"/>
    <w:rsid w:val="000F5F03"/>
    <w:rsid w:val="000F615A"/>
    <w:rsid w:val="000F66E5"/>
    <w:rsid w:val="000F7E04"/>
    <w:rsid w:val="001002AD"/>
    <w:rsid w:val="00100492"/>
    <w:rsid w:val="001007EF"/>
    <w:rsid w:val="00100ABC"/>
    <w:rsid w:val="00102EFC"/>
    <w:rsid w:val="0010308D"/>
    <w:rsid w:val="00103180"/>
    <w:rsid w:val="001033AC"/>
    <w:rsid w:val="0010361F"/>
    <w:rsid w:val="00104670"/>
    <w:rsid w:val="00104FC9"/>
    <w:rsid w:val="00105404"/>
    <w:rsid w:val="00105575"/>
    <w:rsid w:val="00106EF7"/>
    <w:rsid w:val="001073EB"/>
    <w:rsid w:val="00107A12"/>
    <w:rsid w:val="00107D7E"/>
    <w:rsid w:val="0011054F"/>
    <w:rsid w:val="00111626"/>
    <w:rsid w:val="0011206A"/>
    <w:rsid w:val="0011239D"/>
    <w:rsid w:val="001137E0"/>
    <w:rsid w:val="0011434C"/>
    <w:rsid w:val="00114C2B"/>
    <w:rsid w:val="001177F9"/>
    <w:rsid w:val="001212FB"/>
    <w:rsid w:val="00123254"/>
    <w:rsid w:val="001239FF"/>
    <w:rsid w:val="00125570"/>
    <w:rsid w:val="00125A3A"/>
    <w:rsid w:val="00130328"/>
    <w:rsid w:val="0013054F"/>
    <w:rsid w:val="0013255F"/>
    <w:rsid w:val="00132DDA"/>
    <w:rsid w:val="001331FB"/>
    <w:rsid w:val="001345F7"/>
    <w:rsid w:val="00136A11"/>
    <w:rsid w:val="0013727A"/>
    <w:rsid w:val="00140E09"/>
    <w:rsid w:val="00140EEC"/>
    <w:rsid w:val="0014133A"/>
    <w:rsid w:val="0014177B"/>
    <w:rsid w:val="0014193F"/>
    <w:rsid w:val="00142BF1"/>
    <w:rsid w:val="00145014"/>
    <w:rsid w:val="001452C9"/>
    <w:rsid w:val="00146529"/>
    <w:rsid w:val="00147198"/>
    <w:rsid w:val="001501A9"/>
    <w:rsid w:val="00150E0D"/>
    <w:rsid w:val="00152207"/>
    <w:rsid w:val="00152355"/>
    <w:rsid w:val="001525D6"/>
    <w:rsid w:val="00153CF1"/>
    <w:rsid w:val="00156424"/>
    <w:rsid w:val="00156752"/>
    <w:rsid w:val="00156902"/>
    <w:rsid w:val="00157FCB"/>
    <w:rsid w:val="0016191F"/>
    <w:rsid w:val="001621F7"/>
    <w:rsid w:val="00162F1D"/>
    <w:rsid w:val="00162F23"/>
    <w:rsid w:val="00163279"/>
    <w:rsid w:val="001632AA"/>
    <w:rsid w:val="00163D4F"/>
    <w:rsid w:val="00164C93"/>
    <w:rsid w:val="00164F6D"/>
    <w:rsid w:val="001651AA"/>
    <w:rsid w:val="00165429"/>
    <w:rsid w:val="001655DE"/>
    <w:rsid w:val="001656EE"/>
    <w:rsid w:val="00166B9F"/>
    <w:rsid w:val="00167313"/>
    <w:rsid w:val="00167CCF"/>
    <w:rsid w:val="00170D00"/>
    <w:rsid w:val="001718E2"/>
    <w:rsid w:val="00171F30"/>
    <w:rsid w:val="00172DF9"/>
    <w:rsid w:val="001731BB"/>
    <w:rsid w:val="00174A5A"/>
    <w:rsid w:val="0017556D"/>
    <w:rsid w:val="00175647"/>
    <w:rsid w:val="00175F6C"/>
    <w:rsid w:val="00176793"/>
    <w:rsid w:val="00181204"/>
    <w:rsid w:val="00181707"/>
    <w:rsid w:val="00183B33"/>
    <w:rsid w:val="00184B4E"/>
    <w:rsid w:val="00185D81"/>
    <w:rsid w:val="001870B5"/>
    <w:rsid w:val="00187153"/>
    <w:rsid w:val="0019027F"/>
    <w:rsid w:val="001915A4"/>
    <w:rsid w:val="00191BDD"/>
    <w:rsid w:val="00191E76"/>
    <w:rsid w:val="00192D11"/>
    <w:rsid w:val="00193EF9"/>
    <w:rsid w:val="0019423E"/>
    <w:rsid w:val="0019545A"/>
    <w:rsid w:val="00196459"/>
    <w:rsid w:val="00196EBA"/>
    <w:rsid w:val="00197031"/>
    <w:rsid w:val="0019769A"/>
    <w:rsid w:val="001A3C8C"/>
    <w:rsid w:val="001A46C1"/>
    <w:rsid w:val="001A59FF"/>
    <w:rsid w:val="001A5ACA"/>
    <w:rsid w:val="001A6BE6"/>
    <w:rsid w:val="001A78E0"/>
    <w:rsid w:val="001B0B47"/>
    <w:rsid w:val="001B0CCF"/>
    <w:rsid w:val="001B1082"/>
    <w:rsid w:val="001B132B"/>
    <w:rsid w:val="001B1597"/>
    <w:rsid w:val="001B1691"/>
    <w:rsid w:val="001B2026"/>
    <w:rsid w:val="001B4D15"/>
    <w:rsid w:val="001B5893"/>
    <w:rsid w:val="001B6A74"/>
    <w:rsid w:val="001B7E16"/>
    <w:rsid w:val="001C01AA"/>
    <w:rsid w:val="001C046A"/>
    <w:rsid w:val="001C2029"/>
    <w:rsid w:val="001C2435"/>
    <w:rsid w:val="001C3986"/>
    <w:rsid w:val="001C4BFD"/>
    <w:rsid w:val="001C4E12"/>
    <w:rsid w:val="001C4F38"/>
    <w:rsid w:val="001C4F4D"/>
    <w:rsid w:val="001C5845"/>
    <w:rsid w:val="001C5C4A"/>
    <w:rsid w:val="001C6627"/>
    <w:rsid w:val="001C7F8F"/>
    <w:rsid w:val="001D11F9"/>
    <w:rsid w:val="001D1978"/>
    <w:rsid w:val="001D1EEF"/>
    <w:rsid w:val="001D2D0D"/>
    <w:rsid w:val="001D35C8"/>
    <w:rsid w:val="001D3DD4"/>
    <w:rsid w:val="001D4472"/>
    <w:rsid w:val="001D4AED"/>
    <w:rsid w:val="001D563E"/>
    <w:rsid w:val="001D5B6A"/>
    <w:rsid w:val="001D62A1"/>
    <w:rsid w:val="001D7AE8"/>
    <w:rsid w:val="001E00D7"/>
    <w:rsid w:val="001E06D7"/>
    <w:rsid w:val="001E1515"/>
    <w:rsid w:val="001E155D"/>
    <w:rsid w:val="001E22A7"/>
    <w:rsid w:val="001E2387"/>
    <w:rsid w:val="001E5EBE"/>
    <w:rsid w:val="001E6D12"/>
    <w:rsid w:val="001E7DBB"/>
    <w:rsid w:val="001F058D"/>
    <w:rsid w:val="001F09C7"/>
    <w:rsid w:val="001F1402"/>
    <w:rsid w:val="001F1E28"/>
    <w:rsid w:val="001F1EA3"/>
    <w:rsid w:val="001F3605"/>
    <w:rsid w:val="001F3ACD"/>
    <w:rsid w:val="001F3B46"/>
    <w:rsid w:val="001F4BDF"/>
    <w:rsid w:val="001F4FE1"/>
    <w:rsid w:val="001F50A1"/>
    <w:rsid w:val="001F56A1"/>
    <w:rsid w:val="001F5C84"/>
    <w:rsid w:val="001F74EB"/>
    <w:rsid w:val="001F7780"/>
    <w:rsid w:val="001F7C45"/>
    <w:rsid w:val="00201465"/>
    <w:rsid w:val="00201BEE"/>
    <w:rsid w:val="00202831"/>
    <w:rsid w:val="00203293"/>
    <w:rsid w:val="00203A58"/>
    <w:rsid w:val="0020502D"/>
    <w:rsid w:val="00205225"/>
    <w:rsid w:val="0020676E"/>
    <w:rsid w:val="00210650"/>
    <w:rsid w:val="002126BC"/>
    <w:rsid w:val="00212772"/>
    <w:rsid w:val="00213493"/>
    <w:rsid w:val="002154EB"/>
    <w:rsid w:val="002155E9"/>
    <w:rsid w:val="0021616B"/>
    <w:rsid w:val="00216C61"/>
    <w:rsid w:val="00216CDD"/>
    <w:rsid w:val="00217D8E"/>
    <w:rsid w:val="00220EF9"/>
    <w:rsid w:val="002218FA"/>
    <w:rsid w:val="00224AE4"/>
    <w:rsid w:val="002258A6"/>
    <w:rsid w:val="002258B6"/>
    <w:rsid w:val="002268BC"/>
    <w:rsid w:val="00227596"/>
    <w:rsid w:val="0022776B"/>
    <w:rsid w:val="0022790B"/>
    <w:rsid w:val="00227A32"/>
    <w:rsid w:val="00227F0A"/>
    <w:rsid w:val="00230695"/>
    <w:rsid w:val="00231823"/>
    <w:rsid w:val="002330A4"/>
    <w:rsid w:val="002354A7"/>
    <w:rsid w:val="002363C0"/>
    <w:rsid w:val="0023691C"/>
    <w:rsid w:val="00236F81"/>
    <w:rsid w:val="002371C8"/>
    <w:rsid w:val="0024085A"/>
    <w:rsid w:val="00240D16"/>
    <w:rsid w:val="00242AB1"/>
    <w:rsid w:val="00242F3B"/>
    <w:rsid w:val="00243C99"/>
    <w:rsid w:val="00244D4A"/>
    <w:rsid w:val="00244DD2"/>
    <w:rsid w:val="00245356"/>
    <w:rsid w:val="00245A3B"/>
    <w:rsid w:val="002522C4"/>
    <w:rsid w:val="00252681"/>
    <w:rsid w:val="00253985"/>
    <w:rsid w:val="00253D86"/>
    <w:rsid w:val="00260C7D"/>
    <w:rsid w:val="00260DD4"/>
    <w:rsid w:val="002625F3"/>
    <w:rsid w:val="00263912"/>
    <w:rsid w:val="00264791"/>
    <w:rsid w:val="00265CCF"/>
    <w:rsid w:val="00265E4C"/>
    <w:rsid w:val="0026707C"/>
    <w:rsid w:val="002712ED"/>
    <w:rsid w:val="002717C5"/>
    <w:rsid w:val="00273438"/>
    <w:rsid w:val="0027464A"/>
    <w:rsid w:val="00274E34"/>
    <w:rsid w:val="0027682F"/>
    <w:rsid w:val="002768B0"/>
    <w:rsid w:val="002809BD"/>
    <w:rsid w:val="00282C33"/>
    <w:rsid w:val="00282DE9"/>
    <w:rsid w:val="00282FF7"/>
    <w:rsid w:val="00283399"/>
    <w:rsid w:val="002834F6"/>
    <w:rsid w:val="00283652"/>
    <w:rsid w:val="00283C2C"/>
    <w:rsid w:val="00285C5B"/>
    <w:rsid w:val="00286A91"/>
    <w:rsid w:val="00286FC7"/>
    <w:rsid w:val="00287A5E"/>
    <w:rsid w:val="00287A89"/>
    <w:rsid w:val="00287B3D"/>
    <w:rsid w:val="00292889"/>
    <w:rsid w:val="00292AE8"/>
    <w:rsid w:val="00294571"/>
    <w:rsid w:val="00294D33"/>
    <w:rsid w:val="00295A11"/>
    <w:rsid w:val="00295FDB"/>
    <w:rsid w:val="002965B5"/>
    <w:rsid w:val="0029678F"/>
    <w:rsid w:val="002A028B"/>
    <w:rsid w:val="002A048F"/>
    <w:rsid w:val="002A24E3"/>
    <w:rsid w:val="002A3DE4"/>
    <w:rsid w:val="002A4178"/>
    <w:rsid w:val="002A5068"/>
    <w:rsid w:val="002A6064"/>
    <w:rsid w:val="002A7298"/>
    <w:rsid w:val="002A739F"/>
    <w:rsid w:val="002B0C8F"/>
    <w:rsid w:val="002B0DC9"/>
    <w:rsid w:val="002B1679"/>
    <w:rsid w:val="002B16C7"/>
    <w:rsid w:val="002B1ABE"/>
    <w:rsid w:val="002B2ECB"/>
    <w:rsid w:val="002B356F"/>
    <w:rsid w:val="002B38E8"/>
    <w:rsid w:val="002B4B09"/>
    <w:rsid w:val="002B5129"/>
    <w:rsid w:val="002B5758"/>
    <w:rsid w:val="002B6607"/>
    <w:rsid w:val="002B7419"/>
    <w:rsid w:val="002B749A"/>
    <w:rsid w:val="002B7912"/>
    <w:rsid w:val="002C00E7"/>
    <w:rsid w:val="002C1498"/>
    <w:rsid w:val="002C2A40"/>
    <w:rsid w:val="002C58C1"/>
    <w:rsid w:val="002C789E"/>
    <w:rsid w:val="002C7AB7"/>
    <w:rsid w:val="002C7EE5"/>
    <w:rsid w:val="002D005D"/>
    <w:rsid w:val="002D03E6"/>
    <w:rsid w:val="002D13BB"/>
    <w:rsid w:val="002D4675"/>
    <w:rsid w:val="002D4993"/>
    <w:rsid w:val="002D68DC"/>
    <w:rsid w:val="002D7121"/>
    <w:rsid w:val="002D7E24"/>
    <w:rsid w:val="002E091C"/>
    <w:rsid w:val="002E1BD5"/>
    <w:rsid w:val="002E446F"/>
    <w:rsid w:val="002E4C3C"/>
    <w:rsid w:val="002E56F4"/>
    <w:rsid w:val="002E5EDE"/>
    <w:rsid w:val="002E70A0"/>
    <w:rsid w:val="002E738F"/>
    <w:rsid w:val="002F20FF"/>
    <w:rsid w:val="002F2959"/>
    <w:rsid w:val="002F30ED"/>
    <w:rsid w:val="002F41A8"/>
    <w:rsid w:val="002F4E54"/>
    <w:rsid w:val="002F5A20"/>
    <w:rsid w:val="002F5BAC"/>
    <w:rsid w:val="002F6939"/>
    <w:rsid w:val="002F77E3"/>
    <w:rsid w:val="002F791B"/>
    <w:rsid w:val="00302522"/>
    <w:rsid w:val="003029C1"/>
    <w:rsid w:val="00303409"/>
    <w:rsid w:val="00305D54"/>
    <w:rsid w:val="00306588"/>
    <w:rsid w:val="0030677C"/>
    <w:rsid w:val="0031041A"/>
    <w:rsid w:val="0031130A"/>
    <w:rsid w:val="00311B76"/>
    <w:rsid w:val="00311BDE"/>
    <w:rsid w:val="003121C2"/>
    <w:rsid w:val="003132A0"/>
    <w:rsid w:val="0031367D"/>
    <w:rsid w:val="00314320"/>
    <w:rsid w:val="00314E5B"/>
    <w:rsid w:val="00315331"/>
    <w:rsid w:val="00315FF8"/>
    <w:rsid w:val="003160D5"/>
    <w:rsid w:val="0031645A"/>
    <w:rsid w:val="003169F6"/>
    <w:rsid w:val="00316E04"/>
    <w:rsid w:val="0031711F"/>
    <w:rsid w:val="0031759F"/>
    <w:rsid w:val="00317B8C"/>
    <w:rsid w:val="00317E76"/>
    <w:rsid w:val="003200FC"/>
    <w:rsid w:val="00322684"/>
    <w:rsid w:val="00322761"/>
    <w:rsid w:val="00322FFA"/>
    <w:rsid w:val="00323FA5"/>
    <w:rsid w:val="00324058"/>
    <w:rsid w:val="003242C5"/>
    <w:rsid w:val="00325190"/>
    <w:rsid w:val="00325BD6"/>
    <w:rsid w:val="00325C4C"/>
    <w:rsid w:val="00331874"/>
    <w:rsid w:val="00332DAB"/>
    <w:rsid w:val="00332DBA"/>
    <w:rsid w:val="00333D3C"/>
    <w:rsid w:val="003348D0"/>
    <w:rsid w:val="00335525"/>
    <w:rsid w:val="0033599C"/>
    <w:rsid w:val="003363C9"/>
    <w:rsid w:val="003366FE"/>
    <w:rsid w:val="003372EA"/>
    <w:rsid w:val="00337306"/>
    <w:rsid w:val="003374E2"/>
    <w:rsid w:val="003430D5"/>
    <w:rsid w:val="003434F2"/>
    <w:rsid w:val="00343627"/>
    <w:rsid w:val="00344BDB"/>
    <w:rsid w:val="00346B55"/>
    <w:rsid w:val="003470D4"/>
    <w:rsid w:val="003471BE"/>
    <w:rsid w:val="00347C98"/>
    <w:rsid w:val="00350B54"/>
    <w:rsid w:val="003527B6"/>
    <w:rsid w:val="00353603"/>
    <w:rsid w:val="00354499"/>
    <w:rsid w:val="00354FCC"/>
    <w:rsid w:val="0035636A"/>
    <w:rsid w:val="00356715"/>
    <w:rsid w:val="003579D8"/>
    <w:rsid w:val="00357CA9"/>
    <w:rsid w:val="00361E1D"/>
    <w:rsid w:val="003623B5"/>
    <w:rsid w:val="00362649"/>
    <w:rsid w:val="00362782"/>
    <w:rsid w:val="00362C2A"/>
    <w:rsid w:val="00362E22"/>
    <w:rsid w:val="003644BC"/>
    <w:rsid w:val="003648EA"/>
    <w:rsid w:val="00364D42"/>
    <w:rsid w:val="00365609"/>
    <w:rsid w:val="00365FAA"/>
    <w:rsid w:val="003664E2"/>
    <w:rsid w:val="00366790"/>
    <w:rsid w:val="00366813"/>
    <w:rsid w:val="00366D6B"/>
    <w:rsid w:val="00367519"/>
    <w:rsid w:val="00370649"/>
    <w:rsid w:val="00370CC4"/>
    <w:rsid w:val="00372251"/>
    <w:rsid w:val="0037280D"/>
    <w:rsid w:val="0037377D"/>
    <w:rsid w:val="00373923"/>
    <w:rsid w:val="00373928"/>
    <w:rsid w:val="00374651"/>
    <w:rsid w:val="00376676"/>
    <w:rsid w:val="00376FCA"/>
    <w:rsid w:val="003771D2"/>
    <w:rsid w:val="00377231"/>
    <w:rsid w:val="00377899"/>
    <w:rsid w:val="00377AEC"/>
    <w:rsid w:val="00377AF4"/>
    <w:rsid w:val="003800F4"/>
    <w:rsid w:val="003805DD"/>
    <w:rsid w:val="00381936"/>
    <w:rsid w:val="0038544C"/>
    <w:rsid w:val="003857F3"/>
    <w:rsid w:val="00386535"/>
    <w:rsid w:val="00386E60"/>
    <w:rsid w:val="00387EA8"/>
    <w:rsid w:val="00387FAC"/>
    <w:rsid w:val="00390129"/>
    <w:rsid w:val="00390966"/>
    <w:rsid w:val="003913D5"/>
    <w:rsid w:val="00391F13"/>
    <w:rsid w:val="003927D8"/>
    <w:rsid w:val="0039323C"/>
    <w:rsid w:val="00394883"/>
    <w:rsid w:val="00394B9D"/>
    <w:rsid w:val="00394CEA"/>
    <w:rsid w:val="00394D74"/>
    <w:rsid w:val="00397B96"/>
    <w:rsid w:val="003A0591"/>
    <w:rsid w:val="003A0A49"/>
    <w:rsid w:val="003A1F37"/>
    <w:rsid w:val="003A3D96"/>
    <w:rsid w:val="003A687F"/>
    <w:rsid w:val="003A6FB8"/>
    <w:rsid w:val="003A73E0"/>
    <w:rsid w:val="003B044C"/>
    <w:rsid w:val="003B0841"/>
    <w:rsid w:val="003B0905"/>
    <w:rsid w:val="003B1149"/>
    <w:rsid w:val="003B12E6"/>
    <w:rsid w:val="003B18D6"/>
    <w:rsid w:val="003B303A"/>
    <w:rsid w:val="003B325C"/>
    <w:rsid w:val="003B43AC"/>
    <w:rsid w:val="003B44E3"/>
    <w:rsid w:val="003B4BA0"/>
    <w:rsid w:val="003B50D6"/>
    <w:rsid w:val="003B5C3E"/>
    <w:rsid w:val="003B6FDC"/>
    <w:rsid w:val="003B76A5"/>
    <w:rsid w:val="003C07D1"/>
    <w:rsid w:val="003C08A3"/>
    <w:rsid w:val="003C1D5B"/>
    <w:rsid w:val="003C2D71"/>
    <w:rsid w:val="003C30C9"/>
    <w:rsid w:val="003C5078"/>
    <w:rsid w:val="003C66BC"/>
    <w:rsid w:val="003C7088"/>
    <w:rsid w:val="003C7448"/>
    <w:rsid w:val="003D067E"/>
    <w:rsid w:val="003D16AE"/>
    <w:rsid w:val="003D2636"/>
    <w:rsid w:val="003D2C3D"/>
    <w:rsid w:val="003D3EED"/>
    <w:rsid w:val="003D5416"/>
    <w:rsid w:val="003D6C10"/>
    <w:rsid w:val="003D6DAE"/>
    <w:rsid w:val="003D6DE5"/>
    <w:rsid w:val="003E205B"/>
    <w:rsid w:val="003E2616"/>
    <w:rsid w:val="003E3909"/>
    <w:rsid w:val="003E3E60"/>
    <w:rsid w:val="003E4560"/>
    <w:rsid w:val="003E4E16"/>
    <w:rsid w:val="003E51BB"/>
    <w:rsid w:val="003E5504"/>
    <w:rsid w:val="003E60DE"/>
    <w:rsid w:val="003E6D23"/>
    <w:rsid w:val="003E7984"/>
    <w:rsid w:val="003F0335"/>
    <w:rsid w:val="003F0EF4"/>
    <w:rsid w:val="003F27E3"/>
    <w:rsid w:val="003F30C1"/>
    <w:rsid w:val="003F5101"/>
    <w:rsid w:val="003F5F62"/>
    <w:rsid w:val="003F6987"/>
    <w:rsid w:val="003F6B38"/>
    <w:rsid w:val="003F6F76"/>
    <w:rsid w:val="003F79FA"/>
    <w:rsid w:val="003F7C04"/>
    <w:rsid w:val="0040005A"/>
    <w:rsid w:val="00400407"/>
    <w:rsid w:val="00403B7A"/>
    <w:rsid w:val="00404013"/>
    <w:rsid w:val="00405350"/>
    <w:rsid w:val="004077F8"/>
    <w:rsid w:val="00410CA8"/>
    <w:rsid w:val="0041159B"/>
    <w:rsid w:val="00412DBA"/>
    <w:rsid w:val="00413440"/>
    <w:rsid w:val="004136D4"/>
    <w:rsid w:val="004158D8"/>
    <w:rsid w:val="00416BE1"/>
    <w:rsid w:val="00420CEE"/>
    <w:rsid w:val="00421F46"/>
    <w:rsid w:val="00422BF9"/>
    <w:rsid w:val="00423558"/>
    <w:rsid w:val="00423DA2"/>
    <w:rsid w:val="00424B9B"/>
    <w:rsid w:val="00425F4A"/>
    <w:rsid w:val="00427668"/>
    <w:rsid w:val="004277EA"/>
    <w:rsid w:val="00431C5D"/>
    <w:rsid w:val="00432297"/>
    <w:rsid w:val="0043276B"/>
    <w:rsid w:val="004329AF"/>
    <w:rsid w:val="00433CEB"/>
    <w:rsid w:val="004348E3"/>
    <w:rsid w:val="00435676"/>
    <w:rsid w:val="00435B4D"/>
    <w:rsid w:val="00436A15"/>
    <w:rsid w:val="004378FC"/>
    <w:rsid w:val="004402EF"/>
    <w:rsid w:val="00440F88"/>
    <w:rsid w:val="00441059"/>
    <w:rsid w:val="0044211D"/>
    <w:rsid w:val="00442122"/>
    <w:rsid w:val="004423B1"/>
    <w:rsid w:val="00442940"/>
    <w:rsid w:val="004429D7"/>
    <w:rsid w:val="004433EF"/>
    <w:rsid w:val="004437E5"/>
    <w:rsid w:val="00443941"/>
    <w:rsid w:val="004469E0"/>
    <w:rsid w:val="004473D5"/>
    <w:rsid w:val="004504D2"/>
    <w:rsid w:val="00453797"/>
    <w:rsid w:val="0045387A"/>
    <w:rsid w:val="00455413"/>
    <w:rsid w:val="00455889"/>
    <w:rsid w:val="00455D0E"/>
    <w:rsid w:val="0045633A"/>
    <w:rsid w:val="0046114A"/>
    <w:rsid w:val="004617A2"/>
    <w:rsid w:val="0046281C"/>
    <w:rsid w:val="004648CB"/>
    <w:rsid w:val="0046496F"/>
    <w:rsid w:val="00464A9E"/>
    <w:rsid w:val="00464C3E"/>
    <w:rsid w:val="004654AC"/>
    <w:rsid w:val="00465FC4"/>
    <w:rsid w:val="004722DB"/>
    <w:rsid w:val="004725C5"/>
    <w:rsid w:val="00473340"/>
    <w:rsid w:val="0047359D"/>
    <w:rsid w:val="00473E3A"/>
    <w:rsid w:val="00474EB8"/>
    <w:rsid w:val="00476FA8"/>
    <w:rsid w:val="004770AE"/>
    <w:rsid w:val="0047754B"/>
    <w:rsid w:val="00477FC0"/>
    <w:rsid w:val="0048063B"/>
    <w:rsid w:val="00483F41"/>
    <w:rsid w:val="00484980"/>
    <w:rsid w:val="004851D7"/>
    <w:rsid w:val="004853C8"/>
    <w:rsid w:val="004865A8"/>
    <w:rsid w:val="00486AB8"/>
    <w:rsid w:val="00486BF1"/>
    <w:rsid w:val="004870B0"/>
    <w:rsid w:val="004872A9"/>
    <w:rsid w:val="00491ECA"/>
    <w:rsid w:val="00493774"/>
    <w:rsid w:val="0049399A"/>
    <w:rsid w:val="00494879"/>
    <w:rsid w:val="0049495C"/>
    <w:rsid w:val="00494B33"/>
    <w:rsid w:val="00494E1E"/>
    <w:rsid w:val="0049693E"/>
    <w:rsid w:val="00497730"/>
    <w:rsid w:val="004A07AF"/>
    <w:rsid w:val="004A1D9F"/>
    <w:rsid w:val="004A290D"/>
    <w:rsid w:val="004A3798"/>
    <w:rsid w:val="004A3F8A"/>
    <w:rsid w:val="004A5EC1"/>
    <w:rsid w:val="004A6129"/>
    <w:rsid w:val="004A6F15"/>
    <w:rsid w:val="004B2A37"/>
    <w:rsid w:val="004B2B7D"/>
    <w:rsid w:val="004B2FC6"/>
    <w:rsid w:val="004B34BF"/>
    <w:rsid w:val="004B5459"/>
    <w:rsid w:val="004B59D9"/>
    <w:rsid w:val="004B6F2F"/>
    <w:rsid w:val="004C0827"/>
    <w:rsid w:val="004C1EBF"/>
    <w:rsid w:val="004C26F0"/>
    <w:rsid w:val="004C2A6F"/>
    <w:rsid w:val="004C2ADA"/>
    <w:rsid w:val="004C3193"/>
    <w:rsid w:val="004C3606"/>
    <w:rsid w:val="004C3856"/>
    <w:rsid w:val="004C63FC"/>
    <w:rsid w:val="004C6694"/>
    <w:rsid w:val="004C78FC"/>
    <w:rsid w:val="004D04A6"/>
    <w:rsid w:val="004D07F9"/>
    <w:rsid w:val="004D099E"/>
    <w:rsid w:val="004D2E90"/>
    <w:rsid w:val="004D33B3"/>
    <w:rsid w:val="004D3427"/>
    <w:rsid w:val="004D39BC"/>
    <w:rsid w:val="004D452B"/>
    <w:rsid w:val="004D45CF"/>
    <w:rsid w:val="004D4A76"/>
    <w:rsid w:val="004D52C5"/>
    <w:rsid w:val="004D564D"/>
    <w:rsid w:val="004D5662"/>
    <w:rsid w:val="004D6D16"/>
    <w:rsid w:val="004D6D35"/>
    <w:rsid w:val="004D73DA"/>
    <w:rsid w:val="004D7691"/>
    <w:rsid w:val="004E132B"/>
    <w:rsid w:val="004E2309"/>
    <w:rsid w:val="004E2455"/>
    <w:rsid w:val="004E2BB1"/>
    <w:rsid w:val="004E355D"/>
    <w:rsid w:val="004E3D3F"/>
    <w:rsid w:val="004E6483"/>
    <w:rsid w:val="004E6E70"/>
    <w:rsid w:val="004E7955"/>
    <w:rsid w:val="004F0174"/>
    <w:rsid w:val="004F10D9"/>
    <w:rsid w:val="004F1E52"/>
    <w:rsid w:val="004F21E0"/>
    <w:rsid w:val="004F506B"/>
    <w:rsid w:val="004F5ED7"/>
    <w:rsid w:val="004F6487"/>
    <w:rsid w:val="00500116"/>
    <w:rsid w:val="00500177"/>
    <w:rsid w:val="00500878"/>
    <w:rsid w:val="005009B8"/>
    <w:rsid w:val="00500B39"/>
    <w:rsid w:val="00501FB2"/>
    <w:rsid w:val="00502189"/>
    <w:rsid w:val="005023B1"/>
    <w:rsid w:val="00502633"/>
    <w:rsid w:val="00502F03"/>
    <w:rsid w:val="00504065"/>
    <w:rsid w:val="0050413B"/>
    <w:rsid w:val="00505435"/>
    <w:rsid w:val="00505980"/>
    <w:rsid w:val="0051107F"/>
    <w:rsid w:val="0051185A"/>
    <w:rsid w:val="00511C33"/>
    <w:rsid w:val="0051294A"/>
    <w:rsid w:val="00512C9C"/>
    <w:rsid w:val="00512DB4"/>
    <w:rsid w:val="00513009"/>
    <w:rsid w:val="00513FA1"/>
    <w:rsid w:val="005147E5"/>
    <w:rsid w:val="00514CC0"/>
    <w:rsid w:val="00516344"/>
    <w:rsid w:val="00517855"/>
    <w:rsid w:val="00520447"/>
    <w:rsid w:val="0052053A"/>
    <w:rsid w:val="0052123A"/>
    <w:rsid w:val="00521B64"/>
    <w:rsid w:val="0052288A"/>
    <w:rsid w:val="00522A51"/>
    <w:rsid w:val="005249E4"/>
    <w:rsid w:val="00527488"/>
    <w:rsid w:val="00527A4F"/>
    <w:rsid w:val="00530C8B"/>
    <w:rsid w:val="00531F5E"/>
    <w:rsid w:val="0053335B"/>
    <w:rsid w:val="0053424B"/>
    <w:rsid w:val="0053453F"/>
    <w:rsid w:val="005349F4"/>
    <w:rsid w:val="0053636F"/>
    <w:rsid w:val="00536C35"/>
    <w:rsid w:val="0054032E"/>
    <w:rsid w:val="00542404"/>
    <w:rsid w:val="00542418"/>
    <w:rsid w:val="0054272B"/>
    <w:rsid w:val="00542E59"/>
    <w:rsid w:val="005435E6"/>
    <w:rsid w:val="00544CF8"/>
    <w:rsid w:val="005450EC"/>
    <w:rsid w:val="0054594C"/>
    <w:rsid w:val="00546462"/>
    <w:rsid w:val="005474E7"/>
    <w:rsid w:val="005475FC"/>
    <w:rsid w:val="005527FA"/>
    <w:rsid w:val="00552C42"/>
    <w:rsid w:val="005546ED"/>
    <w:rsid w:val="00554D01"/>
    <w:rsid w:val="00555BA9"/>
    <w:rsid w:val="0055657C"/>
    <w:rsid w:val="0055689F"/>
    <w:rsid w:val="00556CCC"/>
    <w:rsid w:val="00557191"/>
    <w:rsid w:val="0056180B"/>
    <w:rsid w:val="00561F46"/>
    <w:rsid w:val="005621B4"/>
    <w:rsid w:val="00566552"/>
    <w:rsid w:val="00571AA5"/>
    <w:rsid w:val="00572455"/>
    <w:rsid w:val="00572BAA"/>
    <w:rsid w:val="00572FEC"/>
    <w:rsid w:val="005730AD"/>
    <w:rsid w:val="005773A3"/>
    <w:rsid w:val="00577F5A"/>
    <w:rsid w:val="00581FB8"/>
    <w:rsid w:val="00582410"/>
    <w:rsid w:val="005832F2"/>
    <w:rsid w:val="00583A2D"/>
    <w:rsid w:val="00584352"/>
    <w:rsid w:val="0058588C"/>
    <w:rsid w:val="00586D5A"/>
    <w:rsid w:val="00590C5D"/>
    <w:rsid w:val="00591565"/>
    <w:rsid w:val="00591D8E"/>
    <w:rsid w:val="00591F66"/>
    <w:rsid w:val="00591FA0"/>
    <w:rsid w:val="00594DA3"/>
    <w:rsid w:val="00596013"/>
    <w:rsid w:val="0059633E"/>
    <w:rsid w:val="00596D5B"/>
    <w:rsid w:val="00597526"/>
    <w:rsid w:val="00597909"/>
    <w:rsid w:val="005A17BE"/>
    <w:rsid w:val="005A1C31"/>
    <w:rsid w:val="005A2814"/>
    <w:rsid w:val="005A28E6"/>
    <w:rsid w:val="005A37DB"/>
    <w:rsid w:val="005A3899"/>
    <w:rsid w:val="005A4688"/>
    <w:rsid w:val="005A5C59"/>
    <w:rsid w:val="005A6F45"/>
    <w:rsid w:val="005A758D"/>
    <w:rsid w:val="005A76C3"/>
    <w:rsid w:val="005B0053"/>
    <w:rsid w:val="005B038C"/>
    <w:rsid w:val="005B0599"/>
    <w:rsid w:val="005B108D"/>
    <w:rsid w:val="005B1183"/>
    <w:rsid w:val="005B1DD7"/>
    <w:rsid w:val="005B2C97"/>
    <w:rsid w:val="005B37E6"/>
    <w:rsid w:val="005B451A"/>
    <w:rsid w:val="005B4CB5"/>
    <w:rsid w:val="005B4F13"/>
    <w:rsid w:val="005B6923"/>
    <w:rsid w:val="005B76F9"/>
    <w:rsid w:val="005C00EB"/>
    <w:rsid w:val="005C0B5D"/>
    <w:rsid w:val="005C0D4F"/>
    <w:rsid w:val="005C0E90"/>
    <w:rsid w:val="005C1E5D"/>
    <w:rsid w:val="005C209D"/>
    <w:rsid w:val="005C28DE"/>
    <w:rsid w:val="005C42D8"/>
    <w:rsid w:val="005C564A"/>
    <w:rsid w:val="005C5B58"/>
    <w:rsid w:val="005C71DE"/>
    <w:rsid w:val="005D041D"/>
    <w:rsid w:val="005D0608"/>
    <w:rsid w:val="005D134D"/>
    <w:rsid w:val="005D1889"/>
    <w:rsid w:val="005D1911"/>
    <w:rsid w:val="005D1C8B"/>
    <w:rsid w:val="005D2BD0"/>
    <w:rsid w:val="005D3085"/>
    <w:rsid w:val="005D3860"/>
    <w:rsid w:val="005D3D74"/>
    <w:rsid w:val="005D43B6"/>
    <w:rsid w:val="005D4AF0"/>
    <w:rsid w:val="005D5919"/>
    <w:rsid w:val="005D5CD4"/>
    <w:rsid w:val="005D63DD"/>
    <w:rsid w:val="005D6700"/>
    <w:rsid w:val="005D7103"/>
    <w:rsid w:val="005E0333"/>
    <w:rsid w:val="005E0701"/>
    <w:rsid w:val="005E08FB"/>
    <w:rsid w:val="005E0B17"/>
    <w:rsid w:val="005E4D2C"/>
    <w:rsid w:val="005E4E4F"/>
    <w:rsid w:val="005E5168"/>
    <w:rsid w:val="005E5498"/>
    <w:rsid w:val="005E5F98"/>
    <w:rsid w:val="005E6BD2"/>
    <w:rsid w:val="005E743B"/>
    <w:rsid w:val="005E7AF8"/>
    <w:rsid w:val="005F015B"/>
    <w:rsid w:val="005F090A"/>
    <w:rsid w:val="005F114D"/>
    <w:rsid w:val="005F1272"/>
    <w:rsid w:val="005F12E0"/>
    <w:rsid w:val="005F1557"/>
    <w:rsid w:val="005F21E5"/>
    <w:rsid w:val="005F2283"/>
    <w:rsid w:val="005F2D03"/>
    <w:rsid w:val="005F3342"/>
    <w:rsid w:val="005F3953"/>
    <w:rsid w:val="005F3961"/>
    <w:rsid w:val="005F422F"/>
    <w:rsid w:val="005F6327"/>
    <w:rsid w:val="006001E6"/>
    <w:rsid w:val="00600848"/>
    <w:rsid w:val="00601CA9"/>
    <w:rsid w:val="00603E71"/>
    <w:rsid w:val="00604E57"/>
    <w:rsid w:val="006055BB"/>
    <w:rsid w:val="00606946"/>
    <w:rsid w:val="0060716E"/>
    <w:rsid w:val="006079D6"/>
    <w:rsid w:val="00607A6A"/>
    <w:rsid w:val="0061065E"/>
    <w:rsid w:val="00610FD4"/>
    <w:rsid w:val="00611DB7"/>
    <w:rsid w:val="006135AC"/>
    <w:rsid w:val="00614DB3"/>
    <w:rsid w:val="0061585E"/>
    <w:rsid w:val="006173FC"/>
    <w:rsid w:val="0061788D"/>
    <w:rsid w:val="0062043A"/>
    <w:rsid w:val="006204BA"/>
    <w:rsid w:val="00620F10"/>
    <w:rsid w:val="00621C24"/>
    <w:rsid w:val="006227C5"/>
    <w:rsid w:val="00622D1E"/>
    <w:rsid w:val="00623555"/>
    <w:rsid w:val="00623A9E"/>
    <w:rsid w:val="00623E7E"/>
    <w:rsid w:val="00625BB0"/>
    <w:rsid w:val="00625EA9"/>
    <w:rsid w:val="006265B6"/>
    <w:rsid w:val="00626FEA"/>
    <w:rsid w:val="00627E05"/>
    <w:rsid w:val="00630764"/>
    <w:rsid w:val="006321B6"/>
    <w:rsid w:val="00632525"/>
    <w:rsid w:val="00634C44"/>
    <w:rsid w:val="00640B45"/>
    <w:rsid w:val="0064199F"/>
    <w:rsid w:val="00642308"/>
    <w:rsid w:val="00643327"/>
    <w:rsid w:val="0064555F"/>
    <w:rsid w:val="006460B0"/>
    <w:rsid w:val="006466EA"/>
    <w:rsid w:val="00646B51"/>
    <w:rsid w:val="00646E0D"/>
    <w:rsid w:val="00647B2F"/>
    <w:rsid w:val="00647DDF"/>
    <w:rsid w:val="0065092F"/>
    <w:rsid w:val="00650E0B"/>
    <w:rsid w:val="006510D0"/>
    <w:rsid w:val="00651BFB"/>
    <w:rsid w:val="0065417D"/>
    <w:rsid w:val="00654353"/>
    <w:rsid w:val="006543D2"/>
    <w:rsid w:val="00654EC9"/>
    <w:rsid w:val="006553E9"/>
    <w:rsid w:val="00655F50"/>
    <w:rsid w:val="00656021"/>
    <w:rsid w:val="0065648D"/>
    <w:rsid w:val="0066085A"/>
    <w:rsid w:val="006614A4"/>
    <w:rsid w:val="00661B79"/>
    <w:rsid w:val="00661CFE"/>
    <w:rsid w:val="006628ED"/>
    <w:rsid w:val="006633ED"/>
    <w:rsid w:val="00664A22"/>
    <w:rsid w:val="00664F64"/>
    <w:rsid w:val="0066512F"/>
    <w:rsid w:val="00665E7C"/>
    <w:rsid w:val="00667AD0"/>
    <w:rsid w:val="0067235F"/>
    <w:rsid w:val="006725FD"/>
    <w:rsid w:val="006727BC"/>
    <w:rsid w:val="0067370B"/>
    <w:rsid w:val="0067526D"/>
    <w:rsid w:val="00675D43"/>
    <w:rsid w:val="00676194"/>
    <w:rsid w:val="00676C7B"/>
    <w:rsid w:val="0067740E"/>
    <w:rsid w:val="00677740"/>
    <w:rsid w:val="00677FC5"/>
    <w:rsid w:val="00680B2A"/>
    <w:rsid w:val="00680F7D"/>
    <w:rsid w:val="006828EC"/>
    <w:rsid w:val="0068375A"/>
    <w:rsid w:val="0068443F"/>
    <w:rsid w:val="006853F6"/>
    <w:rsid w:val="00686246"/>
    <w:rsid w:val="00687535"/>
    <w:rsid w:val="00687C36"/>
    <w:rsid w:val="00690338"/>
    <w:rsid w:val="00692170"/>
    <w:rsid w:val="00692F8F"/>
    <w:rsid w:val="00693581"/>
    <w:rsid w:val="00693A6B"/>
    <w:rsid w:val="00694484"/>
    <w:rsid w:val="006950ED"/>
    <w:rsid w:val="006952E9"/>
    <w:rsid w:val="00696BB7"/>
    <w:rsid w:val="00697B4C"/>
    <w:rsid w:val="006A012B"/>
    <w:rsid w:val="006A0996"/>
    <w:rsid w:val="006A103B"/>
    <w:rsid w:val="006A13B4"/>
    <w:rsid w:val="006A1DE0"/>
    <w:rsid w:val="006A2EF3"/>
    <w:rsid w:val="006A4854"/>
    <w:rsid w:val="006A6B27"/>
    <w:rsid w:val="006A764D"/>
    <w:rsid w:val="006B0681"/>
    <w:rsid w:val="006B1062"/>
    <w:rsid w:val="006B2563"/>
    <w:rsid w:val="006B2B1B"/>
    <w:rsid w:val="006B2E2E"/>
    <w:rsid w:val="006B2F71"/>
    <w:rsid w:val="006B397A"/>
    <w:rsid w:val="006B3F16"/>
    <w:rsid w:val="006B44EF"/>
    <w:rsid w:val="006B4689"/>
    <w:rsid w:val="006B4795"/>
    <w:rsid w:val="006B4A42"/>
    <w:rsid w:val="006B550F"/>
    <w:rsid w:val="006B6656"/>
    <w:rsid w:val="006B6B68"/>
    <w:rsid w:val="006B754F"/>
    <w:rsid w:val="006B7F2C"/>
    <w:rsid w:val="006C0A4C"/>
    <w:rsid w:val="006C49F2"/>
    <w:rsid w:val="006C526D"/>
    <w:rsid w:val="006C568C"/>
    <w:rsid w:val="006C679F"/>
    <w:rsid w:val="006C75B0"/>
    <w:rsid w:val="006D0F2E"/>
    <w:rsid w:val="006D38F6"/>
    <w:rsid w:val="006D394B"/>
    <w:rsid w:val="006D3A68"/>
    <w:rsid w:val="006D4805"/>
    <w:rsid w:val="006D4F48"/>
    <w:rsid w:val="006D563A"/>
    <w:rsid w:val="006E10FD"/>
    <w:rsid w:val="006E15D5"/>
    <w:rsid w:val="006E30EC"/>
    <w:rsid w:val="006E5B5E"/>
    <w:rsid w:val="006E7692"/>
    <w:rsid w:val="006E7DB1"/>
    <w:rsid w:val="006F21DC"/>
    <w:rsid w:val="006F269A"/>
    <w:rsid w:val="006F28AF"/>
    <w:rsid w:val="006F329A"/>
    <w:rsid w:val="006F4284"/>
    <w:rsid w:val="006F4A4F"/>
    <w:rsid w:val="006F4B11"/>
    <w:rsid w:val="006F7271"/>
    <w:rsid w:val="00700620"/>
    <w:rsid w:val="0070121D"/>
    <w:rsid w:val="00703420"/>
    <w:rsid w:val="007044B0"/>
    <w:rsid w:val="00704A97"/>
    <w:rsid w:val="00704E08"/>
    <w:rsid w:val="0070581B"/>
    <w:rsid w:val="00707A5A"/>
    <w:rsid w:val="00710358"/>
    <w:rsid w:val="0071050F"/>
    <w:rsid w:val="00710B49"/>
    <w:rsid w:val="00710FD1"/>
    <w:rsid w:val="007112CB"/>
    <w:rsid w:val="00713AB7"/>
    <w:rsid w:val="00713D57"/>
    <w:rsid w:val="007144E3"/>
    <w:rsid w:val="00714AD8"/>
    <w:rsid w:val="00714DB8"/>
    <w:rsid w:val="0071538A"/>
    <w:rsid w:val="00715F8B"/>
    <w:rsid w:val="007169EF"/>
    <w:rsid w:val="00716F02"/>
    <w:rsid w:val="007173E8"/>
    <w:rsid w:val="00717832"/>
    <w:rsid w:val="00721052"/>
    <w:rsid w:val="0072157D"/>
    <w:rsid w:val="00722492"/>
    <w:rsid w:val="00722671"/>
    <w:rsid w:val="00722A89"/>
    <w:rsid w:val="007231D6"/>
    <w:rsid w:val="00725491"/>
    <w:rsid w:val="00725DBD"/>
    <w:rsid w:val="007271F1"/>
    <w:rsid w:val="00731660"/>
    <w:rsid w:val="007339FE"/>
    <w:rsid w:val="00734191"/>
    <w:rsid w:val="007345C1"/>
    <w:rsid w:val="00734992"/>
    <w:rsid w:val="00734B25"/>
    <w:rsid w:val="00735762"/>
    <w:rsid w:val="00735C8F"/>
    <w:rsid w:val="00736053"/>
    <w:rsid w:val="00737982"/>
    <w:rsid w:val="00742B7B"/>
    <w:rsid w:val="007431D4"/>
    <w:rsid w:val="00743F41"/>
    <w:rsid w:val="00747201"/>
    <w:rsid w:val="00747936"/>
    <w:rsid w:val="00747FFA"/>
    <w:rsid w:val="0075168B"/>
    <w:rsid w:val="0075340E"/>
    <w:rsid w:val="0075464D"/>
    <w:rsid w:val="007548C6"/>
    <w:rsid w:val="007549FE"/>
    <w:rsid w:val="00755754"/>
    <w:rsid w:val="00755856"/>
    <w:rsid w:val="00755E27"/>
    <w:rsid w:val="007570A1"/>
    <w:rsid w:val="00757B00"/>
    <w:rsid w:val="00757B07"/>
    <w:rsid w:val="00757CE8"/>
    <w:rsid w:val="00757E52"/>
    <w:rsid w:val="00760543"/>
    <w:rsid w:val="00760BF7"/>
    <w:rsid w:val="00760FD4"/>
    <w:rsid w:val="00762649"/>
    <w:rsid w:val="0076284C"/>
    <w:rsid w:val="00763F28"/>
    <w:rsid w:val="00764EF3"/>
    <w:rsid w:val="007673BC"/>
    <w:rsid w:val="0077102D"/>
    <w:rsid w:val="00771199"/>
    <w:rsid w:val="0077198D"/>
    <w:rsid w:val="00775161"/>
    <w:rsid w:val="00775FED"/>
    <w:rsid w:val="0077648B"/>
    <w:rsid w:val="00777B38"/>
    <w:rsid w:val="00780E3E"/>
    <w:rsid w:val="0078118C"/>
    <w:rsid w:val="007832C8"/>
    <w:rsid w:val="00783430"/>
    <w:rsid w:val="00783FB0"/>
    <w:rsid w:val="00784539"/>
    <w:rsid w:val="00785256"/>
    <w:rsid w:val="00785371"/>
    <w:rsid w:val="00785449"/>
    <w:rsid w:val="00785773"/>
    <w:rsid w:val="00785EDB"/>
    <w:rsid w:val="00785F42"/>
    <w:rsid w:val="00786184"/>
    <w:rsid w:val="007863F9"/>
    <w:rsid w:val="0079026F"/>
    <w:rsid w:val="00790A5D"/>
    <w:rsid w:val="00794D63"/>
    <w:rsid w:val="007A0611"/>
    <w:rsid w:val="007A21F7"/>
    <w:rsid w:val="007A3371"/>
    <w:rsid w:val="007A3A8E"/>
    <w:rsid w:val="007A4534"/>
    <w:rsid w:val="007A4BE6"/>
    <w:rsid w:val="007A4D0B"/>
    <w:rsid w:val="007A53AB"/>
    <w:rsid w:val="007A54C8"/>
    <w:rsid w:val="007A64C5"/>
    <w:rsid w:val="007A6796"/>
    <w:rsid w:val="007A697D"/>
    <w:rsid w:val="007A6BFF"/>
    <w:rsid w:val="007B04C9"/>
    <w:rsid w:val="007B0C17"/>
    <w:rsid w:val="007B0C98"/>
    <w:rsid w:val="007B11AF"/>
    <w:rsid w:val="007B1EF2"/>
    <w:rsid w:val="007B2A37"/>
    <w:rsid w:val="007B2ED6"/>
    <w:rsid w:val="007B3548"/>
    <w:rsid w:val="007B3CE8"/>
    <w:rsid w:val="007B4A9D"/>
    <w:rsid w:val="007B500F"/>
    <w:rsid w:val="007B5DBF"/>
    <w:rsid w:val="007C044D"/>
    <w:rsid w:val="007C12C1"/>
    <w:rsid w:val="007C1960"/>
    <w:rsid w:val="007C37DC"/>
    <w:rsid w:val="007C45F4"/>
    <w:rsid w:val="007C50B9"/>
    <w:rsid w:val="007C6271"/>
    <w:rsid w:val="007C6E1A"/>
    <w:rsid w:val="007D0288"/>
    <w:rsid w:val="007D06E8"/>
    <w:rsid w:val="007D1500"/>
    <w:rsid w:val="007D2334"/>
    <w:rsid w:val="007D2B51"/>
    <w:rsid w:val="007D2FDA"/>
    <w:rsid w:val="007D4FCA"/>
    <w:rsid w:val="007D5B01"/>
    <w:rsid w:val="007D5D91"/>
    <w:rsid w:val="007D643B"/>
    <w:rsid w:val="007E3A9B"/>
    <w:rsid w:val="007E720B"/>
    <w:rsid w:val="007F1437"/>
    <w:rsid w:val="007F1DD3"/>
    <w:rsid w:val="007F251A"/>
    <w:rsid w:val="007F4352"/>
    <w:rsid w:val="007F5296"/>
    <w:rsid w:val="007F5B8A"/>
    <w:rsid w:val="008003B5"/>
    <w:rsid w:val="00800BA1"/>
    <w:rsid w:val="00801E63"/>
    <w:rsid w:val="008025AB"/>
    <w:rsid w:val="00802625"/>
    <w:rsid w:val="008026BE"/>
    <w:rsid w:val="008049D0"/>
    <w:rsid w:val="00805A69"/>
    <w:rsid w:val="0080748D"/>
    <w:rsid w:val="00810869"/>
    <w:rsid w:val="00810AFF"/>
    <w:rsid w:val="00810CA2"/>
    <w:rsid w:val="00810FB2"/>
    <w:rsid w:val="00815829"/>
    <w:rsid w:val="008166CA"/>
    <w:rsid w:val="008175A6"/>
    <w:rsid w:val="008223F8"/>
    <w:rsid w:val="00823F84"/>
    <w:rsid w:val="0082443F"/>
    <w:rsid w:val="00824AEA"/>
    <w:rsid w:val="00825300"/>
    <w:rsid w:val="0082554B"/>
    <w:rsid w:val="0082603F"/>
    <w:rsid w:val="008266B4"/>
    <w:rsid w:val="00827D67"/>
    <w:rsid w:val="00830B0D"/>
    <w:rsid w:val="00830DE4"/>
    <w:rsid w:val="008320BF"/>
    <w:rsid w:val="00832247"/>
    <w:rsid w:val="00832EC9"/>
    <w:rsid w:val="00834853"/>
    <w:rsid w:val="00835471"/>
    <w:rsid w:val="008358D5"/>
    <w:rsid w:val="00835B03"/>
    <w:rsid w:val="00835DB8"/>
    <w:rsid w:val="00835F71"/>
    <w:rsid w:val="00836F55"/>
    <w:rsid w:val="008370D9"/>
    <w:rsid w:val="00842110"/>
    <w:rsid w:val="00842390"/>
    <w:rsid w:val="00842C25"/>
    <w:rsid w:val="00843A8F"/>
    <w:rsid w:val="00843AEE"/>
    <w:rsid w:val="00845652"/>
    <w:rsid w:val="00846EB4"/>
    <w:rsid w:val="0084758B"/>
    <w:rsid w:val="00851CD1"/>
    <w:rsid w:val="00852C74"/>
    <w:rsid w:val="00853DB9"/>
    <w:rsid w:val="0085469C"/>
    <w:rsid w:val="00855B70"/>
    <w:rsid w:val="00855BC0"/>
    <w:rsid w:val="00855BF0"/>
    <w:rsid w:val="00856C35"/>
    <w:rsid w:val="008576D5"/>
    <w:rsid w:val="0085777D"/>
    <w:rsid w:val="00857A72"/>
    <w:rsid w:val="00862FDB"/>
    <w:rsid w:val="00863D81"/>
    <w:rsid w:val="008645E3"/>
    <w:rsid w:val="00864847"/>
    <w:rsid w:val="00865896"/>
    <w:rsid w:val="0086661F"/>
    <w:rsid w:val="00866876"/>
    <w:rsid w:val="00866D84"/>
    <w:rsid w:val="0086775B"/>
    <w:rsid w:val="00870D5D"/>
    <w:rsid w:val="00870E02"/>
    <w:rsid w:val="00871DCF"/>
    <w:rsid w:val="0087233E"/>
    <w:rsid w:val="0087300E"/>
    <w:rsid w:val="008736CA"/>
    <w:rsid w:val="00873CE5"/>
    <w:rsid w:val="00873E97"/>
    <w:rsid w:val="00875146"/>
    <w:rsid w:val="00875411"/>
    <w:rsid w:val="00876ED8"/>
    <w:rsid w:val="00876F19"/>
    <w:rsid w:val="00877A30"/>
    <w:rsid w:val="00877BE4"/>
    <w:rsid w:val="00881347"/>
    <w:rsid w:val="00881AD5"/>
    <w:rsid w:val="0088280B"/>
    <w:rsid w:val="00884594"/>
    <w:rsid w:val="00884B84"/>
    <w:rsid w:val="00885397"/>
    <w:rsid w:val="00886108"/>
    <w:rsid w:val="00887792"/>
    <w:rsid w:val="00887D0A"/>
    <w:rsid w:val="00890088"/>
    <w:rsid w:val="00890336"/>
    <w:rsid w:val="008910A5"/>
    <w:rsid w:val="008911D6"/>
    <w:rsid w:val="008925C4"/>
    <w:rsid w:val="00892710"/>
    <w:rsid w:val="00892FAE"/>
    <w:rsid w:val="008950A0"/>
    <w:rsid w:val="008973F4"/>
    <w:rsid w:val="008975D5"/>
    <w:rsid w:val="00897FAA"/>
    <w:rsid w:val="008A0527"/>
    <w:rsid w:val="008A1315"/>
    <w:rsid w:val="008A1495"/>
    <w:rsid w:val="008A1709"/>
    <w:rsid w:val="008A1946"/>
    <w:rsid w:val="008A2165"/>
    <w:rsid w:val="008A2501"/>
    <w:rsid w:val="008A331C"/>
    <w:rsid w:val="008A36A0"/>
    <w:rsid w:val="008A4291"/>
    <w:rsid w:val="008A43C7"/>
    <w:rsid w:val="008A4BCF"/>
    <w:rsid w:val="008A4E1B"/>
    <w:rsid w:val="008A545C"/>
    <w:rsid w:val="008A628B"/>
    <w:rsid w:val="008B1438"/>
    <w:rsid w:val="008B18F6"/>
    <w:rsid w:val="008B1D29"/>
    <w:rsid w:val="008B1E78"/>
    <w:rsid w:val="008B2CE7"/>
    <w:rsid w:val="008B3025"/>
    <w:rsid w:val="008B4C5C"/>
    <w:rsid w:val="008B5573"/>
    <w:rsid w:val="008C2133"/>
    <w:rsid w:val="008C2B4D"/>
    <w:rsid w:val="008C4E77"/>
    <w:rsid w:val="008C5407"/>
    <w:rsid w:val="008C55CE"/>
    <w:rsid w:val="008C5A1C"/>
    <w:rsid w:val="008C5EFB"/>
    <w:rsid w:val="008C6ECD"/>
    <w:rsid w:val="008D0454"/>
    <w:rsid w:val="008D04F4"/>
    <w:rsid w:val="008D1453"/>
    <w:rsid w:val="008D145E"/>
    <w:rsid w:val="008D1E09"/>
    <w:rsid w:val="008D42E8"/>
    <w:rsid w:val="008D5270"/>
    <w:rsid w:val="008D579C"/>
    <w:rsid w:val="008E0964"/>
    <w:rsid w:val="008E0D2B"/>
    <w:rsid w:val="008E1D72"/>
    <w:rsid w:val="008E2479"/>
    <w:rsid w:val="008E2F6B"/>
    <w:rsid w:val="008E54AB"/>
    <w:rsid w:val="008E58AA"/>
    <w:rsid w:val="008E6094"/>
    <w:rsid w:val="008E74CA"/>
    <w:rsid w:val="008F030F"/>
    <w:rsid w:val="008F0447"/>
    <w:rsid w:val="008F0BF6"/>
    <w:rsid w:val="008F0EA7"/>
    <w:rsid w:val="008F0FDB"/>
    <w:rsid w:val="008F101D"/>
    <w:rsid w:val="008F103C"/>
    <w:rsid w:val="008F224D"/>
    <w:rsid w:val="008F272E"/>
    <w:rsid w:val="008F303B"/>
    <w:rsid w:val="008F34D4"/>
    <w:rsid w:val="008F50CD"/>
    <w:rsid w:val="008F5E45"/>
    <w:rsid w:val="008F6280"/>
    <w:rsid w:val="008F65CD"/>
    <w:rsid w:val="008F7261"/>
    <w:rsid w:val="008F7DA5"/>
    <w:rsid w:val="008F7DB6"/>
    <w:rsid w:val="0090001F"/>
    <w:rsid w:val="009001AA"/>
    <w:rsid w:val="0090071E"/>
    <w:rsid w:val="00900C64"/>
    <w:rsid w:val="00901F30"/>
    <w:rsid w:val="00902B4D"/>
    <w:rsid w:val="009033A7"/>
    <w:rsid w:val="009038C8"/>
    <w:rsid w:val="00903AA5"/>
    <w:rsid w:val="00905942"/>
    <w:rsid w:val="009063B3"/>
    <w:rsid w:val="0090785C"/>
    <w:rsid w:val="0090793F"/>
    <w:rsid w:val="00910C37"/>
    <w:rsid w:val="0091166B"/>
    <w:rsid w:val="00912CA8"/>
    <w:rsid w:val="009135C2"/>
    <w:rsid w:val="00914016"/>
    <w:rsid w:val="00914FFA"/>
    <w:rsid w:val="00917649"/>
    <w:rsid w:val="00920F41"/>
    <w:rsid w:val="00920FEB"/>
    <w:rsid w:val="00921235"/>
    <w:rsid w:val="0092246A"/>
    <w:rsid w:val="0092269D"/>
    <w:rsid w:val="00923560"/>
    <w:rsid w:val="00923878"/>
    <w:rsid w:val="00923FFC"/>
    <w:rsid w:val="00924AE0"/>
    <w:rsid w:val="00925174"/>
    <w:rsid w:val="00925F42"/>
    <w:rsid w:val="00927CC4"/>
    <w:rsid w:val="00927DB8"/>
    <w:rsid w:val="009301CE"/>
    <w:rsid w:val="009310B9"/>
    <w:rsid w:val="009310D6"/>
    <w:rsid w:val="0093179E"/>
    <w:rsid w:val="00932B22"/>
    <w:rsid w:val="00934B32"/>
    <w:rsid w:val="00934E9E"/>
    <w:rsid w:val="00935062"/>
    <w:rsid w:val="00935A16"/>
    <w:rsid w:val="00935B88"/>
    <w:rsid w:val="0093605E"/>
    <w:rsid w:val="0093681C"/>
    <w:rsid w:val="00937285"/>
    <w:rsid w:val="00940BA0"/>
    <w:rsid w:val="00940D14"/>
    <w:rsid w:val="00940F69"/>
    <w:rsid w:val="00941932"/>
    <w:rsid w:val="00941F41"/>
    <w:rsid w:val="009438FC"/>
    <w:rsid w:val="009443E4"/>
    <w:rsid w:val="0094452B"/>
    <w:rsid w:val="0094598F"/>
    <w:rsid w:val="00947D52"/>
    <w:rsid w:val="00950A5D"/>
    <w:rsid w:val="009525F9"/>
    <w:rsid w:val="00953ADE"/>
    <w:rsid w:val="00953E5F"/>
    <w:rsid w:val="00954AA6"/>
    <w:rsid w:val="009552FC"/>
    <w:rsid w:val="00955874"/>
    <w:rsid w:val="009558FB"/>
    <w:rsid w:val="00955EFA"/>
    <w:rsid w:val="009568DC"/>
    <w:rsid w:val="0095797E"/>
    <w:rsid w:val="00957EDF"/>
    <w:rsid w:val="00960A6E"/>
    <w:rsid w:val="00960FC2"/>
    <w:rsid w:val="009611E1"/>
    <w:rsid w:val="00962B0D"/>
    <w:rsid w:val="00964D56"/>
    <w:rsid w:val="00965082"/>
    <w:rsid w:val="00965D6B"/>
    <w:rsid w:val="0096695C"/>
    <w:rsid w:val="00966E8B"/>
    <w:rsid w:val="00967175"/>
    <w:rsid w:val="009677E5"/>
    <w:rsid w:val="009711DD"/>
    <w:rsid w:val="009716CF"/>
    <w:rsid w:val="0097339D"/>
    <w:rsid w:val="00973720"/>
    <w:rsid w:val="00973C43"/>
    <w:rsid w:val="00973F92"/>
    <w:rsid w:val="009753B5"/>
    <w:rsid w:val="00976C27"/>
    <w:rsid w:val="00977986"/>
    <w:rsid w:val="00977D20"/>
    <w:rsid w:val="00980167"/>
    <w:rsid w:val="00980997"/>
    <w:rsid w:val="009819DF"/>
    <w:rsid w:val="00983E84"/>
    <w:rsid w:val="009855C8"/>
    <w:rsid w:val="00985A58"/>
    <w:rsid w:val="009871B6"/>
    <w:rsid w:val="00987E7D"/>
    <w:rsid w:val="00990172"/>
    <w:rsid w:val="00990CF8"/>
    <w:rsid w:val="009927AC"/>
    <w:rsid w:val="00992BB2"/>
    <w:rsid w:val="00992D18"/>
    <w:rsid w:val="009932CF"/>
    <w:rsid w:val="00993319"/>
    <w:rsid w:val="00993FA0"/>
    <w:rsid w:val="00994B4B"/>
    <w:rsid w:val="00995104"/>
    <w:rsid w:val="00995651"/>
    <w:rsid w:val="00996065"/>
    <w:rsid w:val="009970FB"/>
    <w:rsid w:val="00997279"/>
    <w:rsid w:val="00997526"/>
    <w:rsid w:val="00997ACC"/>
    <w:rsid w:val="00997B45"/>
    <w:rsid w:val="00997FDE"/>
    <w:rsid w:val="009A072B"/>
    <w:rsid w:val="009A09B6"/>
    <w:rsid w:val="009A1048"/>
    <w:rsid w:val="009A12F1"/>
    <w:rsid w:val="009A13AD"/>
    <w:rsid w:val="009A174F"/>
    <w:rsid w:val="009A1951"/>
    <w:rsid w:val="009A3C44"/>
    <w:rsid w:val="009A4440"/>
    <w:rsid w:val="009A6745"/>
    <w:rsid w:val="009A7476"/>
    <w:rsid w:val="009A7818"/>
    <w:rsid w:val="009A7BD6"/>
    <w:rsid w:val="009A7CE8"/>
    <w:rsid w:val="009B18A6"/>
    <w:rsid w:val="009B2C8B"/>
    <w:rsid w:val="009B4689"/>
    <w:rsid w:val="009B4C1B"/>
    <w:rsid w:val="009B5620"/>
    <w:rsid w:val="009B57A6"/>
    <w:rsid w:val="009B5849"/>
    <w:rsid w:val="009B6859"/>
    <w:rsid w:val="009B7A3A"/>
    <w:rsid w:val="009C1284"/>
    <w:rsid w:val="009C1818"/>
    <w:rsid w:val="009C2959"/>
    <w:rsid w:val="009C4762"/>
    <w:rsid w:val="009C5642"/>
    <w:rsid w:val="009C6615"/>
    <w:rsid w:val="009C725E"/>
    <w:rsid w:val="009D0A86"/>
    <w:rsid w:val="009D1DDE"/>
    <w:rsid w:val="009D2692"/>
    <w:rsid w:val="009D2DA3"/>
    <w:rsid w:val="009D2F1D"/>
    <w:rsid w:val="009D4144"/>
    <w:rsid w:val="009D5D31"/>
    <w:rsid w:val="009D6916"/>
    <w:rsid w:val="009E0734"/>
    <w:rsid w:val="009E293B"/>
    <w:rsid w:val="009E2E56"/>
    <w:rsid w:val="009E369A"/>
    <w:rsid w:val="009E3768"/>
    <w:rsid w:val="009E3FFB"/>
    <w:rsid w:val="009E5C60"/>
    <w:rsid w:val="009E60B3"/>
    <w:rsid w:val="009E702E"/>
    <w:rsid w:val="009E73D0"/>
    <w:rsid w:val="009F0418"/>
    <w:rsid w:val="009F05CE"/>
    <w:rsid w:val="009F2BD3"/>
    <w:rsid w:val="009F2BEE"/>
    <w:rsid w:val="009F34A0"/>
    <w:rsid w:val="009F572E"/>
    <w:rsid w:val="009F58D6"/>
    <w:rsid w:val="009F7693"/>
    <w:rsid w:val="009F7ACB"/>
    <w:rsid w:val="00A0009A"/>
    <w:rsid w:val="00A0018D"/>
    <w:rsid w:val="00A007E0"/>
    <w:rsid w:val="00A009C0"/>
    <w:rsid w:val="00A0206F"/>
    <w:rsid w:val="00A0262A"/>
    <w:rsid w:val="00A02BB7"/>
    <w:rsid w:val="00A05567"/>
    <w:rsid w:val="00A056D1"/>
    <w:rsid w:val="00A06911"/>
    <w:rsid w:val="00A06EA3"/>
    <w:rsid w:val="00A0739B"/>
    <w:rsid w:val="00A11BA2"/>
    <w:rsid w:val="00A11BA3"/>
    <w:rsid w:val="00A121D9"/>
    <w:rsid w:val="00A12812"/>
    <w:rsid w:val="00A15C09"/>
    <w:rsid w:val="00A17BFD"/>
    <w:rsid w:val="00A20F3A"/>
    <w:rsid w:val="00A24126"/>
    <w:rsid w:val="00A26237"/>
    <w:rsid w:val="00A263B9"/>
    <w:rsid w:val="00A275CC"/>
    <w:rsid w:val="00A3002E"/>
    <w:rsid w:val="00A320A9"/>
    <w:rsid w:val="00A324B5"/>
    <w:rsid w:val="00A33DA5"/>
    <w:rsid w:val="00A34813"/>
    <w:rsid w:val="00A34B94"/>
    <w:rsid w:val="00A3588D"/>
    <w:rsid w:val="00A36081"/>
    <w:rsid w:val="00A363A0"/>
    <w:rsid w:val="00A36EDF"/>
    <w:rsid w:val="00A425DC"/>
    <w:rsid w:val="00A432C3"/>
    <w:rsid w:val="00A43B91"/>
    <w:rsid w:val="00A442A1"/>
    <w:rsid w:val="00A4520D"/>
    <w:rsid w:val="00A45B24"/>
    <w:rsid w:val="00A46F5F"/>
    <w:rsid w:val="00A502ED"/>
    <w:rsid w:val="00A5200A"/>
    <w:rsid w:val="00A520EA"/>
    <w:rsid w:val="00A5221B"/>
    <w:rsid w:val="00A529E3"/>
    <w:rsid w:val="00A52C31"/>
    <w:rsid w:val="00A53759"/>
    <w:rsid w:val="00A53EEA"/>
    <w:rsid w:val="00A542D8"/>
    <w:rsid w:val="00A559AC"/>
    <w:rsid w:val="00A60C2B"/>
    <w:rsid w:val="00A60E0E"/>
    <w:rsid w:val="00A618B6"/>
    <w:rsid w:val="00A618E8"/>
    <w:rsid w:val="00A64DD9"/>
    <w:rsid w:val="00A65985"/>
    <w:rsid w:val="00A65B35"/>
    <w:rsid w:val="00A6655F"/>
    <w:rsid w:val="00A6687C"/>
    <w:rsid w:val="00A676D7"/>
    <w:rsid w:val="00A704F8"/>
    <w:rsid w:val="00A70FEB"/>
    <w:rsid w:val="00A7204D"/>
    <w:rsid w:val="00A723F3"/>
    <w:rsid w:val="00A725FC"/>
    <w:rsid w:val="00A73352"/>
    <w:rsid w:val="00A73735"/>
    <w:rsid w:val="00A73CB8"/>
    <w:rsid w:val="00A75091"/>
    <w:rsid w:val="00A7535B"/>
    <w:rsid w:val="00A764D5"/>
    <w:rsid w:val="00A77A90"/>
    <w:rsid w:val="00A80C83"/>
    <w:rsid w:val="00A813F7"/>
    <w:rsid w:val="00A81540"/>
    <w:rsid w:val="00A8164B"/>
    <w:rsid w:val="00A81B82"/>
    <w:rsid w:val="00A83104"/>
    <w:rsid w:val="00A83B67"/>
    <w:rsid w:val="00A83FCB"/>
    <w:rsid w:val="00A84699"/>
    <w:rsid w:val="00A850DA"/>
    <w:rsid w:val="00A85E85"/>
    <w:rsid w:val="00A860CF"/>
    <w:rsid w:val="00A8707E"/>
    <w:rsid w:val="00A87AFE"/>
    <w:rsid w:val="00A9003F"/>
    <w:rsid w:val="00A90A21"/>
    <w:rsid w:val="00A90B88"/>
    <w:rsid w:val="00A912B3"/>
    <w:rsid w:val="00A92A36"/>
    <w:rsid w:val="00A94388"/>
    <w:rsid w:val="00A94559"/>
    <w:rsid w:val="00A9593C"/>
    <w:rsid w:val="00A95FBA"/>
    <w:rsid w:val="00AA0F8C"/>
    <w:rsid w:val="00AA2153"/>
    <w:rsid w:val="00AA2221"/>
    <w:rsid w:val="00AA243E"/>
    <w:rsid w:val="00AA273E"/>
    <w:rsid w:val="00AA4656"/>
    <w:rsid w:val="00AA695B"/>
    <w:rsid w:val="00AA6AE5"/>
    <w:rsid w:val="00AB1972"/>
    <w:rsid w:val="00AB37DF"/>
    <w:rsid w:val="00AB4215"/>
    <w:rsid w:val="00AB43A5"/>
    <w:rsid w:val="00AB5714"/>
    <w:rsid w:val="00AB5FAB"/>
    <w:rsid w:val="00AB79EC"/>
    <w:rsid w:val="00AC202A"/>
    <w:rsid w:val="00AC2B42"/>
    <w:rsid w:val="00AC4841"/>
    <w:rsid w:val="00AC54E0"/>
    <w:rsid w:val="00AC739B"/>
    <w:rsid w:val="00AD0165"/>
    <w:rsid w:val="00AD0940"/>
    <w:rsid w:val="00AD141F"/>
    <w:rsid w:val="00AD1854"/>
    <w:rsid w:val="00AD2199"/>
    <w:rsid w:val="00AD3111"/>
    <w:rsid w:val="00AD3631"/>
    <w:rsid w:val="00AD44F6"/>
    <w:rsid w:val="00AD4D59"/>
    <w:rsid w:val="00AD4F26"/>
    <w:rsid w:val="00AD58B6"/>
    <w:rsid w:val="00AD5E19"/>
    <w:rsid w:val="00AD6F9E"/>
    <w:rsid w:val="00AD6FDE"/>
    <w:rsid w:val="00AD741F"/>
    <w:rsid w:val="00AE0007"/>
    <w:rsid w:val="00AE03A6"/>
    <w:rsid w:val="00AE03ED"/>
    <w:rsid w:val="00AE244D"/>
    <w:rsid w:val="00AE2A06"/>
    <w:rsid w:val="00AE2B98"/>
    <w:rsid w:val="00AE37C4"/>
    <w:rsid w:val="00AE47A0"/>
    <w:rsid w:val="00AE6CEA"/>
    <w:rsid w:val="00AE75B3"/>
    <w:rsid w:val="00AE7ABB"/>
    <w:rsid w:val="00AF0447"/>
    <w:rsid w:val="00AF0EFE"/>
    <w:rsid w:val="00AF13AA"/>
    <w:rsid w:val="00AF1E44"/>
    <w:rsid w:val="00AF22FC"/>
    <w:rsid w:val="00AF3705"/>
    <w:rsid w:val="00AF3F83"/>
    <w:rsid w:val="00AF5D6B"/>
    <w:rsid w:val="00AF5F62"/>
    <w:rsid w:val="00AF6286"/>
    <w:rsid w:val="00AF6F6D"/>
    <w:rsid w:val="00AF703D"/>
    <w:rsid w:val="00B002D3"/>
    <w:rsid w:val="00B00AE8"/>
    <w:rsid w:val="00B012C4"/>
    <w:rsid w:val="00B017FE"/>
    <w:rsid w:val="00B03C6C"/>
    <w:rsid w:val="00B03D21"/>
    <w:rsid w:val="00B04F16"/>
    <w:rsid w:val="00B05242"/>
    <w:rsid w:val="00B0746B"/>
    <w:rsid w:val="00B10BD1"/>
    <w:rsid w:val="00B113F3"/>
    <w:rsid w:val="00B11B02"/>
    <w:rsid w:val="00B11C9C"/>
    <w:rsid w:val="00B12616"/>
    <w:rsid w:val="00B12843"/>
    <w:rsid w:val="00B13CC8"/>
    <w:rsid w:val="00B13DDA"/>
    <w:rsid w:val="00B143D5"/>
    <w:rsid w:val="00B1450C"/>
    <w:rsid w:val="00B146EA"/>
    <w:rsid w:val="00B14A24"/>
    <w:rsid w:val="00B15D66"/>
    <w:rsid w:val="00B16247"/>
    <w:rsid w:val="00B16671"/>
    <w:rsid w:val="00B1708E"/>
    <w:rsid w:val="00B174B8"/>
    <w:rsid w:val="00B1793C"/>
    <w:rsid w:val="00B20F53"/>
    <w:rsid w:val="00B21AD4"/>
    <w:rsid w:val="00B22C23"/>
    <w:rsid w:val="00B254BF"/>
    <w:rsid w:val="00B25C0F"/>
    <w:rsid w:val="00B25D4A"/>
    <w:rsid w:val="00B25E31"/>
    <w:rsid w:val="00B26672"/>
    <w:rsid w:val="00B26B2D"/>
    <w:rsid w:val="00B26FAD"/>
    <w:rsid w:val="00B27547"/>
    <w:rsid w:val="00B31989"/>
    <w:rsid w:val="00B31C02"/>
    <w:rsid w:val="00B326DA"/>
    <w:rsid w:val="00B35E78"/>
    <w:rsid w:val="00B40E52"/>
    <w:rsid w:val="00B41610"/>
    <w:rsid w:val="00B42A23"/>
    <w:rsid w:val="00B430A2"/>
    <w:rsid w:val="00B432B0"/>
    <w:rsid w:val="00B436B2"/>
    <w:rsid w:val="00B44955"/>
    <w:rsid w:val="00B461D9"/>
    <w:rsid w:val="00B47453"/>
    <w:rsid w:val="00B50FAC"/>
    <w:rsid w:val="00B5155A"/>
    <w:rsid w:val="00B5275E"/>
    <w:rsid w:val="00B52A47"/>
    <w:rsid w:val="00B53B52"/>
    <w:rsid w:val="00B54994"/>
    <w:rsid w:val="00B56518"/>
    <w:rsid w:val="00B56E4F"/>
    <w:rsid w:val="00B600C5"/>
    <w:rsid w:val="00B60FFA"/>
    <w:rsid w:val="00B61098"/>
    <w:rsid w:val="00B613FD"/>
    <w:rsid w:val="00B6266C"/>
    <w:rsid w:val="00B627B8"/>
    <w:rsid w:val="00B631D8"/>
    <w:rsid w:val="00B6368D"/>
    <w:rsid w:val="00B64B71"/>
    <w:rsid w:val="00B64EEB"/>
    <w:rsid w:val="00B65666"/>
    <w:rsid w:val="00B66D57"/>
    <w:rsid w:val="00B66FB0"/>
    <w:rsid w:val="00B70784"/>
    <w:rsid w:val="00B739AB"/>
    <w:rsid w:val="00B73C68"/>
    <w:rsid w:val="00B742A9"/>
    <w:rsid w:val="00B74AF2"/>
    <w:rsid w:val="00B7526F"/>
    <w:rsid w:val="00B763B4"/>
    <w:rsid w:val="00B76F02"/>
    <w:rsid w:val="00B800D9"/>
    <w:rsid w:val="00B802C0"/>
    <w:rsid w:val="00B80A09"/>
    <w:rsid w:val="00B80C6E"/>
    <w:rsid w:val="00B80FC7"/>
    <w:rsid w:val="00B81EDD"/>
    <w:rsid w:val="00B823FE"/>
    <w:rsid w:val="00B83795"/>
    <w:rsid w:val="00B84BB8"/>
    <w:rsid w:val="00B85EB4"/>
    <w:rsid w:val="00B90CE4"/>
    <w:rsid w:val="00B91116"/>
    <w:rsid w:val="00B9165F"/>
    <w:rsid w:val="00B91696"/>
    <w:rsid w:val="00B916A3"/>
    <w:rsid w:val="00B9194F"/>
    <w:rsid w:val="00B91ECA"/>
    <w:rsid w:val="00B921A0"/>
    <w:rsid w:val="00B92967"/>
    <w:rsid w:val="00B933A5"/>
    <w:rsid w:val="00B93932"/>
    <w:rsid w:val="00B9479C"/>
    <w:rsid w:val="00B954EA"/>
    <w:rsid w:val="00B95F40"/>
    <w:rsid w:val="00B95F4F"/>
    <w:rsid w:val="00B96049"/>
    <w:rsid w:val="00B96B40"/>
    <w:rsid w:val="00B979C4"/>
    <w:rsid w:val="00BA008A"/>
    <w:rsid w:val="00BA1547"/>
    <w:rsid w:val="00BA2AAA"/>
    <w:rsid w:val="00BA3463"/>
    <w:rsid w:val="00BA34EA"/>
    <w:rsid w:val="00BA3C21"/>
    <w:rsid w:val="00BA450D"/>
    <w:rsid w:val="00BA45A3"/>
    <w:rsid w:val="00BA555A"/>
    <w:rsid w:val="00BA557C"/>
    <w:rsid w:val="00BA680D"/>
    <w:rsid w:val="00BA77EB"/>
    <w:rsid w:val="00BA788F"/>
    <w:rsid w:val="00BA7D4E"/>
    <w:rsid w:val="00BA7DB9"/>
    <w:rsid w:val="00BB0303"/>
    <w:rsid w:val="00BB094E"/>
    <w:rsid w:val="00BB2B1C"/>
    <w:rsid w:val="00BB2DB1"/>
    <w:rsid w:val="00BB2FCE"/>
    <w:rsid w:val="00BB38C4"/>
    <w:rsid w:val="00BB42D7"/>
    <w:rsid w:val="00BB52C5"/>
    <w:rsid w:val="00BB7DA6"/>
    <w:rsid w:val="00BC1529"/>
    <w:rsid w:val="00BC239D"/>
    <w:rsid w:val="00BC318A"/>
    <w:rsid w:val="00BC3650"/>
    <w:rsid w:val="00BC4046"/>
    <w:rsid w:val="00BC5341"/>
    <w:rsid w:val="00BC5395"/>
    <w:rsid w:val="00BC546D"/>
    <w:rsid w:val="00BC5A65"/>
    <w:rsid w:val="00BD003A"/>
    <w:rsid w:val="00BD0527"/>
    <w:rsid w:val="00BD0E55"/>
    <w:rsid w:val="00BD110C"/>
    <w:rsid w:val="00BD120B"/>
    <w:rsid w:val="00BD1485"/>
    <w:rsid w:val="00BD170E"/>
    <w:rsid w:val="00BD2442"/>
    <w:rsid w:val="00BD4CE7"/>
    <w:rsid w:val="00BD5DB5"/>
    <w:rsid w:val="00BD6325"/>
    <w:rsid w:val="00BD63A9"/>
    <w:rsid w:val="00BD6826"/>
    <w:rsid w:val="00BD7276"/>
    <w:rsid w:val="00BD7689"/>
    <w:rsid w:val="00BD7EB5"/>
    <w:rsid w:val="00BE17F2"/>
    <w:rsid w:val="00BE2271"/>
    <w:rsid w:val="00BE233D"/>
    <w:rsid w:val="00BE2CB7"/>
    <w:rsid w:val="00BE342F"/>
    <w:rsid w:val="00BE356D"/>
    <w:rsid w:val="00BE588E"/>
    <w:rsid w:val="00BE5AA7"/>
    <w:rsid w:val="00BF0345"/>
    <w:rsid w:val="00BF13DE"/>
    <w:rsid w:val="00BF155E"/>
    <w:rsid w:val="00BF27E4"/>
    <w:rsid w:val="00BF4909"/>
    <w:rsid w:val="00BF5336"/>
    <w:rsid w:val="00BF78E2"/>
    <w:rsid w:val="00C007D8"/>
    <w:rsid w:val="00C007F5"/>
    <w:rsid w:val="00C00BB1"/>
    <w:rsid w:val="00C0169D"/>
    <w:rsid w:val="00C01FA5"/>
    <w:rsid w:val="00C02BCC"/>
    <w:rsid w:val="00C052C7"/>
    <w:rsid w:val="00C05338"/>
    <w:rsid w:val="00C05CAA"/>
    <w:rsid w:val="00C060D1"/>
    <w:rsid w:val="00C062BF"/>
    <w:rsid w:val="00C0764C"/>
    <w:rsid w:val="00C1002A"/>
    <w:rsid w:val="00C11E88"/>
    <w:rsid w:val="00C12A5C"/>
    <w:rsid w:val="00C131B1"/>
    <w:rsid w:val="00C131EE"/>
    <w:rsid w:val="00C13318"/>
    <w:rsid w:val="00C13BD0"/>
    <w:rsid w:val="00C14113"/>
    <w:rsid w:val="00C176F1"/>
    <w:rsid w:val="00C207D0"/>
    <w:rsid w:val="00C2107E"/>
    <w:rsid w:val="00C21928"/>
    <w:rsid w:val="00C21CE0"/>
    <w:rsid w:val="00C2247B"/>
    <w:rsid w:val="00C225FD"/>
    <w:rsid w:val="00C22CD9"/>
    <w:rsid w:val="00C24A65"/>
    <w:rsid w:val="00C24AAC"/>
    <w:rsid w:val="00C255BA"/>
    <w:rsid w:val="00C257C7"/>
    <w:rsid w:val="00C26F2E"/>
    <w:rsid w:val="00C2718D"/>
    <w:rsid w:val="00C276A9"/>
    <w:rsid w:val="00C30462"/>
    <w:rsid w:val="00C30671"/>
    <w:rsid w:val="00C32C88"/>
    <w:rsid w:val="00C32CF9"/>
    <w:rsid w:val="00C334B8"/>
    <w:rsid w:val="00C33566"/>
    <w:rsid w:val="00C33C27"/>
    <w:rsid w:val="00C346D0"/>
    <w:rsid w:val="00C34890"/>
    <w:rsid w:val="00C34D16"/>
    <w:rsid w:val="00C35BBA"/>
    <w:rsid w:val="00C4253C"/>
    <w:rsid w:val="00C425E2"/>
    <w:rsid w:val="00C43193"/>
    <w:rsid w:val="00C447FC"/>
    <w:rsid w:val="00C44896"/>
    <w:rsid w:val="00C44D56"/>
    <w:rsid w:val="00C44EF7"/>
    <w:rsid w:val="00C458FC"/>
    <w:rsid w:val="00C4611A"/>
    <w:rsid w:val="00C47349"/>
    <w:rsid w:val="00C474B4"/>
    <w:rsid w:val="00C47C3C"/>
    <w:rsid w:val="00C51850"/>
    <w:rsid w:val="00C52E78"/>
    <w:rsid w:val="00C54375"/>
    <w:rsid w:val="00C545D3"/>
    <w:rsid w:val="00C54CAB"/>
    <w:rsid w:val="00C557BE"/>
    <w:rsid w:val="00C5617A"/>
    <w:rsid w:val="00C564A0"/>
    <w:rsid w:val="00C56779"/>
    <w:rsid w:val="00C56C71"/>
    <w:rsid w:val="00C56EA4"/>
    <w:rsid w:val="00C6173E"/>
    <w:rsid w:val="00C61B88"/>
    <w:rsid w:val="00C6231D"/>
    <w:rsid w:val="00C639B7"/>
    <w:rsid w:val="00C63F77"/>
    <w:rsid w:val="00C6488E"/>
    <w:rsid w:val="00C650DD"/>
    <w:rsid w:val="00C664EB"/>
    <w:rsid w:val="00C67436"/>
    <w:rsid w:val="00C70B47"/>
    <w:rsid w:val="00C71B71"/>
    <w:rsid w:val="00C725C5"/>
    <w:rsid w:val="00C72864"/>
    <w:rsid w:val="00C75E93"/>
    <w:rsid w:val="00C765FE"/>
    <w:rsid w:val="00C76870"/>
    <w:rsid w:val="00C76D11"/>
    <w:rsid w:val="00C76F9C"/>
    <w:rsid w:val="00C81044"/>
    <w:rsid w:val="00C81B31"/>
    <w:rsid w:val="00C82297"/>
    <w:rsid w:val="00C8367A"/>
    <w:rsid w:val="00C839B3"/>
    <w:rsid w:val="00C84663"/>
    <w:rsid w:val="00C859DB"/>
    <w:rsid w:val="00C85A3D"/>
    <w:rsid w:val="00C85FB3"/>
    <w:rsid w:val="00C864BD"/>
    <w:rsid w:val="00C91574"/>
    <w:rsid w:val="00C94659"/>
    <w:rsid w:val="00C95277"/>
    <w:rsid w:val="00C95AB5"/>
    <w:rsid w:val="00C97512"/>
    <w:rsid w:val="00CA07FA"/>
    <w:rsid w:val="00CA1965"/>
    <w:rsid w:val="00CA2336"/>
    <w:rsid w:val="00CA2982"/>
    <w:rsid w:val="00CA30F1"/>
    <w:rsid w:val="00CA3656"/>
    <w:rsid w:val="00CA412A"/>
    <w:rsid w:val="00CA4767"/>
    <w:rsid w:val="00CA50AD"/>
    <w:rsid w:val="00CA5788"/>
    <w:rsid w:val="00CA5EE6"/>
    <w:rsid w:val="00CA7095"/>
    <w:rsid w:val="00CA7A8E"/>
    <w:rsid w:val="00CA7B54"/>
    <w:rsid w:val="00CA7C25"/>
    <w:rsid w:val="00CB00C4"/>
    <w:rsid w:val="00CB07AF"/>
    <w:rsid w:val="00CB08DA"/>
    <w:rsid w:val="00CB139E"/>
    <w:rsid w:val="00CB1C94"/>
    <w:rsid w:val="00CB2E0B"/>
    <w:rsid w:val="00CB2FA4"/>
    <w:rsid w:val="00CB3E30"/>
    <w:rsid w:val="00CB624D"/>
    <w:rsid w:val="00CB7180"/>
    <w:rsid w:val="00CC03DB"/>
    <w:rsid w:val="00CC1A01"/>
    <w:rsid w:val="00CC215A"/>
    <w:rsid w:val="00CC22F6"/>
    <w:rsid w:val="00CC2C2E"/>
    <w:rsid w:val="00CC3553"/>
    <w:rsid w:val="00CC3624"/>
    <w:rsid w:val="00CC39C5"/>
    <w:rsid w:val="00CC3DCE"/>
    <w:rsid w:val="00CC4268"/>
    <w:rsid w:val="00CC4643"/>
    <w:rsid w:val="00CC4975"/>
    <w:rsid w:val="00CC4FCC"/>
    <w:rsid w:val="00CC7ABA"/>
    <w:rsid w:val="00CC7B8C"/>
    <w:rsid w:val="00CD05F2"/>
    <w:rsid w:val="00CD0CB6"/>
    <w:rsid w:val="00CD1205"/>
    <w:rsid w:val="00CD1CEA"/>
    <w:rsid w:val="00CD30EA"/>
    <w:rsid w:val="00CD675B"/>
    <w:rsid w:val="00CD6F32"/>
    <w:rsid w:val="00CE0101"/>
    <w:rsid w:val="00CE05CB"/>
    <w:rsid w:val="00CE18B8"/>
    <w:rsid w:val="00CE2A01"/>
    <w:rsid w:val="00CE2C9B"/>
    <w:rsid w:val="00CE35D3"/>
    <w:rsid w:val="00CE41BF"/>
    <w:rsid w:val="00CE421E"/>
    <w:rsid w:val="00CE43BD"/>
    <w:rsid w:val="00CE48F2"/>
    <w:rsid w:val="00CE502A"/>
    <w:rsid w:val="00CE5A04"/>
    <w:rsid w:val="00CE6871"/>
    <w:rsid w:val="00CF2F11"/>
    <w:rsid w:val="00CF31F3"/>
    <w:rsid w:val="00CF381D"/>
    <w:rsid w:val="00CF3926"/>
    <w:rsid w:val="00CF3DED"/>
    <w:rsid w:val="00CF40A7"/>
    <w:rsid w:val="00CF4369"/>
    <w:rsid w:val="00CF46E7"/>
    <w:rsid w:val="00CF48F6"/>
    <w:rsid w:val="00CF5093"/>
    <w:rsid w:val="00CF5612"/>
    <w:rsid w:val="00CF5DF9"/>
    <w:rsid w:val="00CF5F51"/>
    <w:rsid w:val="00D02C00"/>
    <w:rsid w:val="00D03B5A"/>
    <w:rsid w:val="00D04067"/>
    <w:rsid w:val="00D04166"/>
    <w:rsid w:val="00D056DF"/>
    <w:rsid w:val="00D05719"/>
    <w:rsid w:val="00D063D6"/>
    <w:rsid w:val="00D06C87"/>
    <w:rsid w:val="00D107BC"/>
    <w:rsid w:val="00D10DBD"/>
    <w:rsid w:val="00D10E23"/>
    <w:rsid w:val="00D1281A"/>
    <w:rsid w:val="00D13074"/>
    <w:rsid w:val="00D149AB"/>
    <w:rsid w:val="00D169F5"/>
    <w:rsid w:val="00D16DB6"/>
    <w:rsid w:val="00D170B5"/>
    <w:rsid w:val="00D17D2A"/>
    <w:rsid w:val="00D221E6"/>
    <w:rsid w:val="00D23BC7"/>
    <w:rsid w:val="00D24260"/>
    <w:rsid w:val="00D250E4"/>
    <w:rsid w:val="00D2733B"/>
    <w:rsid w:val="00D274C0"/>
    <w:rsid w:val="00D30995"/>
    <w:rsid w:val="00D30E9F"/>
    <w:rsid w:val="00D310D2"/>
    <w:rsid w:val="00D3139A"/>
    <w:rsid w:val="00D31CAA"/>
    <w:rsid w:val="00D329C5"/>
    <w:rsid w:val="00D33405"/>
    <w:rsid w:val="00D33847"/>
    <w:rsid w:val="00D33B54"/>
    <w:rsid w:val="00D34E5D"/>
    <w:rsid w:val="00D36CE6"/>
    <w:rsid w:val="00D36D4F"/>
    <w:rsid w:val="00D3758F"/>
    <w:rsid w:val="00D377F1"/>
    <w:rsid w:val="00D4104D"/>
    <w:rsid w:val="00D411AE"/>
    <w:rsid w:val="00D42304"/>
    <w:rsid w:val="00D439AA"/>
    <w:rsid w:val="00D4595D"/>
    <w:rsid w:val="00D461AD"/>
    <w:rsid w:val="00D46424"/>
    <w:rsid w:val="00D46EF3"/>
    <w:rsid w:val="00D506E0"/>
    <w:rsid w:val="00D55456"/>
    <w:rsid w:val="00D56BEB"/>
    <w:rsid w:val="00D579C2"/>
    <w:rsid w:val="00D57C22"/>
    <w:rsid w:val="00D57E49"/>
    <w:rsid w:val="00D62153"/>
    <w:rsid w:val="00D63239"/>
    <w:rsid w:val="00D636DA"/>
    <w:rsid w:val="00D6406C"/>
    <w:rsid w:val="00D6417B"/>
    <w:rsid w:val="00D651E2"/>
    <w:rsid w:val="00D6586B"/>
    <w:rsid w:val="00D65CC2"/>
    <w:rsid w:val="00D6698B"/>
    <w:rsid w:val="00D70F92"/>
    <w:rsid w:val="00D7224D"/>
    <w:rsid w:val="00D73A5B"/>
    <w:rsid w:val="00D73AA8"/>
    <w:rsid w:val="00D73EA3"/>
    <w:rsid w:val="00D749BA"/>
    <w:rsid w:val="00D74FB2"/>
    <w:rsid w:val="00D75BFD"/>
    <w:rsid w:val="00D75D18"/>
    <w:rsid w:val="00D81733"/>
    <w:rsid w:val="00D837BE"/>
    <w:rsid w:val="00D86276"/>
    <w:rsid w:val="00D87156"/>
    <w:rsid w:val="00D873C1"/>
    <w:rsid w:val="00D87B86"/>
    <w:rsid w:val="00D87BBE"/>
    <w:rsid w:val="00D90BF6"/>
    <w:rsid w:val="00D90F73"/>
    <w:rsid w:val="00D921D1"/>
    <w:rsid w:val="00D928BC"/>
    <w:rsid w:val="00D93091"/>
    <w:rsid w:val="00D931E5"/>
    <w:rsid w:val="00D94970"/>
    <w:rsid w:val="00D95465"/>
    <w:rsid w:val="00D95FF7"/>
    <w:rsid w:val="00D97121"/>
    <w:rsid w:val="00DA02D8"/>
    <w:rsid w:val="00DA0FFA"/>
    <w:rsid w:val="00DA1C48"/>
    <w:rsid w:val="00DA1CF8"/>
    <w:rsid w:val="00DA3649"/>
    <w:rsid w:val="00DA3EDF"/>
    <w:rsid w:val="00DA4306"/>
    <w:rsid w:val="00DA45C9"/>
    <w:rsid w:val="00DA5011"/>
    <w:rsid w:val="00DA6383"/>
    <w:rsid w:val="00DA64AB"/>
    <w:rsid w:val="00DA64C6"/>
    <w:rsid w:val="00DA76CF"/>
    <w:rsid w:val="00DA7E37"/>
    <w:rsid w:val="00DB0415"/>
    <w:rsid w:val="00DB40A9"/>
    <w:rsid w:val="00DB40CF"/>
    <w:rsid w:val="00DB41AF"/>
    <w:rsid w:val="00DB4510"/>
    <w:rsid w:val="00DB565D"/>
    <w:rsid w:val="00DB62B0"/>
    <w:rsid w:val="00DB6C90"/>
    <w:rsid w:val="00DC0083"/>
    <w:rsid w:val="00DC0410"/>
    <w:rsid w:val="00DC0929"/>
    <w:rsid w:val="00DC0CED"/>
    <w:rsid w:val="00DC39F5"/>
    <w:rsid w:val="00DC4480"/>
    <w:rsid w:val="00DC53D3"/>
    <w:rsid w:val="00DC63F2"/>
    <w:rsid w:val="00DC6B0A"/>
    <w:rsid w:val="00DC7092"/>
    <w:rsid w:val="00DD02B2"/>
    <w:rsid w:val="00DD18C8"/>
    <w:rsid w:val="00DD2C83"/>
    <w:rsid w:val="00DD40D3"/>
    <w:rsid w:val="00DD4742"/>
    <w:rsid w:val="00DD4A90"/>
    <w:rsid w:val="00DD6742"/>
    <w:rsid w:val="00DD6A92"/>
    <w:rsid w:val="00DE0761"/>
    <w:rsid w:val="00DE0DAB"/>
    <w:rsid w:val="00DE1CE5"/>
    <w:rsid w:val="00DE2257"/>
    <w:rsid w:val="00DE3930"/>
    <w:rsid w:val="00DE4F85"/>
    <w:rsid w:val="00DE5C95"/>
    <w:rsid w:val="00DE5E2E"/>
    <w:rsid w:val="00DE742F"/>
    <w:rsid w:val="00DE775B"/>
    <w:rsid w:val="00DE79CC"/>
    <w:rsid w:val="00DF14AD"/>
    <w:rsid w:val="00DF1FB7"/>
    <w:rsid w:val="00DF204C"/>
    <w:rsid w:val="00DF237C"/>
    <w:rsid w:val="00DF46CF"/>
    <w:rsid w:val="00DF59BC"/>
    <w:rsid w:val="00DF5A61"/>
    <w:rsid w:val="00DF5D1A"/>
    <w:rsid w:val="00DF7A71"/>
    <w:rsid w:val="00E00775"/>
    <w:rsid w:val="00E017FF"/>
    <w:rsid w:val="00E01954"/>
    <w:rsid w:val="00E03373"/>
    <w:rsid w:val="00E0344F"/>
    <w:rsid w:val="00E03D51"/>
    <w:rsid w:val="00E03E59"/>
    <w:rsid w:val="00E06FB6"/>
    <w:rsid w:val="00E07904"/>
    <w:rsid w:val="00E07B11"/>
    <w:rsid w:val="00E114AB"/>
    <w:rsid w:val="00E124B9"/>
    <w:rsid w:val="00E12C65"/>
    <w:rsid w:val="00E12C83"/>
    <w:rsid w:val="00E13241"/>
    <w:rsid w:val="00E141BD"/>
    <w:rsid w:val="00E1444F"/>
    <w:rsid w:val="00E1522F"/>
    <w:rsid w:val="00E154F8"/>
    <w:rsid w:val="00E1585A"/>
    <w:rsid w:val="00E166C2"/>
    <w:rsid w:val="00E1702C"/>
    <w:rsid w:val="00E172F6"/>
    <w:rsid w:val="00E20BDD"/>
    <w:rsid w:val="00E21D1D"/>
    <w:rsid w:val="00E252EF"/>
    <w:rsid w:val="00E25DF2"/>
    <w:rsid w:val="00E262B1"/>
    <w:rsid w:val="00E278A6"/>
    <w:rsid w:val="00E32242"/>
    <w:rsid w:val="00E32694"/>
    <w:rsid w:val="00E33389"/>
    <w:rsid w:val="00E3344A"/>
    <w:rsid w:val="00E35BF4"/>
    <w:rsid w:val="00E3670A"/>
    <w:rsid w:val="00E36AA2"/>
    <w:rsid w:val="00E373E6"/>
    <w:rsid w:val="00E40528"/>
    <w:rsid w:val="00E40A10"/>
    <w:rsid w:val="00E42913"/>
    <w:rsid w:val="00E44188"/>
    <w:rsid w:val="00E44727"/>
    <w:rsid w:val="00E44A65"/>
    <w:rsid w:val="00E4518E"/>
    <w:rsid w:val="00E45AFA"/>
    <w:rsid w:val="00E45E63"/>
    <w:rsid w:val="00E46A35"/>
    <w:rsid w:val="00E47D89"/>
    <w:rsid w:val="00E541DA"/>
    <w:rsid w:val="00E5456E"/>
    <w:rsid w:val="00E5621A"/>
    <w:rsid w:val="00E567EF"/>
    <w:rsid w:val="00E573EF"/>
    <w:rsid w:val="00E57F88"/>
    <w:rsid w:val="00E612E1"/>
    <w:rsid w:val="00E6186C"/>
    <w:rsid w:val="00E61F83"/>
    <w:rsid w:val="00E62F2E"/>
    <w:rsid w:val="00E62F31"/>
    <w:rsid w:val="00E6461E"/>
    <w:rsid w:val="00E6473B"/>
    <w:rsid w:val="00E64B24"/>
    <w:rsid w:val="00E65289"/>
    <w:rsid w:val="00E65FC0"/>
    <w:rsid w:val="00E668CD"/>
    <w:rsid w:val="00E67AB5"/>
    <w:rsid w:val="00E71114"/>
    <w:rsid w:val="00E72E7D"/>
    <w:rsid w:val="00E749A7"/>
    <w:rsid w:val="00E8025E"/>
    <w:rsid w:val="00E8129C"/>
    <w:rsid w:val="00E81EF9"/>
    <w:rsid w:val="00E829CE"/>
    <w:rsid w:val="00E82F93"/>
    <w:rsid w:val="00E8351B"/>
    <w:rsid w:val="00E84160"/>
    <w:rsid w:val="00E84DD8"/>
    <w:rsid w:val="00E85F32"/>
    <w:rsid w:val="00E901DB"/>
    <w:rsid w:val="00E902BC"/>
    <w:rsid w:val="00E90CF3"/>
    <w:rsid w:val="00E914A3"/>
    <w:rsid w:val="00E919C9"/>
    <w:rsid w:val="00E9289B"/>
    <w:rsid w:val="00E93388"/>
    <w:rsid w:val="00E94374"/>
    <w:rsid w:val="00E94645"/>
    <w:rsid w:val="00E95712"/>
    <w:rsid w:val="00E96393"/>
    <w:rsid w:val="00E97F56"/>
    <w:rsid w:val="00EA0961"/>
    <w:rsid w:val="00EA1C7D"/>
    <w:rsid w:val="00EA5BC6"/>
    <w:rsid w:val="00EA5F36"/>
    <w:rsid w:val="00EA6D11"/>
    <w:rsid w:val="00EA6D49"/>
    <w:rsid w:val="00EA6E4D"/>
    <w:rsid w:val="00EB5340"/>
    <w:rsid w:val="00EB5E13"/>
    <w:rsid w:val="00EB6F42"/>
    <w:rsid w:val="00EB749D"/>
    <w:rsid w:val="00EB7B56"/>
    <w:rsid w:val="00EC0048"/>
    <w:rsid w:val="00EC05B7"/>
    <w:rsid w:val="00EC0AA0"/>
    <w:rsid w:val="00EC0C6D"/>
    <w:rsid w:val="00EC108C"/>
    <w:rsid w:val="00EC1F55"/>
    <w:rsid w:val="00EC21E4"/>
    <w:rsid w:val="00EC4840"/>
    <w:rsid w:val="00EC62A3"/>
    <w:rsid w:val="00EC7415"/>
    <w:rsid w:val="00ED2392"/>
    <w:rsid w:val="00ED322E"/>
    <w:rsid w:val="00ED4BB8"/>
    <w:rsid w:val="00ED4E5E"/>
    <w:rsid w:val="00ED538D"/>
    <w:rsid w:val="00ED5A3E"/>
    <w:rsid w:val="00ED6EC0"/>
    <w:rsid w:val="00ED7701"/>
    <w:rsid w:val="00EE0156"/>
    <w:rsid w:val="00EE0623"/>
    <w:rsid w:val="00EE10DC"/>
    <w:rsid w:val="00EE1115"/>
    <w:rsid w:val="00EE16E6"/>
    <w:rsid w:val="00EE1834"/>
    <w:rsid w:val="00EE2011"/>
    <w:rsid w:val="00EE26DD"/>
    <w:rsid w:val="00EE29CF"/>
    <w:rsid w:val="00EE36FB"/>
    <w:rsid w:val="00EE41A9"/>
    <w:rsid w:val="00EE420E"/>
    <w:rsid w:val="00EE7A15"/>
    <w:rsid w:val="00EF0059"/>
    <w:rsid w:val="00EF161A"/>
    <w:rsid w:val="00EF2212"/>
    <w:rsid w:val="00EF23C4"/>
    <w:rsid w:val="00EF2A63"/>
    <w:rsid w:val="00EF31E2"/>
    <w:rsid w:val="00EF3812"/>
    <w:rsid w:val="00EF4BBE"/>
    <w:rsid w:val="00EF5B0F"/>
    <w:rsid w:val="00EF5B63"/>
    <w:rsid w:val="00EF68DB"/>
    <w:rsid w:val="00EF6C02"/>
    <w:rsid w:val="00F02D0C"/>
    <w:rsid w:val="00F03767"/>
    <w:rsid w:val="00F05694"/>
    <w:rsid w:val="00F06722"/>
    <w:rsid w:val="00F077F7"/>
    <w:rsid w:val="00F10599"/>
    <w:rsid w:val="00F11B10"/>
    <w:rsid w:val="00F11BD6"/>
    <w:rsid w:val="00F11EEA"/>
    <w:rsid w:val="00F149DA"/>
    <w:rsid w:val="00F15CE5"/>
    <w:rsid w:val="00F16D39"/>
    <w:rsid w:val="00F208DC"/>
    <w:rsid w:val="00F20AE3"/>
    <w:rsid w:val="00F2162C"/>
    <w:rsid w:val="00F21F36"/>
    <w:rsid w:val="00F22814"/>
    <w:rsid w:val="00F22841"/>
    <w:rsid w:val="00F2386C"/>
    <w:rsid w:val="00F23B4A"/>
    <w:rsid w:val="00F23E3F"/>
    <w:rsid w:val="00F23E92"/>
    <w:rsid w:val="00F245C1"/>
    <w:rsid w:val="00F24793"/>
    <w:rsid w:val="00F259A5"/>
    <w:rsid w:val="00F27747"/>
    <w:rsid w:val="00F278B5"/>
    <w:rsid w:val="00F27DA4"/>
    <w:rsid w:val="00F27E40"/>
    <w:rsid w:val="00F31952"/>
    <w:rsid w:val="00F31A5F"/>
    <w:rsid w:val="00F33BA9"/>
    <w:rsid w:val="00F34477"/>
    <w:rsid w:val="00F34881"/>
    <w:rsid w:val="00F34B24"/>
    <w:rsid w:val="00F3577D"/>
    <w:rsid w:val="00F358ED"/>
    <w:rsid w:val="00F37A8A"/>
    <w:rsid w:val="00F37CBF"/>
    <w:rsid w:val="00F4053F"/>
    <w:rsid w:val="00F40973"/>
    <w:rsid w:val="00F41A70"/>
    <w:rsid w:val="00F4457B"/>
    <w:rsid w:val="00F446B6"/>
    <w:rsid w:val="00F44A99"/>
    <w:rsid w:val="00F46069"/>
    <w:rsid w:val="00F465A1"/>
    <w:rsid w:val="00F526A3"/>
    <w:rsid w:val="00F530FC"/>
    <w:rsid w:val="00F5434D"/>
    <w:rsid w:val="00F54C23"/>
    <w:rsid w:val="00F55237"/>
    <w:rsid w:val="00F55621"/>
    <w:rsid w:val="00F602A2"/>
    <w:rsid w:val="00F603A5"/>
    <w:rsid w:val="00F603D6"/>
    <w:rsid w:val="00F61564"/>
    <w:rsid w:val="00F61E0B"/>
    <w:rsid w:val="00F628D0"/>
    <w:rsid w:val="00F6535C"/>
    <w:rsid w:val="00F654A1"/>
    <w:rsid w:val="00F65660"/>
    <w:rsid w:val="00F66ADC"/>
    <w:rsid w:val="00F6781D"/>
    <w:rsid w:val="00F678C9"/>
    <w:rsid w:val="00F70099"/>
    <w:rsid w:val="00F70B1B"/>
    <w:rsid w:val="00F71574"/>
    <w:rsid w:val="00F736D3"/>
    <w:rsid w:val="00F73816"/>
    <w:rsid w:val="00F74076"/>
    <w:rsid w:val="00F74F4A"/>
    <w:rsid w:val="00F75127"/>
    <w:rsid w:val="00F75139"/>
    <w:rsid w:val="00F75A20"/>
    <w:rsid w:val="00F7644A"/>
    <w:rsid w:val="00F76F29"/>
    <w:rsid w:val="00F7718F"/>
    <w:rsid w:val="00F83019"/>
    <w:rsid w:val="00F84101"/>
    <w:rsid w:val="00F845DA"/>
    <w:rsid w:val="00F84F0D"/>
    <w:rsid w:val="00F85652"/>
    <w:rsid w:val="00F85AE9"/>
    <w:rsid w:val="00F85DD6"/>
    <w:rsid w:val="00F86A40"/>
    <w:rsid w:val="00F875B8"/>
    <w:rsid w:val="00F90209"/>
    <w:rsid w:val="00F91029"/>
    <w:rsid w:val="00F91194"/>
    <w:rsid w:val="00F911D0"/>
    <w:rsid w:val="00F9179C"/>
    <w:rsid w:val="00F919F7"/>
    <w:rsid w:val="00F93C3B"/>
    <w:rsid w:val="00F93F68"/>
    <w:rsid w:val="00F9418F"/>
    <w:rsid w:val="00F943BB"/>
    <w:rsid w:val="00F957F0"/>
    <w:rsid w:val="00F97CBE"/>
    <w:rsid w:val="00FA0205"/>
    <w:rsid w:val="00FA2319"/>
    <w:rsid w:val="00FA23B2"/>
    <w:rsid w:val="00FA3956"/>
    <w:rsid w:val="00FA3B2C"/>
    <w:rsid w:val="00FA42B5"/>
    <w:rsid w:val="00FA6C4F"/>
    <w:rsid w:val="00FB0442"/>
    <w:rsid w:val="00FB09A1"/>
    <w:rsid w:val="00FB0A41"/>
    <w:rsid w:val="00FB107D"/>
    <w:rsid w:val="00FB14EB"/>
    <w:rsid w:val="00FB2026"/>
    <w:rsid w:val="00FB2613"/>
    <w:rsid w:val="00FB3EA0"/>
    <w:rsid w:val="00FB4D8B"/>
    <w:rsid w:val="00FB525F"/>
    <w:rsid w:val="00FB6DF8"/>
    <w:rsid w:val="00FB6E93"/>
    <w:rsid w:val="00FB7CCA"/>
    <w:rsid w:val="00FC0BF8"/>
    <w:rsid w:val="00FC2006"/>
    <w:rsid w:val="00FC2A18"/>
    <w:rsid w:val="00FC6F1D"/>
    <w:rsid w:val="00FC76E3"/>
    <w:rsid w:val="00FC7E71"/>
    <w:rsid w:val="00FD0B75"/>
    <w:rsid w:val="00FD1334"/>
    <w:rsid w:val="00FD2D9E"/>
    <w:rsid w:val="00FD3082"/>
    <w:rsid w:val="00FD3E75"/>
    <w:rsid w:val="00FD4224"/>
    <w:rsid w:val="00FD657F"/>
    <w:rsid w:val="00FD6E4C"/>
    <w:rsid w:val="00FD7533"/>
    <w:rsid w:val="00FD7A17"/>
    <w:rsid w:val="00FE0A04"/>
    <w:rsid w:val="00FE24DD"/>
    <w:rsid w:val="00FE3809"/>
    <w:rsid w:val="00FE5CDC"/>
    <w:rsid w:val="00FE60EE"/>
    <w:rsid w:val="00FE6EFF"/>
    <w:rsid w:val="00FF0E06"/>
    <w:rsid w:val="00FF0E1C"/>
    <w:rsid w:val="00FF214F"/>
    <w:rsid w:val="00FF2421"/>
    <w:rsid w:val="00FF2AAD"/>
    <w:rsid w:val="00FF2DFD"/>
    <w:rsid w:val="00FF334C"/>
    <w:rsid w:val="00FF3D4C"/>
    <w:rsid w:val="00FF3D86"/>
    <w:rsid w:val="00FF476C"/>
    <w:rsid w:val="00FF4800"/>
    <w:rsid w:val="00FF6078"/>
    <w:rsid w:val="00FF6E6C"/>
    <w:rsid w:val="00FF6ECB"/>
    <w:rsid w:val="00FF708E"/>
    <w:rsid w:val="00FF75A4"/>
    <w:rsid w:val="00FF75D7"/>
    <w:rsid w:val="03CFE910"/>
    <w:rsid w:val="03EFE33C"/>
    <w:rsid w:val="05C950B8"/>
    <w:rsid w:val="0E16DD7E"/>
    <w:rsid w:val="0E9BE839"/>
    <w:rsid w:val="1B8D60A3"/>
    <w:rsid w:val="1D5D532D"/>
    <w:rsid w:val="202D78B5"/>
    <w:rsid w:val="25EABFF6"/>
    <w:rsid w:val="2F42D668"/>
    <w:rsid w:val="2F69AFF9"/>
    <w:rsid w:val="33980D61"/>
    <w:rsid w:val="349F9828"/>
    <w:rsid w:val="35F8E689"/>
    <w:rsid w:val="38DF1518"/>
    <w:rsid w:val="3951EE0A"/>
    <w:rsid w:val="3B696C28"/>
    <w:rsid w:val="3BFBFCAC"/>
    <w:rsid w:val="41049E94"/>
    <w:rsid w:val="43F55D90"/>
    <w:rsid w:val="457F5DBD"/>
    <w:rsid w:val="4604A8D9"/>
    <w:rsid w:val="503D0B3D"/>
    <w:rsid w:val="5322E082"/>
    <w:rsid w:val="53F9C922"/>
    <w:rsid w:val="545102CB"/>
    <w:rsid w:val="55A1E05C"/>
    <w:rsid w:val="56C0B053"/>
    <w:rsid w:val="579BA22B"/>
    <w:rsid w:val="5ACCF60D"/>
    <w:rsid w:val="622BB95C"/>
    <w:rsid w:val="62F1E4F9"/>
    <w:rsid w:val="6588256D"/>
    <w:rsid w:val="65C3F42A"/>
    <w:rsid w:val="66D20319"/>
    <w:rsid w:val="6A1A8D17"/>
    <w:rsid w:val="6E9CBBEC"/>
    <w:rsid w:val="701D62A4"/>
    <w:rsid w:val="74460FA2"/>
    <w:rsid w:val="7851B1DB"/>
    <w:rsid w:val="7B5E3A83"/>
    <w:rsid w:val="7D5910EC"/>
    <w:rsid w:val="7D8218FF"/>
    <w:rsid w:val="7FF1E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931F81"/>
  <w15:chartTrackingRefBased/>
  <w15:docId w15:val="{F52E8106-FFC8-40B1-9BFD-ED195484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04D"/>
  </w:style>
  <w:style w:type="paragraph" w:styleId="Heading1">
    <w:name w:val="heading 1"/>
    <w:basedOn w:val="Normal"/>
    <w:next w:val="Normal"/>
    <w:link w:val="Heading1Char"/>
    <w:uiPriority w:val="9"/>
    <w:qFormat/>
    <w:rsid w:val="008668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4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59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95D"/>
  </w:style>
  <w:style w:type="character" w:styleId="PageNumber">
    <w:name w:val="page number"/>
    <w:basedOn w:val="DefaultParagraphFont"/>
    <w:uiPriority w:val="99"/>
    <w:semiHidden/>
    <w:unhideWhenUsed/>
    <w:rsid w:val="00D4595D"/>
  </w:style>
  <w:style w:type="paragraph" w:styleId="Header">
    <w:name w:val="header"/>
    <w:basedOn w:val="Normal"/>
    <w:link w:val="HeaderChar"/>
    <w:uiPriority w:val="99"/>
    <w:unhideWhenUsed/>
    <w:rsid w:val="00D459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95D"/>
  </w:style>
  <w:style w:type="character" w:styleId="Hyperlink">
    <w:name w:val="Hyperlink"/>
    <w:basedOn w:val="DefaultParagraphFont"/>
    <w:uiPriority w:val="99"/>
    <w:unhideWhenUsed/>
    <w:rsid w:val="00253D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D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734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94484"/>
  </w:style>
  <w:style w:type="character" w:styleId="CommentReference">
    <w:name w:val="annotation reference"/>
    <w:basedOn w:val="DefaultParagraphFont"/>
    <w:uiPriority w:val="99"/>
    <w:semiHidden/>
    <w:unhideWhenUsed/>
    <w:rsid w:val="00073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0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0C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2AD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2A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2ADA"/>
    <w:rPr>
      <w:vertAlign w:val="superscript"/>
    </w:rPr>
  </w:style>
  <w:style w:type="paragraph" w:styleId="ListParagraph">
    <w:name w:val="List Paragraph"/>
    <w:basedOn w:val="Normal"/>
    <w:qFormat/>
    <w:rsid w:val="00ED5A3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668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E46A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33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</w:style>
  <w:style w:type="character" w:customStyle="1" w:styleId="Heading2Char">
    <w:name w:val="Heading 2 Char"/>
    <w:basedOn w:val="DefaultParagraphFont"/>
    <w:link w:val="Heading2"/>
    <w:uiPriority w:val="9"/>
    <w:rsid w:val="007A64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B">
    <w:name w:val="Body B"/>
    <w:rsid w:val="004D52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843A8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A8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3A8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A8F"/>
    <w:rPr>
      <w:rFonts w:ascii="Times New Roman" w:hAnsi="Times New Roman" w:cs="Times New Roman"/>
      <w:noProof/>
    </w:rPr>
  </w:style>
  <w:style w:type="character" w:styleId="PlaceholderText">
    <w:name w:val="Placeholder Text"/>
    <w:basedOn w:val="DefaultParagraphFont"/>
    <w:uiPriority w:val="99"/>
    <w:semiHidden/>
    <w:rsid w:val="006321B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8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54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7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209EF033918E49AE77D8C1D43D4D01" ma:contentTypeVersion="10" ma:contentTypeDescription="Create a new document." ma:contentTypeScope="" ma:versionID="8e88aca899bd4c5e4e6ae9224399539a">
  <xsd:schema xmlns:xsd="http://www.w3.org/2001/XMLSchema" xmlns:xs="http://www.w3.org/2001/XMLSchema" xmlns:p="http://schemas.microsoft.com/office/2006/metadata/properties" xmlns:ns3="8e372a05-4a62-4156-b88d-f3eb46875957" targetNamespace="http://schemas.microsoft.com/office/2006/metadata/properties" ma:root="true" ma:fieldsID="0ec18cde8ff4f3f4230e2d4fc09e17ba" ns3:_="">
    <xsd:import namespace="8e372a05-4a62-4156-b88d-f3eb46875957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72a05-4a62-4156-b88d-f3eb46875957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372a05-4a62-4156-b88d-f3eb4687595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46F33-DA3A-427D-9286-A0848BC637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372a05-4a62-4156-b88d-f3eb468759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26213D-E8DB-49A2-9F8B-CDA96938D2CA}">
  <ds:schemaRefs>
    <ds:schemaRef ds:uri="http://schemas.microsoft.com/office/2006/metadata/properties"/>
    <ds:schemaRef ds:uri="http://schemas.microsoft.com/office/infopath/2007/PartnerControls"/>
    <ds:schemaRef ds:uri="8e372a05-4a62-4156-b88d-f3eb46875957"/>
  </ds:schemaRefs>
</ds:datastoreItem>
</file>

<file path=customXml/itemProps3.xml><?xml version="1.0" encoding="utf-8"?>
<ds:datastoreItem xmlns:ds="http://schemas.openxmlformats.org/officeDocument/2006/customXml" ds:itemID="{07FD68D5-AC89-49E9-936F-1E8DEAAFF0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960F6C-EB7A-4736-A0AA-7FC2E0C65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Links>
    <vt:vector size="174" baseType="variant">
      <vt:variant>
        <vt:i4>2359337</vt:i4>
      </vt:variant>
      <vt:variant>
        <vt:i4>185</vt:i4>
      </vt:variant>
      <vt:variant>
        <vt:i4>0</vt:i4>
      </vt:variant>
      <vt:variant>
        <vt:i4>5</vt:i4>
      </vt:variant>
      <vt:variant>
        <vt:lpwstr>https://www.aegislabs.com/</vt:lpwstr>
      </vt:variant>
      <vt:variant>
        <vt:lpwstr/>
      </vt:variant>
      <vt:variant>
        <vt:i4>4653059</vt:i4>
      </vt:variant>
      <vt:variant>
        <vt:i4>182</vt:i4>
      </vt:variant>
      <vt:variant>
        <vt:i4>0</vt:i4>
      </vt:variant>
      <vt:variant>
        <vt:i4>5</vt:i4>
      </vt:variant>
      <vt:variant>
        <vt:lpwstr>https://apps.who.int/iris/bitstream/handle/10665/325454/WHO-UHC-SDS-2019.11-eng.pdf?ua=1</vt:lpwstr>
      </vt:variant>
      <vt:variant>
        <vt:lpwstr/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Ables</dc:creator>
  <cp:keywords/>
  <dc:description/>
  <cp:lastModifiedBy>David Paculdo</cp:lastModifiedBy>
  <cp:revision>17</cp:revision>
  <dcterms:created xsi:type="dcterms:W3CDTF">2024-12-17T14:50:00Z</dcterms:created>
  <dcterms:modified xsi:type="dcterms:W3CDTF">2025-11-14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e1086532680ec67a308e816584ebc672c9c4518b72d11325aa107c83a69b5</vt:lpwstr>
  </property>
  <property fmtid="{D5CDD505-2E9C-101B-9397-08002B2CF9AE}" pid="3" name="ContentTypeId">
    <vt:lpwstr>0x010100AE209EF033918E49AE77D8C1D43D4D01</vt:lpwstr>
  </property>
</Properties>
</file>